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B09" w:rsidRPr="006169C5" w:rsidRDefault="00FC6B09" w:rsidP="00FC6B09">
      <w:pPr>
        <w:pStyle w:val="h1"/>
        <w:rPr>
          <w:b w:val="0"/>
          <w:sz w:val="24"/>
          <w:szCs w:val="24"/>
        </w:rPr>
      </w:pPr>
      <w:proofErr w:type="gramStart"/>
      <w:r w:rsidRPr="00FC6B09">
        <w:rPr>
          <w:sz w:val="24"/>
          <w:szCs w:val="24"/>
        </w:rPr>
        <w:t>Additional file 1</w:t>
      </w:r>
      <w:r w:rsidRPr="006169C5">
        <w:rPr>
          <w:rFonts w:hint="eastAsia"/>
          <w:b w:val="0"/>
          <w:sz w:val="24"/>
          <w:szCs w:val="24"/>
          <w:lang w:eastAsia="ko-KR"/>
        </w:rPr>
        <w:t>.</w:t>
      </w:r>
      <w:proofErr w:type="gramEnd"/>
      <w:r w:rsidRPr="006169C5">
        <w:rPr>
          <w:rFonts w:hint="eastAsia"/>
          <w:b w:val="0"/>
          <w:sz w:val="24"/>
          <w:szCs w:val="24"/>
          <w:lang w:eastAsia="ko-KR"/>
        </w:rPr>
        <w:t xml:space="preserve"> </w:t>
      </w:r>
      <w:r w:rsidRPr="006169C5">
        <w:rPr>
          <w:b w:val="0"/>
          <w:sz w:val="24"/>
          <w:szCs w:val="24"/>
        </w:rPr>
        <w:t xml:space="preserve">Food </w:t>
      </w:r>
      <w:r w:rsidRPr="006169C5">
        <w:rPr>
          <w:rFonts w:hint="eastAsia"/>
          <w:b w:val="0"/>
          <w:sz w:val="24"/>
          <w:szCs w:val="24"/>
          <w:lang w:eastAsia="ko-KR"/>
        </w:rPr>
        <w:t>list of food f</w:t>
      </w:r>
      <w:r w:rsidRPr="006169C5">
        <w:rPr>
          <w:b w:val="0"/>
          <w:sz w:val="24"/>
          <w:szCs w:val="24"/>
        </w:rPr>
        <w:t xml:space="preserve">requency </w:t>
      </w:r>
      <w:r w:rsidRPr="006169C5">
        <w:rPr>
          <w:rFonts w:hint="eastAsia"/>
          <w:b w:val="0"/>
          <w:sz w:val="24"/>
          <w:szCs w:val="24"/>
          <w:lang w:eastAsia="ko-KR"/>
        </w:rPr>
        <w:t>q</w:t>
      </w:r>
      <w:r w:rsidRPr="006169C5">
        <w:rPr>
          <w:b w:val="0"/>
          <w:sz w:val="24"/>
          <w:szCs w:val="24"/>
        </w:rPr>
        <w:t xml:space="preserve">uestionnaire </w:t>
      </w:r>
      <w:r w:rsidRPr="006169C5">
        <w:rPr>
          <w:rFonts w:hint="eastAsia"/>
          <w:b w:val="0"/>
          <w:sz w:val="24"/>
          <w:szCs w:val="24"/>
          <w:lang w:eastAsia="ko-KR"/>
        </w:rPr>
        <w:t>used in</w:t>
      </w:r>
      <w:r w:rsidRPr="006169C5">
        <w:rPr>
          <w:b w:val="0"/>
          <w:sz w:val="24"/>
          <w:szCs w:val="24"/>
        </w:rPr>
        <w:t xml:space="preserve"> Korean Genome and Epidemiology Study</w:t>
      </w:r>
    </w:p>
    <w:tbl>
      <w:tblPr>
        <w:tblW w:w="9639" w:type="dxa"/>
        <w:jc w:val="center"/>
        <w:tblInd w:w="-11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85" w:type="dxa"/>
          <w:left w:w="99" w:type="dxa"/>
          <w:right w:w="99" w:type="dxa"/>
        </w:tblCellMar>
        <w:tblLook w:val="0000"/>
      </w:tblPr>
      <w:tblGrid>
        <w:gridCol w:w="2117"/>
        <w:gridCol w:w="7522"/>
      </w:tblGrid>
      <w:tr w:rsidR="00FC6B09" w:rsidRPr="006169C5" w:rsidTr="0084058D">
        <w:trPr>
          <w:trHeight w:val="450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FC6B09" w:rsidRDefault="00FC6B09" w:rsidP="00FC6B09">
            <w:pPr>
              <w:spacing w:line="240" w:lineRule="auto"/>
              <w:rPr>
                <w:rFonts w:ascii="Times New Roman" w:eastAsia="Arial Unicode MS"/>
                <w:b/>
                <w:bCs/>
              </w:rPr>
            </w:pPr>
            <w:r w:rsidRPr="00FC6B09">
              <w:rPr>
                <w:rFonts w:ascii="Times New Roman" w:eastAsia="Arial Unicode MS"/>
                <w:b/>
                <w:bCs/>
              </w:rPr>
              <w:t>Food or food group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FC6B09" w:rsidRDefault="00FC6B09" w:rsidP="00FC6B09">
            <w:pPr>
              <w:spacing w:line="240" w:lineRule="auto"/>
              <w:rPr>
                <w:rFonts w:ascii="Times New Roman" w:eastAsia="Arial Unicode MS"/>
                <w:b/>
                <w:bCs/>
              </w:rPr>
            </w:pPr>
            <w:r w:rsidRPr="00FC6B09">
              <w:rPr>
                <w:rFonts w:ascii="Times New Roman" w:eastAsia="Arial Unicode MS"/>
                <w:b/>
                <w:bCs/>
              </w:rPr>
              <w:t>Food list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Rice and rice cake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ooked rice (White rice), Cooked rice(Rice with other food), Parched cereal powder, Rice cake (plain rod shape)/rice cake with soup, Other rice cake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Noodle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Ramyon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 xml:space="preserve">, noodles with soup, 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hajangmyon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Jambbong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, buckwheat vermicelli/buckwheat noodle, Dumpling/Dumpling with soup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Bread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Loaf bread/Sandwich/Toast, Bread with small red beans, Other breads, Pizza/Hamburger, Cereals, corn flake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Sugar and fat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akes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hocopie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, Cookie/Cracker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Sanck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, Candy/Chocolate, Jam/Honey/Butter/Margarine, coffee sugar, coffee cream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Potatoe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</w:rPr>
            </w:pPr>
            <w:r w:rsidRPr="006169C5">
              <w:rPr>
                <w:rFonts w:ascii="Times New Roman" w:eastAsia="Arial Unicode MS"/>
              </w:rPr>
              <w:t>Potatoes, sweet potatoes, starch vermicelli, starch jelly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Legumes and Nut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Nuts, legumes, Soup and Stew with soybean paste/soybean paste,  tofu, soybean milk,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proofErr w:type="spellStart"/>
            <w:r w:rsidRPr="006169C5">
              <w:rPr>
                <w:rFonts w:ascii="Times New Roman" w:eastAsia="Arial Unicode MS"/>
                <w:color w:val="000000"/>
              </w:rPr>
              <w:t>Kimchi</w:t>
            </w:r>
            <w:proofErr w:type="spellEnd"/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adjustRightInd w:val="0"/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</w:rPr>
              <w:t xml:space="preserve">Korean cabbage </w:t>
            </w:r>
            <w:proofErr w:type="spellStart"/>
            <w:r w:rsidRPr="006169C5">
              <w:rPr>
                <w:rFonts w:ascii="Times New Roman" w:eastAsia="Arial Unicode MS"/>
              </w:rPr>
              <w:t>kimchi</w:t>
            </w:r>
            <w:proofErr w:type="spellEnd"/>
            <w:r w:rsidRPr="006169C5">
              <w:rPr>
                <w:rFonts w:ascii="Times New Roman" w:eastAsia="Arial Unicode MS"/>
              </w:rPr>
              <w:t xml:space="preserve">, </w:t>
            </w:r>
            <w:proofErr w:type="spellStart"/>
            <w:r w:rsidRPr="006169C5">
              <w:rPr>
                <w:rFonts w:ascii="Times New Roman" w:eastAsia="Arial Unicode MS"/>
              </w:rPr>
              <w:t>Kakduki</w:t>
            </w:r>
            <w:proofErr w:type="spellEnd"/>
            <w:r w:rsidRPr="006169C5">
              <w:rPr>
                <w:rFonts w:ascii="Times New Roman" w:eastAsia="Arial Unicode MS"/>
              </w:rPr>
              <w:t xml:space="preserve">/small radish </w:t>
            </w:r>
            <w:proofErr w:type="spellStart"/>
            <w:r w:rsidRPr="006169C5">
              <w:rPr>
                <w:rFonts w:ascii="Times New Roman" w:eastAsia="Arial Unicode MS"/>
              </w:rPr>
              <w:t>kimchi</w:t>
            </w:r>
            <w:proofErr w:type="spellEnd"/>
            <w:r w:rsidRPr="006169C5">
              <w:rPr>
                <w:rFonts w:ascii="Times New Roman" w:eastAsia="Arial Unicode MS"/>
              </w:rPr>
              <w:t xml:space="preserve">, </w:t>
            </w:r>
            <w:proofErr w:type="spellStart"/>
            <w:r w:rsidRPr="006169C5">
              <w:rPr>
                <w:rFonts w:ascii="Times New Roman" w:eastAsia="Arial Unicode MS"/>
              </w:rPr>
              <w:t>kimchi</w:t>
            </w:r>
            <w:proofErr w:type="spellEnd"/>
            <w:r w:rsidRPr="006169C5">
              <w:rPr>
                <w:rFonts w:ascii="Times New Roman" w:eastAsia="Arial Unicode MS"/>
              </w:rPr>
              <w:t xml:space="preserve">, Radish with water, Other </w:t>
            </w:r>
            <w:proofErr w:type="spellStart"/>
            <w:r w:rsidRPr="006169C5">
              <w:rPr>
                <w:rFonts w:ascii="Times New Roman" w:eastAsia="Arial Unicode MS"/>
              </w:rPr>
              <w:t>Kimchi</w:t>
            </w:r>
            <w:proofErr w:type="spellEnd"/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Vegetable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 xml:space="preserve">Radish/Salted radish, Korean cabbages/Korean cabbage soup, Spinach, Lettuce, 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Perilla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 xml:space="preserve"> leaf, Vegetables wrap/Vegetable salad, Other green vegetables, 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Deoduck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Doraji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(kinds of white root), Bean sprouts, Bracken/Sweet potato stalk/Stem of taro, Pepper leaves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hamnamul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Asterscaber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 xml:space="preserve">, Crown daisy/Leek/Water dropwort, Cucumber, Carrot/Carrot juice, Onion, Green pepper, Pumpkin, immature, 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Pumpkin,mature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/Pumpkin juice, Korean style pickle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Mushroom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</w:rPr>
              <w:t>Oyster mushroom, other mushroom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Fruit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Strawberry, Muskmelon/Melon, Watermelon, Peach/Plum, Banana, Persimmon, hard/Persimmon, dried, Tangerine, Pear/Pear juice, Apple/Apple juice, Orange/Orange juice, Grape/Grape juice, Tomato/Cherry tomato/Tomato juice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Meat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Pork belly, Roasted pork, Braised pork, Ham/Sausage, Edible viscera, Steak/Roasted beef, Dog meat, Fried chicken/Chicken stew, Beef soup, Beef soup with vegetable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Egg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Eggs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Fish and Seafood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 xml:space="preserve">Sushi, Mackerel/Pacific </w:t>
            </w:r>
            <w:proofErr w:type="spellStart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saury</w:t>
            </w:r>
            <w:proofErr w:type="spellEnd"/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/Spanish mackerel, Hair tail, Eel, Yellow croaker/Sea bream/Flat fish, Alaska Pollack, Cuttlefish/Octopus, Dried anchovy, Tuna, canned, Salt-fermented fish, Clam/Whelk, Oyster, Crab, Shrimp, Fish paste/Crab flavored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Seaweed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</w:rPr>
              <w:t>Laver, kelp/sea mustard</w:t>
            </w:r>
          </w:p>
        </w:tc>
      </w:tr>
      <w:tr w:rsidR="00FC6B09" w:rsidRPr="006169C5" w:rsidTr="0084058D">
        <w:trPr>
          <w:trHeight w:val="28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Milk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Milk</w:t>
            </w:r>
          </w:p>
        </w:tc>
      </w:tr>
      <w:tr w:rsidR="00FC6B09" w:rsidRPr="006169C5" w:rsidTr="0084058D">
        <w:trPr>
          <w:trHeight w:val="264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t>Dairy product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</w:rPr>
            </w:pPr>
            <w:r w:rsidRPr="006169C5">
              <w:rPr>
                <w:rFonts w:ascii="Times New Roman" w:eastAsia="Arial Unicode MS"/>
              </w:rPr>
              <w:t>Yoghurt, ice cream, cheese</w:t>
            </w:r>
          </w:p>
        </w:tc>
      </w:tr>
      <w:tr w:rsidR="00FC6B09" w:rsidRPr="006169C5" w:rsidTr="0084058D">
        <w:trPr>
          <w:trHeight w:val="39"/>
          <w:jc w:val="center"/>
        </w:trPr>
        <w:tc>
          <w:tcPr>
            <w:tcW w:w="2117" w:type="dxa"/>
            <w:shd w:val="clear" w:color="auto" w:fill="auto"/>
            <w:vAlign w:val="center"/>
          </w:tcPr>
          <w:p w:rsidR="00FC6B09" w:rsidRPr="006169C5" w:rsidRDefault="00FC6B09" w:rsidP="00FC6B09">
            <w:pPr>
              <w:spacing w:line="240" w:lineRule="auto"/>
              <w:rPr>
                <w:rFonts w:ascii="Times New Roman" w:eastAsia="Arial Unicode MS"/>
                <w:color w:val="000000"/>
              </w:rPr>
            </w:pPr>
            <w:r w:rsidRPr="006169C5">
              <w:rPr>
                <w:rFonts w:ascii="Times New Roman" w:eastAsia="Arial Unicode MS"/>
                <w:color w:val="000000"/>
              </w:rPr>
              <w:lastRenderedPageBreak/>
              <w:t>Beverages</w:t>
            </w:r>
          </w:p>
        </w:tc>
        <w:tc>
          <w:tcPr>
            <w:tcW w:w="7522" w:type="dxa"/>
            <w:shd w:val="clear" w:color="auto" w:fill="auto"/>
            <w:vAlign w:val="center"/>
          </w:tcPr>
          <w:p w:rsidR="00FC6B09" w:rsidRPr="006169C5" w:rsidRDefault="00FC6B09" w:rsidP="00FC6B09">
            <w:pPr>
              <w:pStyle w:val="NormalWeb"/>
              <w:spacing w:before="0" w:before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69C5">
              <w:rPr>
                <w:rFonts w:ascii="Times New Roman" w:hAnsi="Times New Roman" w:cs="Times New Roman"/>
                <w:sz w:val="22"/>
                <w:szCs w:val="22"/>
              </w:rPr>
              <w:t>Coffee, Green tea, carbonated drinks, Other drinks</w:t>
            </w:r>
          </w:p>
        </w:tc>
      </w:tr>
    </w:tbl>
    <w:p w:rsidR="00FC6B09" w:rsidRPr="006169C5" w:rsidRDefault="00FC6B09" w:rsidP="00A775E5">
      <w:pPr>
        <w:spacing w:before="240" w:line="240" w:lineRule="auto"/>
        <w:rPr>
          <w:rFonts w:ascii="Times New Roman" w:eastAsia="Arial Unicode MS"/>
          <w:color w:val="000000"/>
          <w:szCs w:val="20"/>
        </w:rPr>
      </w:pPr>
    </w:p>
    <w:sectPr w:rsidR="00FC6B09" w:rsidRPr="006169C5" w:rsidSect="00FE5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C6B09"/>
    <w:rsid w:val="00000108"/>
    <w:rsid w:val="00000468"/>
    <w:rsid w:val="00000BB8"/>
    <w:rsid w:val="000011D7"/>
    <w:rsid w:val="00001951"/>
    <w:rsid w:val="00001FD1"/>
    <w:rsid w:val="00002337"/>
    <w:rsid w:val="000029B5"/>
    <w:rsid w:val="00002D15"/>
    <w:rsid w:val="000030E5"/>
    <w:rsid w:val="00003277"/>
    <w:rsid w:val="000039B7"/>
    <w:rsid w:val="000047A7"/>
    <w:rsid w:val="00004D86"/>
    <w:rsid w:val="00004E82"/>
    <w:rsid w:val="00005282"/>
    <w:rsid w:val="00006223"/>
    <w:rsid w:val="0000665F"/>
    <w:rsid w:val="00007047"/>
    <w:rsid w:val="00007182"/>
    <w:rsid w:val="00007223"/>
    <w:rsid w:val="00007D1E"/>
    <w:rsid w:val="00010463"/>
    <w:rsid w:val="000107EE"/>
    <w:rsid w:val="00010906"/>
    <w:rsid w:val="00010BB8"/>
    <w:rsid w:val="00010F00"/>
    <w:rsid w:val="0001174C"/>
    <w:rsid w:val="00011B13"/>
    <w:rsid w:val="00011E54"/>
    <w:rsid w:val="000123A3"/>
    <w:rsid w:val="00012B4B"/>
    <w:rsid w:val="00013010"/>
    <w:rsid w:val="000131BB"/>
    <w:rsid w:val="00013500"/>
    <w:rsid w:val="000136D1"/>
    <w:rsid w:val="0001373C"/>
    <w:rsid w:val="00013764"/>
    <w:rsid w:val="00013BA6"/>
    <w:rsid w:val="00014061"/>
    <w:rsid w:val="000145F2"/>
    <w:rsid w:val="00014708"/>
    <w:rsid w:val="0001531B"/>
    <w:rsid w:val="000157C1"/>
    <w:rsid w:val="000165D2"/>
    <w:rsid w:val="00016A29"/>
    <w:rsid w:val="00016BBB"/>
    <w:rsid w:val="000171A7"/>
    <w:rsid w:val="00017652"/>
    <w:rsid w:val="00017903"/>
    <w:rsid w:val="00017C39"/>
    <w:rsid w:val="00017F3C"/>
    <w:rsid w:val="00020141"/>
    <w:rsid w:val="0002015F"/>
    <w:rsid w:val="00020766"/>
    <w:rsid w:val="00021253"/>
    <w:rsid w:val="0002142E"/>
    <w:rsid w:val="00021651"/>
    <w:rsid w:val="00021DD9"/>
    <w:rsid w:val="000229F9"/>
    <w:rsid w:val="00023165"/>
    <w:rsid w:val="000235C5"/>
    <w:rsid w:val="0002373C"/>
    <w:rsid w:val="00023999"/>
    <w:rsid w:val="00023AB5"/>
    <w:rsid w:val="000245B4"/>
    <w:rsid w:val="000251DF"/>
    <w:rsid w:val="0002525F"/>
    <w:rsid w:val="0002560B"/>
    <w:rsid w:val="0002565B"/>
    <w:rsid w:val="00025D1F"/>
    <w:rsid w:val="000260BE"/>
    <w:rsid w:val="000271C3"/>
    <w:rsid w:val="000271E0"/>
    <w:rsid w:val="00027265"/>
    <w:rsid w:val="000273FB"/>
    <w:rsid w:val="00027E8D"/>
    <w:rsid w:val="00030855"/>
    <w:rsid w:val="000310DA"/>
    <w:rsid w:val="0003130A"/>
    <w:rsid w:val="0003207F"/>
    <w:rsid w:val="0003246A"/>
    <w:rsid w:val="00032557"/>
    <w:rsid w:val="0003258D"/>
    <w:rsid w:val="000325D5"/>
    <w:rsid w:val="00032697"/>
    <w:rsid w:val="00032DBD"/>
    <w:rsid w:val="00032FF8"/>
    <w:rsid w:val="000332BC"/>
    <w:rsid w:val="0003339E"/>
    <w:rsid w:val="0003344F"/>
    <w:rsid w:val="000335BB"/>
    <w:rsid w:val="00033702"/>
    <w:rsid w:val="00033A80"/>
    <w:rsid w:val="00033D5E"/>
    <w:rsid w:val="00033E7F"/>
    <w:rsid w:val="0003428C"/>
    <w:rsid w:val="000343A0"/>
    <w:rsid w:val="00034822"/>
    <w:rsid w:val="00034BF6"/>
    <w:rsid w:val="00034E4E"/>
    <w:rsid w:val="00035302"/>
    <w:rsid w:val="0003553C"/>
    <w:rsid w:val="0003597D"/>
    <w:rsid w:val="0003622A"/>
    <w:rsid w:val="0003689D"/>
    <w:rsid w:val="00036B99"/>
    <w:rsid w:val="00036D0C"/>
    <w:rsid w:val="000378EA"/>
    <w:rsid w:val="0003795C"/>
    <w:rsid w:val="00037D09"/>
    <w:rsid w:val="000408A7"/>
    <w:rsid w:val="00040EC2"/>
    <w:rsid w:val="00041232"/>
    <w:rsid w:val="000413A9"/>
    <w:rsid w:val="000414FF"/>
    <w:rsid w:val="00041538"/>
    <w:rsid w:val="00042166"/>
    <w:rsid w:val="0004217E"/>
    <w:rsid w:val="0004370E"/>
    <w:rsid w:val="00043AA4"/>
    <w:rsid w:val="00043BAA"/>
    <w:rsid w:val="000443CD"/>
    <w:rsid w:val="00045297"/>
    <w:rsid w:val="000454B3"/>
    <w:rsid w:val="000455F4"/>
    <w:rsid w:val="00045859"/>
    <w:rsid w:val="00045E8D"/>
    <w:rsid w:val="0004667D"/>
    <w:rsid w:val="000466A1"/>
    <w:rsid w:val="00047956"/>
    <w:rsid w:val="00050364"/>
    <w:rsid w:val="00050AB8"/>
    <w:rsid w:val="00050C2F"/>
    <w:rsid w:val="000512EC"/>
    <w:rsid w:val="000519E0"/>
    <w:rsid w:val="00052359"/>
    <w:rsid w:val="000524C6"/>
    <w:rsid w:val="000526F3"/>
    <w:rsid w:val="00052A2C"/>
    <w:rsid w:val="00052A85"/>
    <w:rsid w:val="00052CE1"/>
    <w:rsid w:val="00052EED"/>
    <w:rsid w:val="00052FAB"/>
    <w:rsid w:val="00053497"/>
    <w:rsid w:val="00053505"/>
    <w:rsid w:val="00053907"/>
    <w:rsid w:val="00053B58"/>
    <w:rsid w:val="00053FA1"/>
    <w:rsid w:val="00054026"/>
    <w:rsid w:val="000546CD"/>
    <w:rsid w:val="00054A17"/>
    <w:rsid w:val="00054C31"/>
    <w:rsid w:val="00054DE6"/>
    <w:rsid w:val="00054F97"/>
    <w:rsid w:val="00055618"/>
    <w:rsid w:val="00055A81"/>
    <w:rsid w:val="00055CC4"/>
    <w:rsid w:val="00055DD7"/>
    <w:rsid w:val="000562F1"/>
    <w:rsid w:val="0005693F"/>
    <w:rsid w:val="000573DF"/>
    <w:rsid w:val="0005750B"/>
    <w:rsid w:val="0005762F"/>
    <w:rsid w:val="00057B1B"/>
    <w:rsid w:val="00057D83"/>
    <w:rsid w:val="00060107"/>
    <w:rsid w:val="000603C9"/>
    <w:rsid w:val="000604A9"/>
    <w:rsid w:val="000608ED"/>
    <w:rsid w:val="00060B09"/>
    <w:rsid w:val="00060B86"/>
    <w:rsid w:val="00061665"/>
    <w:rsid w:val="00061D1B"/>
    <w:rsid w:val="00061E19"/>
    <w:rsid w:val="00062E6F"/>
    <w:rsid w:val="0006364E"/>
    <w:rsid w:val="000641E6"/>
    <w:rsid w:val="00065447"/>
    <w:rsid w:val="00065E8A"/>
    <w:rsid w:val="00065EC6"/>
    <w:rsid w:val="00065FFC"/>
    <w:rsid w:val="0006634E"/>
    <w:rsid w:val="000667BF"/>
    <w:rsid w:val="000673EA"/>
    <w:rsid w:val="000677A7"/>
    <w:rsid w:val="00067A40"/>
    <w:rsid w:val="00067AEC"/>
    <w:rsid w:val="00067C41"/>
    <w:rsid w:val="00067E6C"/>
    <w:rsid w:val="0007092A"/>
    <w:rsid w:val="00070FAA"/>
    <w:rsid w:val="0007255F"/>
    <w:rsid w:val="00072783"/>
    <w:rsid w:val="00072919"/>
    <w:rsid w:val="00072AA6"/>
    <w:rsid w:val="00072B3E"/>
    <w:rsid w:val="00072B59"/>
    <w:rsid w:val="00072E01"/>
    <w:rsid w:val="00073234"/>
    <w:rsid w:val="000734DC"/>
    <w:rsid w:val="00073D86"/>
    <w:rsid w:val="00073FA6"/>
    <w:rsid w:val="00074169"/>
    <w:rsid w:val="00074F4A"/>
    <w:rsid w:val="0007523B"/>
    <w:rsid w:val="00075716"/>
    <w:rsid w:val="0007643B"/>
    <w:rsid w:val="00076BA6"/>
    <w:rsid w:val="00077259"/>
    <w:rsid w:val="000801F6"/>
    <w:rsid w:val="000803FE"/>
    <w:rsid w:val="00080598"/>
    <w:rsid w:val="0008070A"/>
    <w:rsid w:val="00080DBB"/>
    <w:rsid w:val="0008179B"/>
    <w:rsid w:val="000824AC"/>
    <w:rsid w:val="00082C9D"/>
    <w:rsid w:val="00083369"/>
    <w:rsid w:val="000835D9"/>
    <w:rsid w:val="00083C74"/>
    <w:rsid w:val="00084376"/>
    <w:rsid w:val="000844C4"/>
    <w:rsid w:val="0008473E"/>
    <w:rsid w:val="00084887"/>
    <w:rsid w:val="0008571D"/>
    <w:rsid w:val="00085B15"/>
    <w:rsid w:val="00085F1B"/>
    <w:rsid w:val="00086225"/>
    <w:rsid w:val="0008685F"/>
    <w:rsid w:val="00086F40"/>
    <w:rsid w:val="00087269"/>
    <w:rsid w:val="00090900"/>
    <w:rsid w:val="0009094B"/>
    <w:rsid w:val="00090A55"/>
    <w:rsid w:val="00090D93"/>
    <w:rsid w:val="00091292"/>
    <w:rsid w:val="00091796"/>
    <w:rsid w:val="000917C1"/>
    <w:rsid w:val="00091E23"/>
    <w:rsid w:val="0009208C"/>
    <w:rsid w:val="00092746"/>
    <w:rsid w:val="00092828"/>
    <w:rsid w:val="00092E07"/>
    <w:rsid w:val="00092EBA"/>
    <w:rsid w:val="00092EDB"/>
    <w:rsid w:val="0009329B"/>
    <w:rsid w:val="00093E44"/>
    <w:rsid w:val="00094017"/>
    <w:rsid w:val="00094273"/>
    <w:rsid w:val="000942E6"/>
    <w:rsid w:val="00094380"/>
    <w:rsid w:val="00094BE8"/>
    <w:rsid w:val="00094D1C"/>
    <w:rsid w:val="00095008"/>
    <w:rsid w:val="000953C2"/>
    <w:rsid w:val="0009545B"/>
    <w:rsid w:val="000954D3"/>
    <w:rsid w:val="000954ED"/>
    <w:rsid w:val="0009593E"/>
    <w:rsid w:val="00095C3B"/>
    <w:rsid w:val="00096018"/>
    <w:rsid w:val="000965F1"/>
    <w:rsid w:val="000966FB"/>
    <w:rsid w:val="00097698"/>
    <w:rsid w:val="0009779F"/>
    <w:rsid w:val="0009782E"/>
    <w:rsid w:val="000A04CB"/>
    <w:rsid w:val="000A05BA"/>
    <w:rsid w:val="000A1723"/>
    <w:rsid w:val="000A1B46"/>
    <w:rsid w:val="000A2060"/>
    <w:rsid w:val="000A2105"/>
    <w:rsid w:val="000A21D3"/>
    <w:rsid w:val="000A22E0"/>
    <w:rsid w:val="000A29F3"/>
    <w:rsid w:val="000A2E87"/>
    <w:rsid w:val="000A36DA"/>
    <w:rsid w:val="000A380A"/>
    <w:rsid w:val="000A395E"/>
    <w:rsid w:val="000A3CFE"/>
    <w:rsid w:val="000A4044"/>
    <w:rsid w:val="000A4178"/>
    <w:rsid w:val="000A43AE"/>
    <w:rsid w:val="000A4401"/>
    <w:rsid w:val="000A4C92"/>
    <w:rsid w:val="000A4DB6"/>
    <w:rsid w:val="000A523D"/>
    <w:rsid w:val="000A68F2"/>
    <w:rsid w:val="000A69CE"/>
    <w:rsid w:val="000A6A40"/>
    <w:rsid w:val="000A6B51"/>
    <w:rsid w:val="000A6BD9"/>
    <w:rsid w:val="000A742B"/>
    <w:rsid w:val="000A7AC1"/>
    <w:rsid w:val="000B026A"/>
    <w:rsid w:val="000B0736"/>
    <w:rsid w:val="000B1039"/>
    <w:rsid w:val="000B1732"/>
    <w:rsid w:val="000B184C"/>
    <w:rsid w:val="000B1973"/>
    <w:rsid w:val="000B1E6C"/>
    <w:rsid w:val="000B2502"/>
    <w:rsid w:val="000B25A9"/>
    <w:rsid w:val="000B2619"/>
    <w:rsid w:val="000B2741"/>
    <w:rsid w:val="000B2899"/>
    <w:rsid w:val="000B2E6A"/>
    <w:rsid w:val="000B3D69"/>
    <w:rsid w:val="000B3E3B"/>
    <w:rsid w:val="000B46B0"/>
    <w:rsid w:val="000B4907"/>
    <w:rsid w:val="000B4C53"/>
    <w:rsid w:val="000B50B2"/>
    <w:rsid w:val="000B55E9"/>
    <w:rsid w:val="000B5A69"/>
    <w:rsid w:val="000B5AD2"/>
    <w:rsid w:val="000B5C1E"/>
    <w:rsid w:val="000B5E63"/>
    <w:rsid w:val="000B603A"/>
    <w:rsid w:val="000B65F6"/>
    <w:rsid w:val="000B678F"/>
    <w:rsid w:val="000B6C15"/>
    <w:rsid w:val="000B6E95"/>
    <w:rsid w:val="000B714F"/>
    <w:rsid w:val="000B7240"/>
    <w:rsid w:val="000B7800"/>
    <w:rsid w:val="000B7B5E"/>
    <w:rsid w:val="000C01B3"/>
    <w:rsid w:val="000C09B6"/>
    <w:rsid w:val="000C0AE9"/>
    <w:rsid w:val="000C1066"/>
    <w:rsid w:val="000C1070"/>
    <w:rsid w:val="000C1359"/>
    <w:rsid w:val="000C1588"/>
    <w:rsid w:val="000C18F2"/>
    <w:rsid w:val="000C1D3D"/>
    <w:rsid w:val="000C1E72"/>
    <w:rsid w:val="000C2CE1"/>
    <w:rsid w:val="000C2EA6"/>
    <w:rsid w:val="000C3047"/>
    <w:rsid w:val="000C33A7"/>
    <w:rsid w:val="000C33CD"/>
    <w:rsid w:val="000C34B3"/>
    <w:rsid w:val="000C3531"/>
    <w:rsid w:val="000C3839"/>
    <w:rsid w:val="000C38CD"/>
    <w:rsid w:val="000C3C5E"/>
    <w:rsid w:val="000C426E"/>
    <w:rsid w:val="000C516C"/>
    <w:rsid w:val="000C5369"/>
    <w:rsid w:val="000C557D"/>
    <w:rsid w:val="000C5CCB"/>
    <w:rsid w:val="000C5CF3"/>
    <w:rsid w:val="000C613A"/>
    <w:rsid w:val="000C6414"/>
    <w:rsid w:val="000C6948"/>
    <w:rsid w:val="000C6BEB"/>
    <w:rsid w:val="000C6DC9"/>
    <w:rsid w:val="000C76EE"/>
    <w:rsid w:val="000C7C70"/>
    <w:rsid w:val="000C7D9C"/>
    <w:rsid w:val="000C7E5E"/>
    <w:rsid w:val="000D067E"/>
    <w:rsid w:val="000D09A5"/>
    <w:rsid w:val="000D1A96"/>
    <w:rsid w:val="000D2527"/>
    <w:rsid w:val="000D2954"/>
    <w:rsid w:val="000D2A9D"/>
    <w:rsid w:val="000D2C9B"/>
    <w:rsid w:val="000D2FF4"/>
    <w:rsid w:val="000D3328"/>
    <w:rsid w:val="000D34B2"/>
    <w:rsid w:val="000D393A"/>
    <w:rsid w:val="000D3A73"/>
    <w:rsid w:val="000D3EEC"/>
    <w:rsid w:val="000D411B"/>
    <w:rsid w:val="000D4A4C"/>
    <w:rsid w:val="000D4DB6"/>
    <w:rsid w:val="000D5290"/>
    <w:rsid w:val="000D5845"/>
    <w:rsid w:val="000D5A55"/>
    <w:rsid w:val="000D5DDB"/>
    <w:rsid w:val="000D6063"/>
    <w:rsid w:val="000D6689"/>
    <w:rsid w:val="000D694C"/>
    <w:rsid w:val="000D6E00"/>
    <w:rsid w:val="000D7AF9"/>
    <w:rsid w:val="000D7E3C"/>
    <w:rsid w:val="000E0B08"/>
    <w:rsid w:val="000E10AE"/>
    <w:rsid w:val="000E13C9"/>
    <w:rsid w:val="000E1617"/>
    <w:rsid w:val="000E166C"/>
    <w:rsid w:val="000E182E"/>
    <w:rsid w:val="000E1C09"/>
    <w:rsid w:val="000E22C3"/>
    <w:rsid w:val="000E2580"/>
    <w:rsid w:val="000E2A3C"/>
    <w:rsid w:val="000E2A92"/>
    <w:rsid w:val="000E30FF"/>
    <w:rsid w:val="000E355D"/>
    <w:rsid w:val="000E3657"/>
    <w:rsid w:val="000E3FC5"/>
    <w:rsid w:val="000E415A"/>
    <w:rsid w:val="000E4564"/>
    <w:rsid w:val="000E48AC"/>
    <w:rsid w:val="000E51B2"/>
    <w:rsid w:val="000E56F0"/>
    <w:rsid w:val="000E5763"/>
    <w:rsid w:val="000E5E02"/>
    <w:rsid w:val="000E5F51"/>
    <w:rsid w:val="000E6353"/>
    <w:rsid w:val="000E6528"/>
    <w:rsid w:val="000E73C3"/>
    <w:rsid w:val="000E77B5"/>
    <w:rsid w:val="000E7B8C"/>
    <w:rsid w:val="000F0212"/>
    <w:rsid w:val="000F0D1A"/>
    <w:rsid w:val="000F18F1"/>
    <w:rsid w:val="000F19A1"/>
    <w:rsid w:val="000F1B81"/>
    <w:rsid w:val="000F1D3B"/>
    <w:rsid w:val="000F1F3B"/>
    <w:rsid w:val="000F267E"/>
    <w:rsid w:val="000F300E"/>
    <w:rsid w:val="000F3268"/>
    <w:rsid w:val="000F36D0"/>
    <w:rsid w:val="000F3A97"/>
    <w:rsid w:val="000F3AFE"/>
    <w:rsid w:val="000F3FB9"/>
    <w:rsid w:val="000F4229"/>
    <w:rsid w:val="000F4290"/>
    <w:rsid w:val="000F464B"/>
    <w:rsid w:val="000F4785"/>
    <w:rsid w:val="000F4A1C"/>
    <w:rsid w:val="000F4C66"/>
    <w:rsid w:val="000F4CAF"/>
    <w:rsid w:val="000F519A"/>
    <w:rsid w:val="000F5A33"/>
    <w:rsid w:val="000F5EB7"/>
    <w:rsid w:val="000F618A"/>
    <w:rsid w:val="000F6BB3"/>
    <w:rsid w:val="000F716B"/>
    <w:rsid w:val="000F76D8"/>
    <w:rsid w:val="000F7A0C"/>
    <w:rsid w:val="000F7A48"/>
    <w:rsid w:val="00100162"/>
    <w:rsid w:val="00100558"/>
    <w:rsid w:val="001007D5"/>
    <w:rsid w:val="00100808"/>
    <w:rsid w:val="00100B46"/>
    <w:rsid w:val="001013A3"/>
    <w:rsid w:val="00101848"/>
    <w:rsid w:val="001018AD"/>
    <w:rsid w:val="001018BA"/>
    <w:rsid w:val="001019EC"/>
    <w:rsid w:val="0010232B"/>
    <w:rsid w:val="001025D5"/>
    <w:rsid w:val="00102D7E"/>
    <w:rsid w:val="00102F82"/>
    <w:rsid w:val="00103698"/>
    <w:rsid w:val="00103FED"/>
    <w:rsid w:val="00104744"/>
    <w:rsid w:val="00104993"/>
    <w:rsid w:val="0010543F"/>
    <w:rsid w:val="00106C71"/>
    <w:rsid w:val="00106FEC"/>
    <w:rsid w:val="00107AC2"/>
    <w:rsid w:val="00107B9A"/>
    <w:rsid w:val="001104BD"/>
    <w:rsid w:val="001104FC"/>
    <w:rsid w:val="00110EDD"/>
    <w:rsid w:val="00111072"/>
    <w:rsid w:val="0011110F"/>
    <w:rsid w:val="0011130E"/>
    <w:rsid w:val="00111B84"/>
    <w:rsid w:val="00111EAA"/>
    <w:rsid w:val="00112805"/>
    <w:rsid w:val="00112970"/>
    <w:rsid w:val="00112D01"/>
    <w:rsid w:val="0011323C"/>
    <w:rsid w:val="001132DA"/>
    <w:rsid w:val="0011373E"/>
    <w:rsid w:val="001138D8"/>
    <w:rsid w:val="00113BFA"/>
    <w:rsid w:val="00114467"/>
    <w:rsid w:val="001148E3"/>
    <w:rsid w:val="00114EDA"/>
    <w:rsid w:val="0011536B"/>
    <w:rsid w:val="001156D8"/>
    <w:rsid w:val="00115AB9"/>
    <w:rsid w:val="00115C6B"/>
    <w:rsid w:val="00116723"/>
    <w:rsid w:val="00116F0B"/>
    <w:rsid w:val="00116F57"/>
    <w:rsid w:val="001173E4"/>
    <w:rsid w:val="00117F62"/>
    <w:rsid w:val="0012029B"/>
    <w:rsid w:val="00120441"/>
    <w:rsid w:val="001224F3"/>
    <w:rsid w:val="00122E54"/>
    <w:rsid w:val="0012342B"/>
    <w:rsid w:val="0012361F"/>
    <w:rsid w:val="00123846"/>
    <w:rsid w:val="00123889"/>
    <w:rsid w:val="00123DB3"/>
    <w:rsid w:val="00123E8A"/>
    <w:rsid w:val="00123FCA"/>
    <w:rsid w:val="001244A2"/>
    <w:rsid w:val="00124811"/>
    <w:rsid w:val="0012497A"/>
    <w:rsid w:val="00124E96"/>
    <w:rsid w:val="00124FCE"/>
    <w:rsid w:val="00125582"/>
    <w:rsid w:val="00125870"/>
    <w:rsid w:val="00125B06"/>
    <w:rsid w:val="00125FD3"/>
    <w:rsid w:val="00126442"/>
    <w:rsid w:val="001264B3"/>
    <w:rsid w:val="0012678B"/>
    <w:rsid w:val="00126935"/>
    <w:rsid w:val="001272FA"/>
    <w:rsid w:val="001275EC"/>
    <w:rsid w:val="00127DD3"/>
    <w:rsid w:val="00127DF1"/>
    <w:rsid w:val="001304D1"/>
    <w:rsid w:val="00130AF4"/>
    <w:rsid w:val="00131237"/>
    <w:rsid w:val="001316FD"/>
    <w:rsid w:val="00131C2C"/>
    <w:rsid w:val="001323DB"/>
    <w:rsid w:val="0013255F"/>
    <w:rsid w:val="001326AB"/>
    <w:rsid w:val="00132B96"/>
    <w:rsid w:val="0013331B"/>
    <w:rsid w:val="00133601"/>
    <w:rsid w:val="00134298"/>
    <w:rsid w:val="00134424"/>
    <w:rsid w:val="001344A7"/>
    <w:rsid w:val="001346E3"/>
    <w:rsid w:val="0013515E"/>
    <w:rsid w:val="00135D18"/>
    <w:rsid w:val="00135DBB"/>
    <w:rsid w:val="0013638E"/>
    <w:rsid w:val="00136519"/>
    <w:rsid w:val="001371D5"/>
    <w:rsid w:val="00137413"/>
    <w:rsid w:val="0013743C"/>
    <w:rsid w:val="00137718"/>
    <w:rsid w:val="00137FB9"/>
    <w:rsid w:val="001404E2"/>
    <w:rsid w:val="00140541"/>
    <w:rsid w:val="00140D78"/>
    <w:rsid w:val="001410D6"/>
    <w:rsid w:val="0014111F"/>
    <w:rsid w:val="00141F4A"/>
    <w:rsid w:val="001420A6"/>
    <w:rsid w:val="0014251C"/>
    <w:rsid w:val="00142C19"/>
    <w:rsid w:val="001435F9"/>
    <w:rsid w:val="00143614"/>
    <w:rsid w:val="00144012"/>
    <w:rsid w:val="00144D33"/>
    <w:rsid w:val="00144DD6"/>
    <w:rsid w:val="00144FDE"/>
    <w:rsid w:val="0014507A"/>
    <w:rsid w:val="0014587A"/>
    <w:rsid w:val="00145DA5"/>
    <w:rsid w:val="0014611E"/>
    <w:rsid w:val="00146218"/>
    <w:rsid w:val="00146FE7"/>
    <w:rsid w:val="00147161"/>
    <w:rsid w:val="001475C1"/>
    <w:rsid w:val="001476E8"/>
    <w:rsid w:val="00147AEC"/>
    <w:rsid w:val="00147B0D"/>
    <w:rsid w:val="00147BE4"/>
    <w:rsid w:val="00147FFD"/>
    <w:rsid w:val="0015018C"/>
    <w:rsid w:val="00150348"/>
    <w:rsid w:val="00150751"/>
    <w:rsid w:val="00150AFC"/>
    <w:rsid w:val="00150B09"/>
    <w:rsid w:val="00150C66"/>
    <w:rsid w:val="00151614"/>
    <w:rsid w:val="00151D80"/>
    <w:rsid w:val="00151E4B"/>
    <w:rsid w:val="0015288F"/>
    <w:rsid w:val="00152B38"/>
    <w:rsid w:val="00153756"/>
    <w:rsid w:val="00153EC7"/>
    <w:rsid w:val="001549E1"/>
    <w:rsid w:val="001560F2"/>
    <w:rsid w:val="0015621A"/>
    <w:rsid w:val="00156611"/>
    <w:rsid w:val="00156730"/>
    <w:rsid w:val="00156C58"/>
    <w:rsid w:val="0015710F"/>
    <w:rsid w:val="00157988"/>
    <w:rsid w:val="001579C9"/>
    <w:rsid w:val="00157E8D"/>
    <w:rsid w:val="0016034E"/>
    <w:rsid w:val="00160623"/>
    <w:rsid w:val="001609CE"/>
    <w:rsid w:val="00160D63"/>
    <w:rsid w:val="00160E4C"/>
    <w:rsid w:val="00160F56"/>
    <w:rsid w:val="001611B3"/>
    <w:rsid w:val="001613F2"/>
    <w:rsid w:val="00161698"/>
    <w:rsid w:val="00161D08"/>
    <w:rsid w:val="0016293F"/>
    <w:rsid w:val="00162D48"/>
    <w:rsid w:val="001631AA"/>
    <w:rsid w:val="00163370"/>
    <w:rsid w:val="001637F1"/>
    <w:rsid w:val="00163930"/>
    <w:rsid w:val="00163F66"/>
    <w:rsid w:val="001641A0"/>
    <w:rsid w:val="00164612"/>
    <w:rsid w:val="00164700"/>
    <w:rsid w:val="00164B15"/>
    <w:rsid w:val="0016558E"/>
    <w:rsid w:val="00165915"/>
    <w:rsid w:val="00165C2C"/>
    <w:rsid w:val="0016669E"/>
    <w:rsid w:val="0016688F"/>
    <w:rsid w:val="00166DF5"/>
    <w:rsid w:val="00167029"/>
    <w:rsid w:val="0016710E"/>
    <w:rsid w:val="00167262"/>
    <w:rsid w:val="0016761D"/>
    <w:rsid w:val="001706CF"/>
    <w:rsid w:val="00170706"/>
    <w:rsid w:val="00170C89"/>
    <w:rsid w:val="00171408"/>
    <w:rsid w:val="00171933"/>
    <w:rsid w:val="00171C60"/>
    <w:rsid w:val="00171F7E"/>
    <w:rsid w:val="00172087"/>
    <w:rsid w:val="001721C6"/>
    <w:rsid w:val="001724E9"/>
    <w:rsid w:val="001728E0"/>
    <w:rsid w:val="00173135"/>
    <w:rsid w:val="001738F0"/>
    <w:rsid w:val="00173C23"/>
    <w:rsid w:val="00173E16"/>
    <w:rsid w:val="0017422A"/>
    <w:rsid w:val="001745EF"/>
    <w:rsid w:val="0017587F"/>
    <w:rsid w:val="00175D33"/>
    <w:rsid w:val="00175D47"/>
    <w:rsid w:val="00175D8C"/>
    <w:rsid w:val="00175E00"/>
    <w:rsid w:val="001771E8"/>
    <w:rsid w:val="001772FD"/>
    <w:rsid w:val="001777AA"/>
    <w:rsid w:val="00177A9B"/>
    <w:rsid w:val="00177F69"/>
    <w:rsid w:val="001801FF"/>
    <w:rsid w:val="00180282"/>
    <w:rsid w:val="0018059F"/>
    <w:rsid w:val="001805C8"/>
    <w:rsid w:val="00180F48"/>
    <w:rsid w:val="0018188B"/>
    <w:rsid w:val="00181BA3"/>
    <w:rsid w:val="00181E76"/>
    <w:rsid w:val="00182369"/>
    <w:rsid w:val="001826D0"/>
    <w:rsid w:val="00182AFC"/>
    <w:rsid w:val="00182B34"/>
    <w:rsid w:val="00182F73"/>
    <w:rsid w:val="00182FDF"/>
    <w:rsid w:val="00183039"/>
    <w:rsid w:val="001832E7"/>
    <w:rsid w:val="001832ED"/>
    <w:rsid w:val="00184D65"/>
    <w:rsid w:val="0018502C"/>
    <w:rsid w:val="001858D0"/>
    <w:rsid w:val="00185A41"/>
    <w:rsid w:val="0018606A"/>
    <w:rsid w:val="001862A2"/>
    <w:rsid w:val="001865DD"/>
    <w:rsid w:val="001866EB"/>
    <w:rsid w:val="001869BE"/>
    <w:rsid w:val="00187DC8"/>
    <w:rsid w:val="0019054D"/>
    <w:rsid w:val="00190D33"/>
    <w:rsid w:val="0019133E"/>
    <w:rsid w:val="00191401"/>
    <w:rsid w:val="0019171B"/>
    <w:rsid w:val="00191E40"/>
    <w:rsid w:val="00191F10"/>
    <w:rsid w:val="001923E0"/>
    <w:rsid w:val="00192637"/>
    <w:rsid w:val="00192E04"/>
    <w:rsid w:val="001933D4"/>
    <w:rsid w:val="00193686"/>
    <w:rsid w:val="00194143"/>
    <w:rsid w:val="001944F4"/>
    <w:rsid w:val="001946A6"/>
    <w:rsid w:val="00194782"/>
    <w:rsid w:val="001951CA"/>
    <w:rsid w:val="001954AF"/>
    <w:rsid w:val="00195726"/>
    <w:rsid w:val="00195CD3"/>
    <w:rsid w:val="00195D37"/>
    <w:rsid w:val="00196003"/>
    <w:rsid w:val="001962BB"/>
    <w:rsid w:val="001966F7"/>
    <w:rsid w:val="00196B15"/>
    <w:rsid w:val="001974A9"/>
    <w:rsid w:val="00197756"/>
    <w:rsid w:val="001979D5"/>
    <w:rsid w:val="001A0E9E"/>
    <w:rsid w:val="001A13DC"/>
    <w:rsid w:val="001A13FB"/>
    <w:rsid w:val="001A1608"/>
    <w:rsid w:val="001A1824"/>
    <w:rsid w:val="001A1B8E"/>
    <w:rsid w:val="001A1C41"/>
    <w:rsid w:val="001A2003"/>
    <w:rsid w:val="001A2837"/>
    <w:rsid w:val="001A2DD0"/>
    <w:rsid w:val="001A38E7"/>
    <w:rsid w:val="001A39DD"/>
    <w:rsid w:val="001A3C87"/>
    <w:rsid w:val="001A4383"/>
    <w:rsid w:val="001A54EE"/>
    <w:rsid w:val="001A581D"/>
    <w:rsid w:val="001A5F29"/>
    <w:rsid w:val="001A65BF"/>
    <w:rsid w:val="001A6A07"/>
    <w:rsid w:val="001A7331"/>
    <w:rsid w:val="001A7B04"/>
    <w:rsid w:val="001A7DEA"/>
    <w:rsid w:val="001A7F13"/>
    <w:rsid w:val="001B04CE"/>
    <w:rsid w:val="001B07F5"/>
    <w:rsid w:val="001B0D81"/>
    <w:rsid w:val="001B1549"/>
    <w:rsid w:val="001B1684"/>
    <w:rsid w:val="001B191A"/>
    <w:rsid w:val="001B1AF1"/>
    <w:rsid w:val="001B1B6A"/>
    <w:rsid w:val="001B1D73"/>
    <w:rsid w:val="001B1DFD"/>
    <w:rsid w:val="001B204A"/>
    <w:rsid w:val="001B24AB"/>
    <w:rsid w:val="001B2C33"/>
    <w:rsid w:val="001B2CB9"/>
    <w:rsid w:val="001B2D7D"/>
    <w:rsid w:val="001B2E73"/>
    <w:rsid w:val="001B301D"/>
    <w:rsid w:val="001B31DA"/>
    <w:rsid w:val="001B3B4A"/>
    <w:rsid w:val="001B3BA3"/>
    <w:rsid w:val="001B3BD1"/>
    <w:rsid w:val="001B3C2C"/>
    <w:rsid w:val="001B4310"/>
    <w:rsid w:val="001B4AC7"/>
    <w:rsid w:val="001B4CB3"/>
    <w:rsid w:val="001B4D4C"/>
    <w:rsid w:val="001B540B"/>
    <w:rsid w:val="001B54AF"/>
    <w:rsid w:val="001B5D04"/>
    <w:rsid w:val="001B5EE4"/>
    <w:rsid w:val="001B628B"/>
    <w:rsid w:val="001B630A"/>
    <w:rsid w:val="001B64C5"/>
    <w:rsid w:val="001B6A34"/>
    <w:rsid w:val="001B6FB2"/>
    <w:rsid w:val="001B7FA7"/>
    <w:rsid w:val="001C022A"/>
    <w:rsid w:val="001C0A1A"/>
    <w:rsid w:val="001C117D"/>
    <w:rsid w:val="001C1239"/>
    <w:rsid w:val="001C15C8"/>
    <w:rsid w:val="001C1D3A"/>
    <w:rsid w:val="001C22B9"/>
    <w:rsid w:val="001C26FD"/>
    <w:rsid w:val="001C28A5"/>
    <w:rsid w:val="001C28E0"/>
    <w:rsid w:val="001C328B"/>
    <w:rsid w:val="001C3299"/>
    <w:rsid w:val="001C3976"/>
    <w:rsid w:val="001C3A35"/>
    <w:rsid w:val="001C3B83"/>
    <w:rsid w:val="001C3EA2"/>
    <w:rsid w:val="001C45D4"/>
    <w:rsid w:val="001C475D"/>
    <w:rsid w:val="001C4BB4"/>
    <w:rsid w:val="001C4F1F"/>
    <w:rsid w:val="001C5BDB"/>
    <w:rsid w:val="001C5D9C"/>
    <w:rsid w:val="001C5EA3"/>
    <w:rsid w:val="001C66F5"/>
    <w:rsid w:val="001C79B7"/>
    <w:rsid w:val="001C7CF6"/>
    <w:rsid w:val="001C7D2C"/>
    <w:rsid w:val="001C7D88"/>
    <w:rsid w:val="001D0793"/>
    <w:rsid w:val="001D08D1"/>
    <w:rsid w:val="001D09D6"/>
    <w:rsid w:val="001D1A6F"/>
    <w:rsid w:val="001D1AA9"/>
    <w:rsid w:val="001D1F86"/>
    <w:rsid w:val="001D3127"/>
    <w:rsid w:val="001D322A"/>
    <w:rsid w:val="001D3CB3"/>
    <w:rsid w:val="001D4282"/>
    <w:rsid w:val="001D4737"/>
    <w:rsid w:val="001D4799"/>
    <w:rsid w:val="001D4E0C"/>
    <w:rsid w:val="001D53A3"/>
    <w:rsid w:val="001D5981"/>
    <w:rsid w:val="001D5A11"/>
    <w:rsid w:val="001D5DA5"/>
    <w:rsid w:val="001D60D8"/>
    <w:rsid w:val="001D6175"/>
    <w:rsid w:val="001D6334"/>
    <w:rsid w:val="001D6967"/>
    <w:rsid w:val="001D70D7"/>
    <w:rsid w:val="001D74B6"/>
    <w:rsid w:val="001D77BB"/>
    <w:rsid w:val="001D7B9C"/>
    <w:rsid w:val="001D7FEA"/>
    <w:rsid w:val="001E0649"/>
    <w:rsid w:val="001E10AA"/>
    <w:rsid w:val="001E1388"/>
    <w:rsid w:val="001E166E"/>
    <w:rsid w:val="001E17F9"/>
    <w:rsid w:val="001E1BFB"/>
    <w:rsid w:val="001E20BA"/>
    <w:rsid w:val="001E24AF"/>
    <w:rsid w:val="001E313A"/>
    <w:rsid w:val="001E318D"/>
    <w:rsid w:val="001E366D"/>
    <w:rsid w:val="001E39FE"/>
    <w:rsid w:val="001E3BE7"/>
    <w:rsid w:val="001E408C"/>
    <w:rsid w:val="001E4305"/>
    <w:rsid w:val="001E46FC"/>
    <w:rsid w:val="001E51A7"/>
    <w:rsid w:val="001E5B6B"/>
    <w:rsid w:val="001E5D16"/>
    <w:rsid w:val="001E63CC"/>
    <w:rsid w:val="001E67CD"/>
    <w:rsid w:val="001E67EA"/>
    <w:rsid w:val="001E69BA"/>
    <w:rsid w:val="001E6E8A"/>
    <w:rsid w:val="001E7E8D"/>
    <w:rsid w:val="001F0B4A"/>
    <w:rsid w:val="001F1023"/>
    <w:rsid w:val="001F18B7"/>
    <w:rsid w:val="001F1ADA"/>
    <w:rsid w:val="001F23E8"/>
    <w:rsid w:val="001F28C9"/>
    <w:rsid w:val="001F2DA8"/>
    <w:rsid w:val="001F3509"/>
    <w:rsid w:val="001F3B1F"/>
    <w:rsid w:val="001F471C"/>
    <w:rsid w:val="001F47EB"/>
    <w:rsid w:val="001F4897"/>
    <w:rsid w:val="001F49DC"/>
    <w:rsid w:val="001F4CE8"/>
    <w:rsid w:val="001F4EDF"/>
    <w:rsid w:val="001F4FEA"/>
    <w:rsid w:val="001F54A4"/>
    <w:rsid w:val="001F5DAF"/>
    <w:rsid w:val="001F6976"/>
    <w:rsid w:val="001F7BAD"/>
    <w:rsid w:val="001F7BEC"/>
    <w:rsid w:val="00200387"/>
    <w:rsid w:val="0020039F"/>
    <w:rsid w:val="00200995"/>
    <w:rsid w:val="002015FE"/>
    <w:rsid w:val="002019FD"/>
    <w:rsid w:val="00201C7F"/>
    <w:rsid w:val="00201F14"/>
    <w:rsid w:val="0020262B"/>
    <w:rsid w:val="00202C14"/>
    <w:rsid w:val="00202EB9"/>
    <w:rsid w:val="00202F25"/>
    <w:rsid w:val="00203133"/>
    <w:rsid w:val="00203561"/>
    <w:rsid w:val="002036CF"/>
    <w:rsid w:val="00203ABA"/>
    <w:rsid w:val="00203BEF"/>
    <w:rsid w:val="00203CB2"/>
    <w:rsid w:val="00203E43"/>
    <w:rsid w:val="00203F8B"/>
    <w:rsid w:val="002040BF"/>
    <w:rsid w:val="002044AC"/>
    <w:rsid w:val="00204C75"/>
    <w:rsid w:val="00205556"/>
    <w:rsid w:val="0020569F"/>
    <w:rsid w:val="00205F26"/>
    <w:rsid w:val="00206040"/>
    <w:rsid w:val="002067EB"/>
    <w:rsid w:val="00206FA1"/>
    <w:rsid w:val="00207042"/>
    <w:rsid w:val="0020705C"/>
    <w:rsid w:val="0020794E"/>
    <w:rsid w:val="00207A48"/>
    <w:rsid w:val="00210080"/>
    <w:rsid w:val="002101F5"/>
    <w:rsid w:val="00210EA7"/>
    <w:rsid w:val="002111ED"/>
    <w:rsid w:val="0021133A"/>
    <w:rsid w:val="00211547"/>
    <w:rsid w:val="00211E97"/>
    <w:rsid w:val="00212230"/>
    <w:rsid w:val="00212474"/>
    <w:rsid w:val="00212832"/>
    <w:rsid w:val="00212961"/>
    <w:rsid w:val="00212BE6"/>
    <w:rsid w:val="0021356F"/>
    <w:rsid w:val="00213D4C"/>
    <w:rsid w:val="00213D8B"/>
    <w:rsid w:val="00213DAB"/>
    <w:rsid w:val="002144F8"/>
    <w:rsid w:val="0021457A"/>
    <w:rsid w:val="002147E3"/>
    <w:rsid w:val="0021480F"/>
    <w:rsid w:val="00214DC1"/>
    <w:rsid w:val="002154BC"/>
    <w:rsid w:val="00215849"/>
    <w:rsid w:val="00215FA0"/>
    <w:rsid w:val="00215FB5"/>
    <w:rsid w:val="00216135"/>
    <w:rsid w:val="0021624E"/>
    <w:rsid w:val="002163A9"/>
    <w:rsid w:val="00216454"/>
    <w:rsid w:val="00216634"/>
    <w:rsid w:val="00216D20"/>
    <w:rsid w:val="00217395"/>
    <w:rsid w:val="00217538"/>
    <w:rsid w:val="00217945"/>
    <w:rsid w:val="002179D0"/>
    <w:rsid w:val="00217ADB"/>
    <w:rsid w:val="00217C65"/>
    <w:rsid w:val="00217D7E"/>
    <w:rsid w:val="0022007F"/>
    <w:rsid w:val="00220146"/>
    <w:rsid w:val="002203C9"/>
    <w:rsid w:val="00220F2F"/>
    <w:rsid w:val="00221B3F"/>
    <w:rsid w:val="00221C83"/>
    <w:rsid w:val="002224AD"/>
    <w:rsid w:val="00222969"/>
    <w:rsid w:val="00222B4F"/>
    <w:rsid w:val="00222CFA"/>
    <w:rsid w:val="00223850"/>
    <w:rsid w:val="00223A81"/>
    <w:rsid w:val="00223C26"/>
    <w:rsid w:val="00223C77"/>
    <w:rsid w:val="00223C9E"/>
    <w:rsid w:val="00223F64"/>
    <w:rsid w:val="002242BF"/>
    <w:rsid w:val="002244C6"/>
    <w:rsid w:val="002247AA"/>
    <w:rsid w:val="00224C31"/>
    <w:rsid w:val="00224DD4"/>
    <w:rsid w:val="00224F97"/>
    <w:rsid w:val="00225571"/>
    <w:rsid w:val="00225657"/>
    <w:rsid w:val="00225EF6"/>
    <w:rsid w:val="00226717"/>
    <w:rsid w:val="00226AF5"/>
    <w:rsid w:val="00227682"/>
    <w:rsid w:val="0022780D"/>
    <w:rsid w:val="00227883"/>
    <w:rsid w:val="00227AC8"/>
    <w:rsid w:val="00227E7E"/>
    <w:rsid w:val="00230E1D"/>
    <w:rsid w:val="00231B1E"/>
    <w:rsid w:val="00231B41"/>
    <w:rsid w:val="00231B50"/>
    <w:rsid w:val="00232A38"/>
    <w:rsid w:val="00233A24"/>
    <w:rsid w:val="002340DC"/>
    <w:rsid w:val="00234179"/>
    <w:rsid w:val="0023424C"/>
    <w:rsid w:val="00234A2A"/>
    <w:rsid w:val="00234A6A"/>
    <w:rsid w:val="00234BC7"/>
    <w:rsid w:val="00235E4F"/>
    <w:rsid w:val="00235FCC"/>
    <w:rsid w:val="00236033"/>
    <w:rsid w:val="00236047"/>
    <w:rsid w:val="00236486"/>
    <w:rsid w:val="00236788"/>
    <w:rsid w:val="0023679F"/>
    <w:rsid w:val="00236C59"/>
    <w:rsid w:val="002373F7"/>
    <w:rsid w:val="00240A38"/>
    <w:rsid w:val="00240ED0"/>
    <w:rsid w:val="0024131F"/>
    <w:rsid w:val="00241484"/>
    <w:rsid w:val="00241C80"/>
    <w:rsid w:val="0024215C"/>
    <w:rsid w:val="00242224"/>
    <w:rsid w:val="002422B1"/>
    <w:rsid w:val="0024236B"/>
    <w:rsid w:val="0024239F"/>
    <w:rsid w:val="002427A4"/>
    <w:rsid w:val="002428CE"/>
    <w:rsid w:val="00242D77"/>
    <w:rsid w:val="00242DF5"/>
    <w:rsid w:val="00242E22"/>
    <w:rsid w:val="00243397"/>
    <w:rsid w:val="0024374D"/>
    <w:rsid w:val="0024388A"/>
    <w:rsid w:val="00243A4D"/>
    <w:rsid w:val="00243F7D"/>
    <w:rsid w:val="002446EE"/>
    <w:rsid w:val="00244937"/>
    <w:rsid w:val="00244AE0"/>
    <w:rsid w:val="00244E74"/>
    <w:rsid w:val="00245015"/>
    <w:rsid w:val="0024501C"/>
    <w:rsid w:val="00245420"/>
    <w:rsid w:val="0024557F"/>
    <w:rsid w:val="00245723"/>
    <w:rsid w:val="002457F9"/>
    <w:rsid w:val="00245E5A"/>
    <w:rsid w:val="00246812"/>
    <w:rsid w:val="0024767C"/>
    <w:rsid w:val="002476E7"/>
    <w:rsid w:val="00247918"/>
    <w:rsid w:val="00247EE4"/>
    <w:rsid w:val="00250882"/>
    <w:rsid w:val="00250BA2"/>
    <w:rsid w:val="0025102F"/>
    <w:rsid w:val="0025107E"/>
    <w:rsid w:val="002515E2"/>
    <w:rsid w:val="00251874"/>
    <w:rsid w:val="0025261C"/>
    <w:rsid w:val="002531B5"/>
    <w:rsid w:val="00253724"/>
    <w:rsid w:val="00253B00"/>
    <w:rsid w:val="00253D5F"/>
    <w:rsid w:val="00253F10"/>
    <w:rsid w:val="00254633"/>
    <w:rsid w:val="0025464C"/>
    <w:rsid w:val="00254800"/>
    <w:rsid w:val="002549B5"/>
    <w:rsid w:val="00254AB4"/>
    <w:rsid w:val="00254DFD"/>
    <w:rsid w:val="00254EAF"/>
    <w:rsid w:val="00254EBD"/>
    <w:rsid w:val="002550AE"/>
    <w:rsid w:val="0025531B"/>
    <w:rsid w:val="00255462"/>
    <w:rsid w:val="00255D3D"/>
    <w:rsid w:val="00256061"/>
    <w:rsid w:val="002563A6"/>
    <w:rsid w:val="0025692E"/>
    <w:rsid w:val="00256AEC"/>
    <w:rsid w:val="0025763A"/>
    <w:rsid w:val="002577CA"/>
    <w:rsid w:val="00257D6D"/>
    <w:rsid w:val="00257D79"/>
    <w:rsid w:val="00257F09"/>
    <w:rsid w:val="002601E8"/>
    <w:rsid w:val="0026181C"/>
    <w:rsid w:val="00261A27"/>
    <w:rsid w:val="00261AC4"/>
    <w:rsid w:val="00261ED6"/>
    <w:rsid w:val="00262B67"/>
    <w:rsid w:val="00263267"/>
    <w:rsid w:val="00263A7A"/>
    <w:rsid w:val="00263B63"/>
    <w:rsid w:val="00264AB5"/>
    <w:rsid w:val="0026502F"/>
    <w:rsid w:val="002650BB"/>
    <w:rsid w:val="0026518A"/>
    <w:rsid w:val="0026546F"/>
    <w:rsid w:val="00265F30"/>
    <w:rsid w:val="00266F41"/>
    <w:rsid w:val="00266FF4"/>
    <w:rsid w:val="00267D2A"/>
    <w:rsid w:val="00270145"/>
    <w:rsid w:val="0027071B"/>
    <w:rsid w:val="00270CC9"/>
    <w:rsid w:val="00270ED9"/>
    <w:rsid w:val="00270FD8"/>
    <w:rsid w:val="00271674"/>
    <w:rsid w:val="00272307"/>
    <w:rsid w:val="002723EB"/>
    <w:rsid w:val="002725ED"/>
    <w:rsid w:val="00272F81"/>
    <w:rsid w:val="002733A8"/>
    <w:rsid w:val="0027342E"/>
    <w:rsid w:val="00273964"/>
    <w:rsid w:val="00273A13"/>
    <w:rsid w:val="00273AE8"/>
    <w:rsid w:val="00273ED4"/>
    <w:rsid w:val="0027415B"/>
    <w:rsid w:val="0027494A"/>
    <w:rsid w:val="00274C75"/>
    <w:rsid w:val="00274D6C"/>
    <w:rsid w:val="002756DA"/>
    <w:rsid w:val="00275A8E"/>
    <w:rsid w:val="00275F46"/>
    <w:rsid w:val="002760BF"/>
    <w:rsid w:val="00276587"/>
    <w:rsid w:val="002765D4"/>
    <w:rsid w:val="00276832"/>
    <w:rsid w:val="002769BB"/>
    <w:rsid w:val="00276CDD"/>
    <w:rsid w:val="00277651"/>
    <w:rsid w:val="0027790B"/>
    <w:rsid w:val="002779B9"/>
    <w:rsid w:val="002779DC"/>
    <w:rsid w:val="0028002E"/>
    <w:rsid w:val="00280AA6"/>
    <w:rsid w:val="00280D94"/>
    <w:rsid w:val="002810CA"/>
    <w:rsid w:val="00281424"/>
    <w:rsid w:val="0028152E"/>
    <w:rsid w:val="00281BF5"/>
    <w:rsid w:val="00282911"/>
    <w:rsid w:val="00282DE4"/>
    <w:rsid w:val="00283224"/>
    <w:rsid w:val="00283305"/>
    <w:rsid w:val="002843CA"/>
    <w:rsid w:val="00284657"/>
    <w:rsid w:val="00284E7B"/>
    <w:rsid w:val="002851E1"/>
    <w:rsid w:val="00285409"/>
    <w:rsid w:val="0028584B"/>
    <w:rsid w:val="00285905"/>
    <w:rsid w:val="00285EA3"/>
    <w:rsid w:val="002860E2"/>
    <w:rsid w:val="002864BC"/>
    <w:rsid w:val="002869E4"/>
    <w:rsid w:val="00286C41"/>
    <w:rsid w:val="00286F35"/>
    <w:rsid w:val="0028702D"/>
    <w:rsid w:val="00287499"/>
    <w:rsid w:val="00287EE6"/>
    <w:rsid w:val="00287FE9"/>
    <w:rsid w:val="0029078C"/>
    <w:rsid w:val="00290911"/>
    <w:rsid w:val="00291799"/>
    <w:rsid w:val="00291DB2"/>
    <w:rsid w:val="00292634"/>
    <w:rsid w:val="00292A19"/>
    <w:rsid w:val="00292D94"/>
    <w:rsid w:val="00292D95"/>
    <w:rsid w:val="0029374F"/>
    <w:rsid w:val="00293EB4"/>
    <w:rsid w:val="00294493"/>
    <w:rsid w:val="002949CB"/>
    <w:rsid w:val="00294DB5"/>
    <w:rsid w:val="00295A78"/>
    <w:rsid w:val="002960E4"/>
    <w:rsid w:val="0029613D"/>
    <w:rsid w:val="0029636D"/>
    <w:rsid w:val="002963C3"/>
    <w:rsid w:val="002965F3"/>
    <w:rsid w:val="0029662F"/>
    <w:rsid w:val="002969F7"/>
    <w:rsid w:val="00296AB6"/>
    <w:rsid w:val="00296C8F"/>
    <w:rsid w:val="00296E2C"/>
    <w:rsid w:val="002970CA"/>
    <w:rsid w:val="0029715A"/>
    <w:rsid w:val="0029738E"/>
    <w:rsid w:val="00297670"/>
    <w:rsid w:val="00297673"/>
    <w:rsid w:val="002976E2"/>
    <w:rsid w:val="002A0075"/>
    <w:rsid w:val="002A00FB"/>
    <w:rsid w:val="002A026D"/>
    <w:rsid w:val="002A02E5"/>
    <w:rsid w:val="002A08DF"/>
    <w:rsid w:val="002A117C"/>
    <w:rsid w:val="002A11B8"/>
    <w:rsid w:val="002A161F"/>
    <w:rsid w:val="002A2077"/>
    <w:rsid w:val="002A231D"/>
    <w:rsid w:val="002A2B03"/>
    <w:rsid w:val="002A3155"/>
    <w:rsid w:val="002A31AE"/>
    <w:rsid w:val="002A320D"/>
    <w:rsid w:val="002A34DA"/>
    <w:rsid w:val="002A37D9"/>
    <w:rsid w:val="002A3A78"/>
    <w:rsid w:val="002A400B"/>
    <w:rsid w:val="002A40B7"/>
    <w:rsid w:val="002A46DF"/>
    <w:rsid w:val="002A47A7"/>
    <w:rsid w:val="002A545C"/>
    <w:rsid w:val="002A5CBB"/>
    <w:rsid w:val="002A5F57"/>
    <w:rsid w:val="002A5FE2"/>
    <w:rsid w:val="002A67F6"/>
    <w:rsid w:val="002A6874"/>
    <w:rsid w:val="002A6C42"/>
    <w:rsid w:val="002A6F90"/>
    <w:rsid w:val="002A72C8"/>
    <w:rsid w:val="002B0D7C"/>
    <w:rsid w:val="002B1095"/>
    <w:rsid w:val="002B185A"/>
    <w:rsid w:val="002B1F9F"/>
    <w:rsid w:val="002B27EC"/>
    <w:rsid w:val="002B2B1E"/>
    <w:rsid w:val="002B3636"/>
    <w:rsid w:val="002B3B13"/>
    <w:rsid w:val="002B3C2C"/>
    <w:rsid w:val="002B3D76"/>
    <w:rsid w:val="002B45F2"/>
    <w:rsid w:val="002B5205"/>
    <w:rsid w:val="002B53BC"/>
    <w:rsid w:val="002B5F2C"/>
    <w:rsid w:val="002B619A"/>
    <w:rsid w:val="002B623D"/>
    <w:rsid w:val="002B6461"/>
    <w:rsid w:val="002B69C5"/>
    <w:rsid w:val="002B7312"/>
    <w:rsid w:val="002B7F76"/>
    <w:rsid w:val="002C05B1"/>
    <w:rsid w:val="002C13C8"/>
    <w:rsid w:val="002C15A5"/>
    <w:rsid w:val="002C1DB1"/>
    <w:rsid w:val="002C26A6"/>
    <w:rsid w:val="002C26A9"/>
    <w:rsid w:val="002C2837"/>
    <w:rsid w:val="002C2BCD"/>
    <w:rsid w:val="002C34C5"/>
    <w:rsid w:val="002C3582"/>
    <w:rsid w:val="002C35BB"/>
    <w:rsid w:val="002C39FE"/>
    <w:rsid w:val="002C3A61"/>
    <w:rsid w:val="002C3A86"/>
    <w:rsid w:val="002C3E13"/>
    <w:rsid w:val="002C40E9"/>
    <w:rsid w:val="002C4302"/>
    <w:rsid w:val="002C4D11"/>
    <w:rsid w:val="002C4E06"/>
    <w:rsid w:val="002C57B1"/>
    <w:rsid w:val="002C5909"/>
    <w:rsid w:val="002C598B"/>
    <w:rsid w:val="002C5FC3"/>
    <w:rsid w:val="002C61B4"/>
    <w:rsid w:val="002C638A"/>
    <w:rsid w:val="002C65D8"/>
    <w:rsid w:val="002C67FA"/>
    <w:rsid w:val="002C6967"/>
    <w:rsid w:val="002C6B7F"/>
    <w:rsid w:val="002C75A4"/>
    <w:rsid w:val="002C7817"/>
    <w:rsid w:val="002C78D9"/>
    <w:rsid w:val="002C7A06"/>
    <w:rsid w:val="002D0634"/>
    <w:rsid w:val="002D06DE"/>
    <w:rsid w:val="002D0ADD"/>
    <w:rsid w:val="002D0C48"/>
    <w:rsid w:val="002D0C96"/>
    <w:rsid w:val="002D0D9F"/>
    <w:rsid w:val="002D0F15"/>
    <w:rsid w:val="002D17FE"/>
    <w:rsid w:val="002D1C3F"/>
    <w:rsid w:val="002D2811"/>
    <w:rsid w:val="002D282B"/>
    <w:rsid w:val="002D285C"/>
    <w:rsid w:val="002D2A14"/>
    <w:rsid w:val="002D2C3A"/>
    <w:rsid w:val="002D2C7C"/>
    <w:rsid w:val="002D3371"/>
    <w:rsid w:val="002D344F"/>
    <w:rsid w:val="002D376C"/>
    <w:rsid w:val="002D3905"/>
    <w:rsid w:val="002D3D07"/>
    <w:rsid w:val="002D3F6B"/>
    <w:rsid w:val="002D4E12"/>
    <w:rsid w:val="002D4E49"/>
    <w:rsid w:val="002D5061"/>
    <w:rsid w:val="002D55A2"/>
    <w:rsid w:val="002D58A0"/>
    <w:rsid w:val="002D5E55"/>
    <w:rsid w:val="002D632B"/>
    <w:rsid w:val="002D6598"/>
    <w:rsid w:val="002D6BE8"/>
    <w:rsid w:val="002D72D6"/>
    <w:rsid w:val="002D760C"/>
    <w:rsid w:val="002D7B4E"/>
    <w:rsid w:val="002D7BA9"/>
    <w:rsid w:val="002D7C69"/>
    <w:rsid w:val="002D7DA6"/>
    <w:rsid w:val="002D7E52"/>
    <w:rsid w:val="002E0EBF"/>
    <w:rsid w:val="002E12EF"/>
    <w:rsid w:val="002E1692"/>
    <w:rsid w:val="002E1C00"/>
    <w:rsid w:val="002E2238"/>
    <w:rsid w:val="002E236A"/>
    <w:rsid w:val="002E2920"/>
    <w:rsid w:val="002E2A11"/>
    <w:rsid w:val="002E2F81"/>
    <w:rsid w:val="002E3095"/>
    <w:rsid w:val="002E3144"/>
    <w:rsid w:val="002E31A5"/>
    <w:rsid w:val="002E3904"/>
    <w:rsid w:val="002E4059"/>
    <w:rsid w:val="002E41F0"/>
    <w:rsid w:val="002E48C5"/>
    <w:rsid w:val="002E4AE8"/>
    <w:rsid w:val="002E4E0A"/>
    <w:rsid w:val="002E5B1A"/>
    <w:rsid w:val="002E5EAD"/>
    <w:rsid w:val="002E5F14"/>
    <w:rsid w:val="002E5F30"/>
    <w:rsid w:val="002E64E8"/>
    <w:rsid w:val="002E67F1"/>
    <w:rsid w:val="002E6865"/>
    <w:rsid w:val="002E6AB1"/>
    <w:rsid w:val="002E6B6A"/>
    <w:rsid w:val="002E6B80"/>
    <w:rsid w:val="002E6CDB"/>
    <w:rsid w:val="002E71DF"/>
    <w:rsid w:val="002E7278"/>
    <w:rsid w:val="002E7C80"/>
    <w:rsid w:val="002E7CAC"/>
    <w:rsid w:val="002E7FD4"/>
    <w:rsid w:val="002F01FD"/>
    <w:rsid w:val="002F0454"/>
    <w:rsid w:val="002F0D3A"/>
    <w:rsid w:val="002F10B5"/>
    <w:rsid w:val="002F1699"/>
    <w:rsid w:val="002F1C39"/>
    <w:rsid w:val="002F2584"/>
    <w:rsid w:val="002F26B0"/>
    <w:rsid w:val="002F2C39"/>
    <w:rsid w:val="002F2EA9"/>
    <w:rsid w:val="002F3152"/>
    <w:rsid w:val="002F31FD"/>
    <w:rsid w:val="002F32FF"/>
    <w:rsid w:val="002F3483"/>
    <w:rsid w:val="002F35A6"/>
    <w:rsid w:val="002F3B15"/>
    <w:rsid w:val="002F3C9B"/>
    <w:rsid w:val="002F447D"/>
    <w:rsid w:val="002F4C53"/>
    <w:rsid w:val="002F4E32"/>
    <w:rsid w:val="002F53F9"/>
    <w:rsid w:val="002F5610"/>
    <w:rsid w:val="002F5A0A"/>
    <w:rsid w:val="002F6550"/>
    <w:rsid w:val="002F6A16"/>
    <w:rsid w:val="002F6A7C"/>
    <w:rsid w:val="002F77A6"/>
    <w:rsid w:val="002F79F8"/>
    <w:rsid w:val="002F7CFC"/>
    <w:rsid w:val="00300039"/>
    <w:rsid w:val="00300807"/>
    <w:rsid w:val="0030082A"/>
    <w:rsid w:val="00300C43"/>
    <w:rsid w:val="00301288"/>
    <w:rsid w:val="00301D39"/>
    <w:rsid w:val="00302190"/>
    <w:rsid w:val="003026E5"/>
    <w:rsid w:val="00303443"/>
    <w:rsid w:val="0030436D"/>
    <w:rsid w:val="003044D6"/>
    <w:rsid w:val="003048D2"/>
    <w:rsid w:val="0030517B"/>
    <w:rsid w:val="003052DA"/>
    <w:rsid w:val="003054D9"/>
    <w:rsid w:val="00305C16"/>
    <w:rsid w:val="00305E69"/>
    <w:rsid w:val="00305EBD"/>
    <w:rsid w:val="003061BE"/>
    <w:rsid w:val="00306503"/>
    <w:rsid w:val="00306D1B"/>
    <w:rsid w:val="0030738B"/>
    <w:rsid w:val="003074B3"/>
    <w:rsid w:val="00310739"/>
    <w:rsid w:val="00310931"/>
    <w:rsid w:val="00310DC4"/>
    <w:rsid w:val="0031133C"/>
    <w:rsid w:val="00311527"/>
    <w:rsid w:val="003115F3"/>
    <w:rsid w:val="003117F2"/>
    <w:rsid w:val="00311E5D"/>
    <w:rsid w:val="00312AD8"/>
    <w:rsid w:val="00312EB7"/>
    <w:rsid w:val="00312F87"/>
    <w:rsid w:val="003135D1"/>
    <w:rsid w:val="00313F76"/>
    <w:rsid w:val="003141CE"/>
    <w:rsid w:val="0031432E"/>
    <w:rsid w:val="00315061"/>
    <w:rsid w:val="003159BA"/>
    <w:rsid w:val="00316DA7"/>
    <w:rsid w:val="003170FE"/>
    <w:rsid w:val="00317111"/>
    <w:rsid w:val="00317201"/>
    <w:rsid w:val="003172F5"/>
    <w:rsid w:val="003174D1"/>
    <w:rsid w:val="003175BC"/>
    <w:rsid w:val="00317A86"/>
    <w:rsid w:val="00320032"/>
    <w:rsid w:val="00320F2B"/>
    <w:rsid w:val="00321219"/>
    <w:rsid w:val="00321D40"/>
    <w:rsid w:val="00321F86"/>
    <w:rsid w:val="003221E3"/>
    <w:rsid w:val="00322E26"/>
    <w:rsid w:val="0032313B"/>
    <w:rsid w:val="00323E20"/>
    <w:rsid w:val="00323E96"/>
    <w:rsid w:val="003249E9"/>
    <w:rsid w:val="00324A23"/>
    <w:rsid w:val="00324A87"/>
    <w:rsid w:val="00324D32"/>
    <w:rsid w:val="00324ED2"/>
    <w:rsid w:val="0032512A"/>
    <w:rsid w:val="00325C10"/>
    <w:rsid w:val="00326451"/>
    <w:rsid w:val="00326D3F"/>
    <w:rsid w:val="00327134"/>
    <w:rsid w:val="0032713B"/>
    <w:rsid w:val="0032731C"/>
    <w:rsid w:val="003273A1"/>
    <w:rsid w:val="00327E7E"/>
    <w:rsid w:val="0033008E"/>
    <w:rsid w:val="003305F7"/>
    <w:rsid w:val="00330B29"/>
    <w:rsid w:val="00331120"/>
    <w:rsid w:val="003313BE"/>
    <w:rsid w:val="00331725"/>
    <w:rsid w:val="0033178B"/>
    <w:rsid w:val="00331C3B"/>
    <w:rsid w:val="00331F61"/>
    <w:rsid w:val="003320AF"/>
    <w:rsid w:val="003320D7"/>
    <w:rsid w:val="003322A4"/>
    <w:rsid w:val="00334145"/>
    <w:rsid w:val="00334D0C"/>
    <w:rsid w:val="00334DB3"/>
    <w:rsid w:val="00335288"/>
    <w:rsid w:val="00335582"/>
    <w:rsid w:val="00335795"/>
    <w:rsid w:val="00335BC7"/>
    <w:rsid w:val="00335D22"/>
    <w:rsid w:val="00335E7B"/>
    <w:rsid w:val="003361F6"/>
    <w:rsid w:val="00336466"/>
    <w:rsid w:val="0033776B"/>
    <w:rsid w:val="003377C0"/>
    <w:rsid w:val="00340559"/>
    <w:rsid w:val="00340847"/>
    <w:rsid w:val="00340910"/>
    <w:rsid w:val="00340A9C"/>
    <w:rsid w:val="00340AF3"/>
    <w:rsid w:val="00340EA1"/>
    <w:rsid w:val="00340F25"/>
    <w:rsid w:val="00341295"/>
    <w:rsid w:val="003413CB"/>
    <w:rsid w:val="003415D4"/>
    <w:rsid w:val="00341789"/>
    <w:rsid w:val="00341AA7"/>
    <w:rsid w:val="003420E8"/>
    <w:rsid w:val="00342151"/>
    <w:rsid w:val="00342F1C"/>
    <w:rsid w:val="003431C5"/>
    <w:rsid w:val="0034354C"/>
    <w:rsid w:val="003435FB"/>
    <w:rsid w:val="00343624"/>
    <w:rsid w:val="00343DE1"/>
    <w:rsid w:val="00344101"/>
    <w:rsid w:val="003446F0"/>
    <w:rsid w:val="00344A3D"/>
    <w:rsid w:val="00344C82"/>
    <w:rsid w:val="00344F57"/>
    <w:rsid w:val="0034520C"/>
    <w:rsid w:val="00345727"/>
    <w:rsid w:val="003460A7"/>
    <w:rsid w:val="0034639F"/>
    <w:rsid w:val="00346643"/>
    <w:rsid w:val="00346D18"/>
    <w:rsid w:val="00346DA4"/>
    <w:rsid w:val="00346FA2"/>
    <w:rsid w:val="003471DA"/>
    <w:rsid w:val="00347D41"/>
    <w:rsid w:val="00347D6D"/>
    <w:rsid w:val="00347E8A"/>
    <w:rsid w:val="00350417"/>
    <w:rsid w:val="003507FE"/>
    <w:rsid w:val="00350903"/>
    <w:rsid w:val="003509E8"/>
    <w:rsid w:val="00350E83"/>
    <w:rsid w:val="003515AD"/>
    <w:rsid w:val="003517CB"/>
    <w:rsid w:val="003520E6"/>
    <w:rsid w:val="0035227F"/>
    <w:rsid w:val="003523C7"/>
    <w:rsid w:val="003524BB"/>
    <w:rsid w:val="003524BD"/>
    <w:rsid w:val="00352513"/>
    <w:rsid w:val="0035286E"/>
    <w:rsid w:val="003528AD"/>
    <w:rsid w:val="003533FA"/>
    <w:rsid w:val="0035346B"/>
    <w:rsid w:val="003534B7"/>
    <w:rsid w:val="0035366A"/>
    <w:rsid w:val="00353AC8"/>
    <w:rsid w:val="00354468"/>
    <w:rsid w:val="003546B9"/>
    <w:rsid w:val="00354A80"/>
    <w:rsid w:val="00354F02"/>
    <w:rsid w:val="00354F25"/>
    <w:rsid w:val="003552C3"/>
    <w:rsid w:val="00355D71"/>
    <w:rsid w:val="00355E8D"/>
    <w:rsid w:val="00355F34"/>
    <w:rsid w:val="0035638D"/>
    <w:rsid w:val="00356BA5"/>
    <w:rsid w:val="00356EF5"/>
    <w:rsid w:val="00357494"/>
    <w:rsid w:val="003575D4"/>
    <w:rsid w:val="00357DAC"/>
    <w:rsid w:val="0036069D"/>
    <w:rsid w:val="00360C4F"/>
    <w:rsid w:val="0036119B"/>
    <w:rsid w:val="0036122B"/>
    <w:rsid w:val="00361546"/>
    <w:rsid w:val="00361A62"/>
    <w:rsid w:val="00362F00"/>
    <w:rsid w:val="00362F9D"/>
    <w:rsid w:val="00363821"/>
    <w:rsid w:val="003639F9"/>
    <w:rsid w:val="00363C2F"/>
    <w:rsid w:val="00364140"/>
    <w:rsid w:val="003645D8"/>
    <w:rsid w:val="00364B0D"/>
    <w:rsid w:val="00364D04"/>
    <w:rsid w:val="003650D7"/>
    <w:rsid w:val="00365293"/>
    <w:rsid w:val="003658BA"/>
    <w:rsid w:val="00365D1E"/>
    <w:rsid w:val="00365DF5"/>
    <w:rsid w:val="003661D0"/>
    <w:rsid w:val="0036704C"/>
    <w:rsid w:val="00367176"/>
    <w:rsid w:val="0036796B"/>
    <w:rsid w:val="00367DEB"/>
    <w:rsid w:val="00370047"/>
    <w:rsid w:val="0037051F"/>
    <w:rsid w:val="0037055C"/>
    <w:rsid w:val="00370DAB"/>
    <w:rsid w:val="003712CB"/>
    <w:rsid w:val="0037159B"/>
    <w:rsid w:val="003716E3"/>
    <w:rsid w:val="003717DD"/>
    <w:rsid w:val="003719A5"/>
    <w:rsid w:val="0037239A"/>
    <w:rsid w:val="003728EA"/>
    <w:rsid w:val="00372E3C"/>
    <w:rsid w:val="00372E82"/>
    <w:rsid w:val="00372EF5"/>
    <w:rsid w:val="003733DA"/>
    <w:rsid w:val="003734CF"/>
    <w:rsid w:val="0037365B"/>
    <w:rsid w:val="00373706"/>
    <w:rsid w:val="00373E83"/>
    <w:rsid w:val="003748FD"/>
    <w:rsid w:val="00374908"/>
    <w:rsid w:val="00374C5E"/>
    <w:rsid w:val="003753D4"/>
    <w:rsid w:val="00375C45"/>
    <w:rsid w:val="00375FE4"/>
    <w:rsid w:val="003760D1"/>
    <w:rsid w:val="00376634"/>
    <w:rsid w:val="003773B3"/>
    <w:rsid w:val="00377AC5"/>
    <w:rsid w:val="00377AD8"/>
    <w:rsid w:val="003806D6"/>
    <w:rsid w:val="00380E0A"/>
    <w:rsid w:val="003831C9"/>
    <w:rsid w:val="00383324"/>
    <w:rsid w:val="00383DCF"/>
    <w:rsid w:val="00384160"/>
    <w:rsid w:val="003841BF"/>
    <w:rsid w:val="0038421B"/>
    <w:rsid w:val="00384478"/>
    <w:rsid w:val="003848B2"/>
    <w:rsid w:val="00384D2A"/>
    <w:rsid w:val="00384F89"/>
    <w:rsid w:val="0038520C"/>
    <w:rsid w:val="00385646"/>
    <w:rsid w:val="00385BD3"/>
    <w:rsid w:val="00385CF8"/>
    <w:rsid w:val="00385D64"/>
    <w:rsid w:val="00385E53"/>
    <w:rsid w:val="00385F44"/>
    <w:rsid w:val="00386172"/>
    <w:rsid w:val="00386842"/>
    <w:rsid w:val="00387193"/>
    <w:rsid w:val="00387ADD"/>
    <w:rsid w:val="00387B7A"/>
    <w:rsid w:val="00387BD8"/>
    <w:rsid w:val="00387E2D"/>
    <w:rsid w:val="0039016E"/>
    <w:rsid w:val="00390756"/>
    <w:rsid w:val="003909E9"/>
    <w:rsid w:val="00390F44"/>
    <w:rsid w:val="003914D7"/>
    <w:rsid w:val="003915F6"/>
    <w:rsid w:val="00391709"/>
    <w:rsid w:val="00391F51"/>
    <w:rsid w:val="00392A02"/>
    <w:rsid w:val="00392C37"/>
    <w:rsid w:val="00392E12"/>
    <w:rsid w:val="003945A8"/>
    <w:rsid w:val="0039507C"/>
    <w:rsid w:val="00395380"/>
    <w:rsid w:val="00395654"/>
    <w:rsid w:val="00395B68"/>
    <w:rsid w:val="00395BF3"/>
    <w:rsid w:val="00396458"/>
    <w:rsid w:val="00396A2C"/>
    <w:rsid w:val="00396BA4"/>
    <w:rsid w:val="00397633"/>
    <w:rsid w:val="00397739"/>
    <w:rsid w:val="003A018D"/>
    <w:rsid w:val="003A041A"/>
    <w:rsid w:val="003A1075"/>
    <w:rsid w:val="003A1229"/>
    <w:rsid w:val="003A1278"/>
    <w:rsid w:val="003A2245"/>
    <w:rsid w:val="003A25C9"/>
    <w:rsid w:val="003A2B43"/>
    <w:rsid w:val="003A2D17"/>
    <w:rsid w:val="003A32BF"/>
    <w:rsid w:val="003A367E"/>
    <w:rsid w:val="003A4642"/>
    <w:rsid w:val="003A4E46"/>
    <w:rsid w:val="003A58C9"/>
    <w:rsid w:val="003A6775"/>
    <w:rsid w:val="003A71EB"/>
    <w:rsid w:val="003A72F6"/>
    <w:rsid w:val="003A778C"/>
    <w:rsid w:val="003A7831"/>
    <w:rsid w:val="003A7ACF"/>
    <w:rsid w:val="003B02DE"/>
    <w:rsid w:val="003B0AA6"/>
    <w:rsid w:val="003B1081"/>
    <w:rsid w:val="003B10E2"/>
    <w:rsid w:val="003B123D"/>
    <w:rsid w:val="003B1368"/>
    <w:rsid w:val="003B15A2"/>
    <w:rsid w:val="003B17E9"/>
    <w:rsid w:val="003B1AEA"/>
    <w:rsid w:val="003B1F48"/>
    <w:rsid w:val="003B1F7F"/>
    <w:rsid w:val="003B20F5"/>
    <w:rsid w:val="003B2744"/>
    <w:rsid w:val="003B2A2D"/>
    <w:rsid w:val="003B2BCD"/>
    <w:rsid w:val="003B2C8C"/>
    <w:rsid w:val="003B3112"/>
    <w:rsid w:val="003B3315"/>
    <w:rsid w:val="003B34BD"/>
    <w:rsid w:val="003B3617"/>
    <w:rsid w:val="003B49BD"/>
    <w:rsid w:val="003B4C1D"/>
    <w:rsid w:val="003B4CCC"/>
    <w:rsid w:val="003B5544"/>
    <w:rsid w:val="003B662F"/>
    <w:rsid w:val="003B6D3F"/>
    <w:rsid w:val="003B7106"/>
    <w:rsid w:val="003B728D"/>
    <w:rsid w:val="003B7B0E"/>
    <w:rsid w:val="003B7F5E"/>
    <w:rsid w:val="003C010C"/>
    <w:rsid w:val="003C0D1D"/>
    <w:rsid w:val="003C14BD"/>
    <w:rsid w:val="003C1AFA"/>
    <w:rsid w:val="003C21B1"/>
    <w:rsid w:val="003C25C7"/>
    <w:rsid w:val="003C278A"/>
    <w:rsid w:val="003C2D45"/>
    <w:rsid w:val="003C2DBF"/>
    <w:rsid w:val="003C3FE2"/>
    <w:rsid w:val="003C4318"/>
    <w:rsid w:val="003C465F"/>
    <w:rsid w:val="003C4BCC"/>
    <w:rsid w:val="003C54A4"/>
    <w:rsid w:val="003C59F5"/>
    <w:rsid w:val="003C5B3C"/>
    <w:rsid w:val="003C6622"/>
    <w:rsid w:val="003C677B"/>
    <w:rsid w:val="003C6AA2"/>
    <w:rsid w:val="003C7085"/>
    <w:rsid w:val="003C70EA"/>
    <w:rsid w:val="003C71D3"/>
    <w:rsid w:val="003C7289"/>
    <w:rsid w:val="003C73E0"/>
    <w:rsid w:val="003C7A62"/>
    <w:rsid w:val="003C7B07"/>
    <w:rsid w:val="003C7D05"/>
    <w:rsid w:val="003D0B35"/>
    <w:rsid w:val="003D0E62"/>
    <w:rsid w:val="003D0EDE"/>
    <w:rsid w:val="003D1165"/>
    <w:rsid w:val="003D1E52"/>
    <w:rsid w:val="003D23D5"/>
    <w:rsid w:val="003D257A"/>
    <w:rsid w:val="003D2837"/>
    <w:rsid w:val="003D2AEA"/>
    <w:rsid w:val="003D2C64"/>
    <w:rsid w:val="003D2DD0"/>
    <w:rsid w:val="003D30A6"/>
    <w:rsid w:val="003D3B67"/>
    <w:rsid w:val="003D3B6B"/>
    <w:rsid w:val="003D3C0E"/>
    <w:rsid w:val="003D3F1A"/>
    <w:rsid w:val="003D4011"/>
    <w:rsid w:val="003D41D8"/>
    <w:rsid w:val="003D4218"/>
    <w:rsid w:val="003D497D"/>
    <w:rsid w:val="003D4C94"/>
    <w:rsid w:val="003D4CBE"/>
    <w:rsid w:val="003D4F83"/>
    <w:rsid w:val="003D50B9"/>
    <w:rsid w:val="003D511D"/>
    <w:rsid w:val="003D5139"/>
    <w:rsid w:val="003D5160"/>
    <w:rsid w:val="003D517B"/>
    <w:rsid w:val="003D58E1"/>
    <w:rsid w:val="003D638E"/>
    <w:rsid w:val="003D7145"/>
    <w:rsid w:val="003E02C0"/>
    <w:rsid w:val="003E05E1"/>
    <w:rsid w:val="003E07B6"/>
    <w:rsid w:val="003E08DF"/>
    <w:rsid w:val="003E0930"/>
    <w:rsid w:val="003E0ED7"/>
    <w:rsid w:val="003E18C3"/>
    <w:rsid w:val="003E190E"/>
    <w:rsid w:val="003E19E2"/>
    <w:rsid w:val="003E20A5"/>
    <w:rsid w:val="003E249B"/>
    <w:rsid w:val="003E2AB0"/>
    <w:rsid w:val="003E2DB7"/>
    <w:rsid w:val="003E38EA"/>
    <w:rsid w:val="003E3AD1"/>
    <w:rsid w:val="003E3F1D"/>
    <w:rsid w:val="003E40FB"/>
    <w:rsid w:val="003E42B7"/>
    <w:rsid w:val="003E4514"/>
    <w:rsid w:val="003E470E"/>
    <w:rsid w:val="003E48F7"/>
    <w:rsid w:val="003E4A92"/>
    <w:rsid w:val="003E4BBE"/>
    <w:rsid w:val="003E4EBE"/>
    <w:rsid w:val="003E566E"/>
    <w:rsid w:val="003E56C5"/>
    <w:rsid w:val="003E5DF6"/>
    <w:rsid w:val="003E604D"/>
    <w:rsid w:val="003E6130"/>
    <w:rsid w:val="003E6326"/>
    <w:rsid w:val="003E6336"/>
    <w:rsid w:val="003E634D"/>
    <w:rsid w:val="003E64E9"/>
    <w:rsid w:val="003E6B14"/>
    <w:rsid w:val="003E6C86"/>
    <w:rsid w:val="003E6CB1"/>
    <w:rsid w:val="003E6EAF"/>
    <w:rsid w:val="003E6ED6"/>
    <w:rsid w:val="003E6FE9"/>
    <w:rsid w:val="003E73DE"/>
    <w:rsid w:val="003E7A68"/>
    <w:rsid w:val="003F1288"/>
    <w:rsid w:val="003F13DB"/>
    <w:rsid w:val="003F155F"/>
    <w:rsid w:val="003F17F5"/>
    <w:rsid w:val="003F1DF0"/>
    <w:rsid w:val="003F2A0E"/>
    <w:rsid w:val="003F2C82"/>
    <w:rsid w:val="003F2CEA"/>
    <w:rsid w:val="003F2E1F"/>
    <w:rsid w:val="003F316F"/>
    <w:rsid w:val="003F330A"/>
    <w:rsid w:val="003F34E2"/>
    <w:rsid w:val="003F36BE"/>
    <w:rsid w:val="003F3932"/>
    <w:rsid w:val="003F3948"/>
    <w:rsid w:val="003F3EAA"/>
    <w:rsid w:val="003F3F30"/>
    <w:rsid w:val="003F4170"/>
    <w:rsid w:val="003F4188"/>
    <w:rsid w:val="003F427E"/>
    <w:rsid w:val="003F435E"/>
    <w:rsid w:val="003F477E"/>
    <w:rsid w:val="003F4AA3"/>
    <w:rsid w:val="003F5270"/>
    <w:rsid w:val="003F560C"/>
    <w:rsid w:val="003F5941"/>
    <w:rsid w:val="003F5D43"/>
    <w:rsid w:val="003F634C"/>
    <w:rsid w:val="003F6598"/>
    <w:rsid w:val="003F663A"/>
    <w:rsid w:val="003F6A6C"/>
    <w:rsid w:val="003F6D84"/>
    <w:rsid w:val="003F7325"/>
    <w:rsid w:val="003F74CF"/>
    <w:rsid w:val="003F76C5"/>
    <w:rsid w:val="003F7F5A"/>
    <w:rsid w:val="00400252"/>
    <w:rsid w:val="004003FC"/>
    <w:rsid w:val="0040043C"/>
    <w:rsid w:val="00400525"/>
    <w:rsid w:val="00400857"/>
    <w:rsid w:val="004008C9"/>
    <w:rsid w:val="00401155"/>
    <w:rsid w:val="004015A2"/>
    <w:rsid w:val="004019E7"/>
    <w:rsid w:val="004024AB"/>
    <w:rsid w:val="00402781"/>
    <w:rsid w:val="00402A33"/>
    <w:rsid w:val="00402A6B"/>
    <w:rsid w:val="00402C0F"/>
    <w:rsid w:val="00402C4D"/>
    <w:rsid w:val="0040315A"/>
    <w:rsid w:val="00403BD2"/>
    <w:rsid w:val="00403FFA"/>
    <w:rsid w:val="004043E5"/>
    <w:rsid w:val="0040456A"/>
    <w:rsid w:val="00404F8F"/>
    <w:rsid w:val="00404FFA"/>
    <w:rsid w:val="00405201"/>
    <w:rsid w:val="0040548A"/>
    <w:rsid w:val="004055EF"/>
    <w:rsid w:val="00405F44"/>
    <w:rsid w:val="00406EBF"/>
    <w:rsid w:val="0040729F"/>
    <w:rsid w:val="00407533"/>
    <w:rsid w:val="004076A5"/>
    <w:rsid w:val="00407950"/>
    <w:rsid w:val="00410D35"/>
    <w:rsid w:val="0041138D"/>
    <w:rsid w:val="00411417"/>
    <w:rsid w:val="004115C7"/>
    <w:rsid w:val="00411F35"/>
    <w:rsid w:val="00412368"/>
    <w:rsid w:val="00412D88"/>
    <w:rsid w:val="00413119"/>
    <w:rsid w:val="00413360"/>
    <w:rsid w:val="004135BA"/>
    <w:rsid w:val="00413830"/>
    <w:rsid w:val="0041410E"/>
    <w:rsid w:val="00414442"/>
    <w:rsid w:val="00414C80"/>
    <w:rsid w:val="00414D5F"/>
    <w:rsid w:val="00415946"/>
    <w:rsid w:val="00416827"/>
    <w:rsid w:val="00417178"/>
    <w:rsid w:val="00417713"/>
    <w:rsid w:val="0042075B"/>
    <w:rsid w:val="00420B01"/>
    <w:rsid w:val="00421271"/>
    <w:rsid w:val="0042299E"/>
    <w:rsid w:val="00422A8D"/>
    <w:rsid w:val="004233A6"/>
    <w:rsid w:val="00423750"/>
    <w:rsid w:val="00423901"/>
    <w:rsid w:val="004239C9"/>
    <w:rsid w:val="00423A93"/>
    <w:rsid w:val="00423AC4"/>
    <w:rsid w:val="00424356"/>
    <w:rsid w:val="00424824"/>
    <w:rsid w:val="00424DC2"/>
    <w:rsid w:val="004257D8"/>
    <w:rsid w:val="0042590C"/>
    <w:rsid w:val="00425D55"/>
    <w:rsid w:val="004273EA"/>
    <w:rsid w:val="00427454"/>
    <w:rsid w:val="00427B07"/>
    <w:rsid w:val="00427BD6"/>
    <w:rsid w:val="00430DC5"/>
    <w:rsid w:val="00430E47"/>
    <w:rsid w:val="004313DD"/>
    <w:rsid w:val="00431706"/>
    <w:rsid w:val="0043196D"/>
    <w:rsid w:val="00431C91"/>
    <w:rsid w:val="004323A2"/>
    <w:rsid w:val="00432454"/>
    <w:rsid w:val="004329E3"/>
    <w:rsid w:val="00433620"/>
    <w:rsid w:val="00433628"/>
    <w:rsid w:val="00433BE3"/>
    <w:rsid w:val="0043442A"/>
    <w:rsid w:val="00434718"/>
    <w:rsid w:val="00434DC2"/>
    <w:rsid w:val="00434EC1"/>
    <w:rsid w:val="004352ED"/>
    <w:rsid w:val="004355FD"/>
    <w:rsid w:val="004357C0"/>
    <w:rsid w:val="00436AA6"/>
    <w:rsid w:val="00437458"/>
    <w:rsid w:val="00437F5C"/>
    <w:rsid w:val="004405D1"/>
    <w:rsid w:val="00440CD0"/>
    <w:rsid w:val="00440F21"/>
    <w:rsid w:val="00441167"/>
    <w:rsid w:val="00441A83"/>
    <w:rsid w:val="00441F3F"/>
    <w:rsid w:val="004424DE"/>
    <w:rsid w:val="004424E1"/>
    <w:rsid w:val="00442C36"/>
    <w:rsid w:val="00442F29"/>
    <w:rsid w:val="00442F3E"/>
    <w:rsid w:val="004439BC"/>
    <w:rsid w:val="004445F4"/>
    <w:rsid w:val="00444D44"/>
    <w:rsid w:val="00444FC7"/>
    <w:rsid w:val="00445375"/>
    <w:rsid w:val="004455F1"/>
    <w:rsid w:val="004457E3"/>
    <w:rsid w:val="004458A6"/>
    <w:rsid w:val="004459FB"/>
    <w:rsid w:val="00445CA6"/>
    <w:rsid w:val="00446037"/>
    <w:rsid w:val="0044648E"/>
    <w:rsid w:val="0044746E"/>
    <w:rsid w:val="00447CA4"/>
    <w:rsid w:val="00447E1C"/>
    <w:rsid w:val="004507E3"/>
    <w:rsid w:val="004508FB"/>
    <w:rsid w:val="00450D2A"/>
    <w:rsid w:val="00450FDF"/>
    <w:rsid w:val="00451920"/>
    <w:rsid w:val="00451C73"/>
    <w:rsid w:val="00452589"/>
    <w:rsid w:val="00452DFB"/>
    <w:rsid w:val="00452EC3"/>
    <w:rsid w:val="00453065"/>
    <w:rsid w:val="004532B3"/>
    <w:rsid w:val="00453744"/>
    <w:rsid w:val="00453B71"/>
    <w:rsid w:val="00453E9B"/>
    <w:rsid w:val="004542DE"/>
    <w:rsid w:val="00454390"/>
    <w:rsid w:val="00454425"/>
    <w:rsid w:val="00454782"/>
    <w:rsid w:val="004549D2"/>
    <w:rsid w:val="0045517D"/>
    <w:rsid w:val="004551F6"/>
    <w:rsid w:val="00455763"/>
    <w:rsid w:val="00456632"/>
    <w:rsid w:val="00456C29"/>
    <w:rsid w:val="00457497"/>
    <w:rsid w:val="004608C9"/>
    <w:rsid w:val="00460917"/>
    <w:rsid w:val="00460ADC"/>
    <w:rsid w:val="00460B24"/>
    <w:rsid w:val="00460B3C"/>
    <w:rsid w:val="00460D64"/>
    <w:rsid w:val="00460E71"/>
    <w:rsid w:val="004611A2"/>
    <w:rsid w:val="00461278"/>
    <w:rsid w:val="004612FA"/>
    <w:rsid w:val="00461855"/>
    <w:rsid w:val="00461A3B"/>
    <w:rsid w:val="00462112"/>
    <w:rsid w:val="004621AC"/>
    <w:rsid w:val="0046233D"/>
    <w:rsid w:val="00462515"/>
    <w:rsid w:val="004625CB"/>
    <w:rsid w:val="00462F70"/>
    <w:rsid w:val="0046311E"/>
    <w:rsid w:val="00463576"/>
    <w:rsid w:val="0046357F"/>
    <w:rsid w:val="004639E8"/>
    <w:rsid w:val="00463B45"/>
    <w:rsid w:val="00464435"/>
    <w:rsid w:val="004647DD"/>
    <w:rsid w:val="00465223"/>
    <w:rsid w:val="004658F7"/>
    <w:rsid w:val="004659FA"/>
    <w:rsid w:val="00466286"/>
    <w:rsid w:val="00466531"/>
    <w:rsid w:val="0046665D"/>
    <w:rsid w:val="00466868"/>
    <w:rsid w:val="00466BEF"/>
    <w:rsid w:val="00466EF9"/>
    <w:rsid w:val="00467045"/>
    <w:rsid w:val="004674BA"/>
    <w:rsid w:val="00467690"/>
    <w:rsid w:val="0047005A"/>
    <w:rsid w:val="00470121"/>
    <w:rsid w:val="004705F0"/>
    <w:rsid w:val="0047060E"/>
    <w:rsid w:val="004706A2"/>
    <w:rsid w:val="00470739"/>
    <w:rsid w:val="00470B51"/>
    <w:rsid w:val="00470CF3"/>
    <w:rsid w:val="004714BE"/>
    <w:rsid w:val="00471D80"/>
    <w:rsid w:val="0047206B"/>
    <w:rsid w:val="004721A0"/>
    <w:rsid w:val="004726A8"/>
    <w:rsid w:val="00472A80"/>
    <w:rsid w:val="00472C31"/>
    <w:rsid w:val="0047306C"/>
    <w:rsid w:val="00473561"/>
    <w:rsid w:val="0047373E"/>
    <w:rsid w:val="00474F4D"/>
    <w:rsid w:val="0047512B"/>
    <w:rsid w:val="0047514C"/>
    <w:rsid w:val="0047562D"/>
    <w:rsid w:val="004758AE"/>
    <w:rsid w:val="00475AA0"/>
    <w:rsid w:val="004760F2"/>
    <w:rsid w:val="00476F26"/>
    <w:rsid w:val="0047702A"/>
    <w:rsid w:val="0047707C"/>
    <w:rsid w:val="004774E2"/>
    <w:rsid w:val="004777D6"/>
    <w:rsid w:val="004802F2"/>
    <w:rsid w:val="00480A83"/>
    <w:rsid w:val="00480E81"/>
    <w:rsid w:val="004813FF"/>
    <w:rsid w:val="00481901"/>
    <w:rsid w:val="00481BE4"/>
    <w:rsid w:val="00482408"/>
    <w:rsid w:val="00482F52"/>
    <w:rsid w:val="00483836"/>
    <w:rsid w:val="00484348"/>
    <w:rsid w:val="00484496"/>
    <w:rsid w:val="00484A23"/>
    <w:rsid w:val="00484A8E"/>
    <w:rsid w:val="00484C11"/>
    <w:rsid w:val="00484CDA"/>
    <w:rsid w:val="00484D0E"/>
    <w:rsid w:val="00486136"/>
    <w:rsid w:val="00486668"/>
    <w:rsid w:val="00486F9C"/>
    <w:rsid w:val="004873FC"/>
    <w:rsid w:val="00487594"/>
    <w:rsid w:val="0048767E"/>
    <w:rsid w:val="00487872"/>
    <w:rsid w:val="00487C05"/>
    <w:rsid w:val="00490052"/>
    <w:rsid w:val="004903BD"/>
    <w:rsid w:val="00490819"/>
    <w:rsid w:val="00490D17"/>
    <w:rsid w:val="004914B6"/>
    <w:rsid w:val="00491938"/>
    <w:rsid w:val="00491FD2"/>
    <w:rsid w:val="00492019"/>
    <w:rsid w:val="00492273"/>
    <w:rsid w:val="00492580"/>
    <w:rsid w:val="00492717"/>
    <w:rsid w:val="0049271A"/>
    <w:rsid w:val="00492884"/>
    <w:rsid w:val="0049291E"/>
    <w:rsid w:val="00492B95"/>
    <w:rsid w:val="004932C6"/>
    <w:rsid w:val="0049350A"/>
    <w:rsid w:val="004937B2"/>
    <w:rsid w:val="004943AF"/>
    <w:rsid w:val="004947F8"/>
    <w:rsid w:val="00494B13"/>
    <w:rsid w:val="00494B9F"/>
    <w:rsid w:val="00495118"/>
    <w:rsid w:val="004954AC"/>
    <w:rsid w:val="0049573B"/>
    <w:rsid w:val="00495A66"/>
    <w:rsid w:val="00495FD6"/>
    <w:rsid w:val="00496562"/>
    <w:rsid w:val="00496628"/>
    <w:rsid w:val="0049691C"/>
    <w:rsid w:val="0049719E"/>
    <w:rsid w:val="00497274"/>
    <w:rsid w:val="00497A09"/>
    <w:rsid w:val="004A049F"/>
    <w:rsid w:val="004A05FF"/>
    <w:rsid w:val="004A0F4C"/>
    <w:rsid w:val="004A116B"/>
    <w:rsid w:val="004A134A"/>
    <w:rsid w:val="004A161A"/>
    <w:rsid w:val="004A1735"/>
    <w:rsid w:val="004A1975"/>
    <w:rsid w:val="004A1B62"/>
    <w:rsid w:val="004A1CBC"/>
    <w:rsid w:val="004A1E9B"/>
    <w:rsid w:val="004A2681"/>
    <w:rsid w:val="004A2A08"/>
    <w:rsid w:val="004A2C44"/>
    <w:rsid w:val="004A37B3"/>
    <w:rsid w:val="004A3A9D"/>
    <w:rsid w:val="004A3D85"/>
    <w:rsid w:val="004A43BC"/>
    <w:rsid w:val="004A4B7B"/>
    <w:rsid w:val="004A4CE1"/>
    <w:rsid w:val="004A4DEF"/>
    <w:rsid w:val="004A4FAB"/>
    <w:rsid w:val="004A587B"/>
    <w:rsid w:val="004A5DD7"/>
    <w:rsid w:val="004A6780"/>
    <w:rsid w:val="004A6887"/>
    <w:rsid w:val="004A6944"/>
    <w:rsid w:val="004A6E7E"/>
    <w:rsid w:val="004A734B"/>
    <w:rsid w:val="004A7ED9"/>
    <w:rsid w:val="004B046D"/>
    <w:rsid w:val="004B07D4"/>
    <w:rsid w:val="004B0C83"/>
    <w:rsid w:val="004B0CC3"/>
    <w:rsid w:val="004B0E09"/>
    <w:rsid w:val="004B14A6"/>
    <w:rsid w:val="004B2418"/>
    <w:rsid w:val="004B357F"/>
    <w:rsid w:val="004B3931"/>
    <w:rsid w:val="004B3DDE"/>
    <w:rsid w:val="004B3F86"/>
    <w:rsid w:val="004B41A5"/>
    <w:rsid w:val="004B4B2A"/>
    <w:rsid w:val="004B535D"/>
    <w:rsid w:val="004B53F3"/>
    <w:rsid w:val="004B5713"/>
    <w:rsid w:val="004B58C5"/>
    <w:rsid w:val="004B6970"/>
    <w:rsid w:val="004B6978"/>
    <w:rsid w:val="004B69B7"/>
    <w:rsid w:val="004B6DAF"/>
    <w:rsid w:val="004B6E10"/>
    <w:rsid w:val="004B6F1C"/>
    <w:rsid w:val="004B702F"/>
    <w:rsid w:val="004B781A"/>
    <w:rsid w:val="004B78E9"/>
    <w:rsid w:val="004B7B0B"/>
    <w:rsid w:val="004B7E19"/>
    <w:rsid w:val="004B7EB0"/>
    <w:rsid w:val="004C0E79"/>
    <w:rsid w:val="004C168F"/>
    <w:rsid w:val="004C16B3"/>
    <w:rsid w:val="004C24DF"/>
    <w:rsid w:val="004C260D"/>
    <w:rsid w:val="004C2B74"/>
    <w:rsid w:val="004C2FFF"/>
    <w:rsid w:val="004C3309"/>
    <w:rsid w:val="004C3427"/>
    <w:rsid w:val="004C3F0E"/>
    <w:rsid w:val="004C40E0"/>
    <w:rsid w:val="004C4E1D"/>
    <w:rsid w:val="004C529D"/>
    <w:rsid w:val="004C5348"/>
    <w:rsid w:val="004C57B6"/>
    <w:rsid w:val="004C5848"/>
    <w:rsid w:val="004C5924"/>
    <w:rsid w:val="004C59BC"/>
    <w:rsid w:val="004C5CA2"/>
    <w:rsid w:val="004C5FB3"/>
    <w:rsid w:val="004C6D7B"/>
    <w:rsid w:val="004C746B"/>
    <w:rsid w:val="004D0412"/>
    <w:rsid w:val="004D0653"/>
    <w:rsid w:val="004D0DC3"/>
    <w:rsid w:val="004D135A"/>
    <w:rsid w:val="004D14A6"/>
    <w:rsid w:val="004D15EF"/>
    <w:rsid w:val="004D1749"/>
    <w:rsid w:val="004D18E5"/>
    <w:rsid w:val="004D18F6"/>
    <w:rsid w:val="004D19B0"/>
    <w:rsid w:val="004D1C77"/>
    <w:rsid w:val="004D1D9C"/>
    <w:rsid w:val="004D1E9E"/>
    <w:rsid w:val="004D2094"/>
    <w:rsid w:val="004D2CB0"/>
    <w:rsid w:val="004D318B"/>
    <w:rsid w:val="004D3C86"/>
    <w:rsid w:val="004D3D01"/>
    <w:rsid w:val="004D47BA"/>
    <w:rsid w:val="004D5248"/>
    <w:rsid w:val="004D527A"/>
    <w:rsid w:val="004D53E0"/>
    <w:rsid w:val="004D56E6"/>
    <w:rsid w:val="004D5E0B"/>
    <w:rsid w:val="004D5E37"/>
    <w:rsid w:val="004D6BCA"/>
    <w:rsid w:val="004D708F"/>
    <w:rsid w:val="004D712A"/>
    <w:rsid w:val="004D73C4"/>
    <w:rsid w:val="004D743E"/>
    <w:rsid w:val="004D7ADA"/>
    <w:rsid w:val="004E0128"/>
    <w:rsid w:val="004E0290"/>
    <w:rsid w:val="004E02D4"/>
    <w:rsid w:val="004E0382"/>
    <w:rsid w:val="004E0ABC"/>
    <w:rsid w:val="004E0E4B"/>
    <w:rsid w:val="004E2288"/>
    <w:rsid w:val="004E2E25"/>
    <w:rsid w:val="004E30AB"/>
    <w:rsid w:val="004E3713"/>
    <w:rsid w:val="004E3C40"/>
    <w:rsid w:val="004E408A"/>
    <w:rsid w:val="004E4EFD"/>
    <w:rsid w:val="004E4F91"/>
    <w:rsid w:val="004E5135"/>
    <w:rsid w:val="004E57F7"/>
    <w:rsid w:val="004E58B5"/>
    <w:rsid w:val="004E5D72"/>
    <w:rsid w:val="004E622C"/>
    <w:rsid w:val="004E66DC"/>
    <w:rsid w:val="004E67A0"/>
    <w:rsid w:val="004E6892"/>
    <w:rsid w:val="004E725E"/>
    <w:rsid w:val="004E7382"/>
    <w:rsid w:val="004E7567"/>
    <w:rsid w:val="004E7C4D"/>
    <w:rsid w:val="004E7FAB"/>
    <w:rsid w:val="004E7FF9"/>
    <w:rsid w:val="004F068E"/>
    <w:rsid w:val="004F06C5"/>
    <w:rsid w:val="004F08B4"/>
    <w:rsid w:val="004F0CF9"/>
    <w:rsid w:val="004F0D04"/>
    <w:rsid w:val="004F0DBA"/>
    <w:rsid w:val="004F0FFF"/>
    <w:rsid w:val="004F1656"/>
    <w:rsid w:val="004F1A14"/>
    <w:rsid w:val="004F1BF8"/>
    <w:rsid w:val="004F25C1"/>
    <w:rsid w:val="004F2783"/>
    <w:rsid w:val="004F2C7B"/>
    <w:rsid w:val="004F2FCF"/>
    <w:rsid w:val="004F3274"/>
    <w:rsid w:val="004F32FE"/>
    <w:rsid w:val="004F3458"/>
    <w:rsid w:val="004F3A0D"/>
    <w:rsid w:val="004F4A28"/>
    <w:rsid w:val="004F4ED5"/>
    <w:rsid w:val="004F4FE9"/>
    <w:rsid w:val="004F5073"/>
    <w:rsid w:val="004F5242"/>
    <w:rsid w:val="004F5512"/>
    <w:rsid w:val="004F5721"/>
    <w:rsid w:val="004F5CAB"/>
    <w:rsid w:val="004F6DA1"/>
    <w:rsid w:val="004F7425"/>
    <w:rsid w:val="004F7851"/>
    <w:rsid w:val="004F7AD3"/>
    <w:rsid w:val="004F7BBE"/>
    <w:rsid w:val="004F7F16"/>
    <w:rsid w:val="005000D3"/>
    <w:rsid w:val="00500B1B"/>
    <w:rsid w:val="0050108F"/>
    <w:rsid w:val="00501267"/>
    <w:rsid w:val="00501A0B"/>
    <w:rsid w:val="00501AFB"/>
    <w:rsid w:val="00501B7B"/>
    <w:rsid w:val="0050225A"/>
    <w:rsid w:val="0050285D"/>
    <w:rsid w:val="00502B4B"/>
    <w:rsid w:val="005030C8"/>
    <w:rsid w:val="005031BD"/>
    <w:rsid w:val="005043AE"/>
    <w:rsid w:val="0050482B"/>
    <w:rsid w:val="00504A54"/>
    <w:rsid w:val="00504D51"/>
    <w:rsid w:val="00504F6E"/>
    <w:rsid w:val="005052EA"/>
    <w:rsid w:val="00505745"/>
    <w:rsid w:val="00505C3F"/>
    <w:rsid w:val="00505D95"/>
    <w:rsid w:val="005061C2"/>
    <w:rsid w:val="00506300"/>
    <w:rsid w:val="005065D4"/>
    <w:rsid w:val="005067F7"/>
    <w:rsid w:val="00506C4D"/>
    <w:rsid w:val="00506F5D"/>
    <w:rsid w:val="00506FA2"/>
    <w:rsid w:val="00506FEF"/>
    <w:rsid w:val="00507BB9"/>
    <w:rsid w:val="00510748"/>
    <w:rsid w:val="005107B3"/>
    <w:rsid w:val="00510C79"/>
    <w:rsid w:val="00511327"/>
    <w:rsid w:val="00511357"/>
    <w:rsid w:val="0051139F"/>
    <w:rsid w:val="005117ED"/>
    <w:rsid w:val="005119C2"/>
    <w:rsid w:val="00512293"/>
    <w:rsid w:val="00513003"/>
    <w:rsid w:val="00513537"/>
    <w:rsid w:val="005139F8"/>
    <w:rsid w:val="00514042"/>
    <w:rsid w:val="00514285"/>
    <w:rsid w:val="005144C5"/>
    <w:rsid w:val="0051455E"/>
    <w:rsid w:val="00514ECE"/>
    <w:rsid w:val="00515669"/>
    <w:rsid w:val="00515F7C"/>
    <w:rsid w:val="00516313"/>
    <w:rsid w:val="005167A5"/>
    <w:rsid w:val="00516A0A"/>
    <w:rsid w:val="00516F2A"/>
    <w:rsid w:val="00516F3A"/>
    <w:rsid w:val="00517645"/>
    <w:rsid w:val="005176D3"/>
    <w:rsid w:val="00517FF4"/>
    <w:rsid w:val="00520988"/>
    <w:rsid w:val="00520AEA"/>
    <w:rsid w:val="005218DC"/>
    <w:rsid w:val="00521AA9"/>
    <w:rsid w:val="00521E3D"/>
    <w:rsid w:val="00522287"/>
    <w:rsid w:val="00522B50"/>
    <w:rsid w:val="0052312F"/>
    <w:rsid w:val="0052320F"/>
    <w:rsid w:val="005232C8"/>
    <w:rsid w:val="00523487"/>
    <w:rsid w:val="005234E4"/>
    <w:rsid w:val="0052438A"/>
    <w:rsid w:val="00524528"/>
    <w:rsid w:val="005249E5"/>
    <w:rsid w:val="00524BDB"/>
    <w:rsid w:val="005255F9"/>
    <w:rsid w:val="00525C20"/>
    <w:rsid w:val="00525E92"/>
    <w:rsid w:val="00525EC4"/>
    <w:rsid w:val="00525ECB"/>
    <w:rsid w:val="0052645F"/>
    <w:rsid w:val="00526568"/>
    <w:rsid w:val="00526587"/>
    <w:rsid w:val="00526EAB"/>
    <w:rsid w:val="00527513"/>
    <w:rsid w:val="00527A22"/>
    <w:rsid w:val="00527FC5"/>
    <w:rsid w:val="00530423"/>
    <w:rsid w:val="005304A8"/>
    <w:rsid w:val="005308B8"/>
    <w:rsid w:val="00530E43"/>
    <w:rsid w:val="0053101D"/>
    <w:rsid w:val="005313EB"/>
    <w:rsid w:val="0053160B"/>
    <w:rsid w:val="00531D84"/>
    <w:rsid w:val="00531E9B"/>
    <w:rsid w:val="00532273"/>
    <w:rsid w:val="0053227B"/>
    <w:rsid w:val="00532680"/>
    <w:rsid w:val="00532E2D"/>
    <w:rsid w:val="00532EBE"/>
    <w:rsid w:val="00532EEF"/>
    <w:rsid w:val="00533144"/>
    <w:rsid w:val="005332CB"/>
    <w:rsid w:val="0053381A"/>
    <w:rsid w:val="00533935"/>
    <w:rsid w:val="00533A0B"/>
    <w:rsid w:val="00533DD0"/>
    <w:rsid w:val="005348AA"/>
    <w:rsid w:val="00535775"/>
    <w:rsid w:val="00535BD3"/>
    <w:rsid w:val="00535C31"/>
    <w:rsid w:val="00535D33"/>
    <w:rsid w:val="005362B3"/>
    <w:rsid w:val="0053728E"/>
    <w:rsid w:val="005373A4"/>
    <w:rsid w:val="00537443"/>
    <w:rsid w:val="005374CE"/>
    <w:rsid w:val="00537564"/>
    <w:rsid w:val="005400CE"/>
    <w:rsid w:val="005400F5"/>
    <w:rsid w:val="005401F6"/>
    <w:rsid w:val="00540229"/>
    <w:rsid w:val="00540354"/>
    <w:rsid w:val="00540598"/>
    <w:rsid w:val="005406F9"/>
    <w:rsid w:val="005418F3"/>
    <w:rsid w:val="00541DE7"/>
    <w:rsid w:val="0054397F"/>
    <w:rsid w:val="00543D2D"/>
    <w:rsid w:val="00544550"/>
    <w:rsid w:val="0054455D"/>
    <w:rsid w:val="00544D11"/>
    <w:rsid w:val="00544F02"/>
    <w:rsid w:val="005451E4"/>
    <w:rsid w:val="00545664"/>
    <w:rsid w:val="005458A6"/>
    <w:rsid w:val="00545AD5"/>
    <w:rsid w:val="0054638F"/>
    <w:rsid w:val="00546DF8"/>
    <w:rsid w:val="00547068"/>
    <w:rsid w:val="00547347"/>
    <w:rsid w:val="005474BD"/>
    <w:rsid w:val="005509BE"/>
    <w:rsid w:val="005511A7"/>
    <w:rsid w:val="005511B8"/>
    <w:rsid w:val="00551B37"/>
    <w:rsid w:val="00551D46"/>
    <w:rsid w:val="00551FD4"/>
    <w:rsid w:val="00552111"/>
    <w:rsid w:val="0055219A"/>
    <w:rsid w:val="0055234B"/>
    <w:rsid w:val="00552439"/>
    <w:rsid w:val="00552529"/>
    <w:rsid w:val="0055278F"/>
    <w:rsid w:val="005529F5"/>
    <w:rsid w:val="005534A0"/>
    <w:rsid w:val="0055404B"/>
    <w:rsid w:val="00554955"/>
    <w:rsid w:val="00554FAA"/>
    <w:rsid w:val="0055522A"/>
    <w:rsid w:val="005561F7"/>
    <w:rsid w:val="00556AD7"/>
    <w:rsid w:val="00556B0E"/>
    <w:rsid w:val="005573CD"/>
    <w:rsid w:val="00557766"/>
    <w:rsid w:val="005577C5"/>
    <w:rsid w:val="0056029F"/>
    <w:rsid w:val="00560697"/>
    <w:rsid w:val="0056144E"/>
    <w:rsid w:val="005617D4"/>
    <w:rsid w:val="005617DA"/>
    <w:rsid w:val="00561890"/>
    <w:rsid w:val="00561C93"/>
    <w:rsid w:val="00561F9A"/>
    <w:rsid w:val="00562038"/>
    <w:rsid w:val="005625E7"/>
    <w:rsid w:val="00562838"/>
    <w:rsid w:val="00562E3B"/>
    <w:rsid w:val="0056347F"/>
    <w:rsid w:val="005635EC"/>
    <w:rsid w:val="00563646"/>
    <w:rsid w:val="00563A46"/>
    <w:rsid w:val="00563B6B"/>
    <w:rsid w:val="00564028"/>
    <w:rsid w:val="005643A3"/>
    <w:rsid w:val="00564E32"/>
    <w:rsid w:val="00564F3C"/>
    <w:rsid w:val="00565A0A"/>
    <w:rsid w:val="00565B85"/>
    <w:rsid w:val="00565BF3"/>
    <w:rsid w:val="00565DF4"/>
    <w:rsid w:val="00565E17"/>
    <w:rsid w:val="00566D62"/>
    <w:rsid w:val="00566DC9"/>
    <w:rsid w:val="005677B1"/>
    <w:rsid w:val="00567CFC"/>
    <w:rsid w:val="0057032B"/>
    <w:rsid w:val="0057068A"/>
    <w:rsid w:val="00570AAC"/>
    <w:rsid w:val="005717B5"/>
    <w:rsid w:val="0057185F"/>
    <w:rsid w:val="00571929"/>
    <w:rsid w:val="005727FB"/>
    <w:rsid w:val="00573503"/>
    <w:rsid w:val="005735BF"/>
    <w:rsid w:val="0057392A"/>
    <w:rsid w:val="00573950"/>
    <w:rsid w:val="00573C04"/>
    <w:rsid w:val="00573EAD"/>
    <w:rsid w:val="00574113"/>
    <w:rsid w:val="0057442D"/>
    <w:rsid w:val="00574697"/>
    <w:rsid w:val="00574882"/>
    <w:rsid w:val="00574F01"/>
    <w:rsid w:val="00575A7F"/>
    <w:rsid w:val="00575BF4"/>
    <w:rsid w:val="00576013"/>
    <w:rsid w:val="0057613F"/>
    <w:rsid w:val="005764DF"/>
    <w:rsid w:val="00576516"/>
    <w:rsid w:val="0057657E"/>
    <w:rsid w:val="00576598"/>
    <w:rsid w:val="00576682"/>
    <w:rsid w:val="00576696"/>
    <w:rsid w:val="005766D3"/>
    <w:rsid w:val="00576A24"/>
    <w:rsid w:val="00576E4D"/>
    <w:rsid w:val="005770F2"/>
    <w:rsid w:val="00577150"/>
    <w:rsid w:val="005771C7"/>
    <w:rsid w:val="00577312"/>
    <w:rsid w:val="0057794C"/>
    <w:rsid w:val="005803C0"/>
    <w:rsid w:val="005804AA"/>
    <w:rsid w:val="005804C6"/>
    <w:rsid w:val="00580786"/>
    <w:rsid w:val="00580EFF"/>
    <w:rsid w:val="00580F68"/>
    <w:rsid w:val="00581216"/>
    <w:rsid w:val="005815DE"/>
    <w:rsid w:val="00581818"/>
    <w:rsid w:val="00581986"/>
    <w:rsid w:val="00581A08"/>
    <w:rsid w:val="00581DFB"/>
    <w:rsid w:val="0058256A"/>
    <w:rsid w:val="0058301C"/>
    <w:rsid w:val="005830EE"/>
    <w:rsid w:val="005834EB"/>
    <w:rsid w:val="0058395A"/>
    <w:rsid w:val="0058446A"/>
    <w:rsid w:val="0058475D"/>
    <w:rsid w:val="005851A1"/>
    <w:rsid w:val="005851DF"/>
    <w:rsid w:val="0058538B"/>
    <w:rsid w:val="00585FE5"/>
    <w:rsid w:val="005862AB"/>
    <w:rsid w:val="005864DD"/>
    <w:rsid w:val="005868A7"/>
    <w:rsid w:val="00586C0C"/>
    <w:rsid w:val="0058733D"/>
    <w:rsid w:val="005875A7"/>
    <w:rsid w:val="00587632"/>
    <w:rsid w:val="005902A5"/>
    <w:rsid w:val="005903B8"/>
    <w:rsid w:val="0059054A"/>
    <w:rsid w:val="00590E8E"/>
    <w:rsid w:val="00590F46"/>
    <w:rsid w:val="0059114A"/>
    <w:rsid w:val="005912F5"/>
    <w:rsid w:val="00591DCB"/>
    <w:rsid w:val="00592409"/>
    <w:rsid w:val="005924C2"/>
    <w:rsid w:val="005928E3"/>
    <w:rsid w:val="00592D7C"/>
    <w:rsid w:val="00592DC7"/>
    <w:rsid w:val="005930DD"/>
    <w:rsid w:val="0059349C"/>
    <w:rsid w:val="00593D33"/>
    <w:rsid w:val="0059406E"/>
    <w:rsid w:val="00594074"/>
    <w:rsid w:val="0059411C"/>
    <w:rsid w:val="00594306"/>
    <w:rsid w:val="005953CC"/>
    <w:rsid w:val="00595539"/>
    <w:rsid w:val="005959AA"/>
    <w:rsid w:val="00595E96"/>
    <w:rsid w:val="0059629C"/>
    <w:rsid w:val="005968A4"/>
    <w:rsid w:val="00596BEC"/>
    <w:rsid w:val="00596C63"/>
    <w:rsid w:val="00597406"/>
    <w:rsid w:val="005A08F5"/>
    <w:rsid w:val="005A0A37"/>
    <w:rsid w:val="005A0A82"/>
    <w:rsid w:val="005A0C5E"/>
    <w:rsid w:val="005A0D7A"/>
    <w:rsid w:val="005A0D9B"/>
    <w:rsid w:val="005A165F"/>
    <w:rsid w:val="005A1703"/>
    <w:rsid w:val="005A1BA9"/>
    <w:rsid w:val="005A1F53"/>
    <w:rsid w:val="005A20BD"/>
    <w:rsid w:val="005A2F8F"/>
    <w:rsid w:val="005A3272"/>
    <w:rsid w:val="005A3BAD"/>
    <w:rsid w:val="005A3F07"/>
    <w:rsid w:val="005A4567"/>
    <w:rsid w:val="005A49AB"/>
    <w:rsid w:val="005A49DE"/>
    <w:rsid w:val="005A4DBD"/>
    <w:rsid w:val="005A538D"/>
    <w:rsid w:val="005A5728"/>
    <w:rsid w:val="005A5758"/>
    <w:rsid w:val="005A5BCC"/>
    <w:rsid w:val="005A5C6F"/>
    <w:rsid w:val="005A65D8"/>
    <w:rsid w:val="005A6601"/>
    <w:rsid w:val="005A6852"/>
    <w:rsid w:val="005A7CB0"/>
    <w:rsid w:val="005B001E"/>
    <w:rsid w:val="005B0784"/>
    <w:rsid w:val="005B1109"/>
    <w:rsid w:val="005B1675"/>
    <w:rsid w:val="005B1ED5"/>
    <w:rsid w:val="005B201C"/>
    <w:rsid w:val="005B2415"/>
    <w:rsid w:val="005B251C"/>
    <w:rsid w:val="005B2BF8"/>
    <w:rsid w:val="005B2F3F"/>
    <w:rsid w:val="005B305A"/>
    <w:rsid w:val="005B3247"/>
    <w:rsid w:val="005B360C"/>
    <w:rsid w:val="005B3A36"/>
    <w:rsid w:val="005B3C68"/>
    <w:rsid w:val="005B41B7"/>
    <w:rsid w:val="005B423B"/>
    <w:rsid w:val="005B45CF"/>
    <w:rsid w:val="005B4F31"/>
    <w:rsid w:val="005B4F7E"/>
    <w:rsid w:val="005B54C7"/>
    <w:rsid w:val="005B57BB"/>
    <w:rsid w:val="005B5889"/>
    <w:rsid w:val="005B5C9B"/>
    <w:rsid w:val="005B5CD0"/>
    <w:rsid w:val="005B63F8"/>
    <w:rsid w:val="005B6ABB"/>
    <w:rsid w:val="005B6BC5"/>
    <w:rsid w:val="005B7A64"/>
    <w:rsid w:val="005B7ADF"/>
    <w:rsid w:val="005C118B"/>
    <w:rsid w:val="005C11CF"/>
    <w:rsid w:val="005C132F"/>
    <w:rsid w:val="005C13D8"/>
    <w:rsid w:val="005C1620"/>
    <w:rsid w:val="005C22F4"/>
    <w:rsid w:val="005C2495"/>
    <w:rsid w:val="005C282C"/>
    <w:rsid w:val="005C2A24"/>
    <w:rsid w:val="005C346C"/>
    <w:rsid w:val="005C3688"/>
    <w:rsid w:val="005C3A27"/>
    <w:rsid w:val="005C3B64"/>
    <w:rsid w:val="005C3C6A"/>
    <w:rsid w:val="005C4108"/>
    <w:rsid w:val="005C41A3"/>
    <w:rsid w:val="005C4C23"/>
    <w:rsid w:val="005C4EB6"/>
    <w:rsid w:val="005C5219"/>
    <w:rsid w:val="005C53F1"/>
    <w:rsid w:val="005C5563"/>
    <w:rsid w:val="005C5A89"/>
    <w:rsid w:val="005C5C82"/>
    <w:rsid w:val="005C5D6C"/>
    <w:rsid w:val="005C5E50"/>
    <w:rsid w:val="005C6C69"/>
    <w:rsid w:val="005C6E51"/>
    <w:rsid w:val="005C7272"/>
    <w:rsid w:val="005C767E"/>
    <w:rsid w:val="005D04C5"/>
    <w:rsid w:val="005D0C4A"/>
    <w:rsid w:val="005D0E31"/>
    <w:rsid w:val="005D0EBA"/>
    <w:rsid w:val="005D1586"/>
    <w:rsid w:val="005D1857"/>
    <w:rsid w:val="005D1E7A"/>
    <w:rsid w:val="005D1E9E"/>
    <w:rsid w:val="005D2241"/>
    <w:rsid w:val="005D26C8"/>
    <w:rsid w:val="005D277F"/>
    <w:rsid w:val="005D2F34"/>
    <w:rsid w:val="005D30A5"/>
    <w:rsid w:val="005D341E"/>
    <w:rsid w:val="005D3CEC"/>
    <w:rsid w:val="005D3F07"/>
    <w:rsid w:val="005D40CF"/>
    <w:rsid w:val="005D44B7"/>
    <w:rsid w:val="005D526D"/>
    <w:rsid w:val="005D62B3"/>
    <w:rsid w:val="005D6527"/>
    <w:rsid w:val="005D6894"/>
    <w:rsid w:val="005D69D4"/>
    <w:rsid w:val="005D74D4"/>
    <w:rsid w:val="005D7CBC"/>
    <w:rsid w:val="005E0016"/>
    <w:rsid w:val="005E00E7"/>
    <w:rsid w:val="005E03C4"/>
    <w:rsid w:val="005E124F"/>
    <w:rsid w:val="005E1AA8"/>
    <w:rsid w:val="005E1ACC"/>
    <w:rsid w:val="005E1B54"/>
    <w:rsid w:val="005E2799"/>
    <w:rsid w:val="005E2AE0"/>
    <w:rsid w:val="005E3009"/>
    <w:rsid w:val="005E3309"/>
    <w:rsid w:val="005E33AD"/>
    <w:rsid w:val="005E33D8"/>
    <w:rsid w:val="005E343F"/>
    <w:rsid w:val="005E3AB9"/>
    <w:rsid w:val="005E40B4"/>
    <w:rsid w:val="005E5398"/>
    <w:rsid w:val="005E63BF"/>
    <w:rsid w:val="005E67D5"/>
    <w:rsid w:val="005E68F2"/>
    <w:rsid w:val="005E73B7"/>
    <w:rsid w:val="005E747A"/>
    <w:rsid w:val="005F0737"/>
    <w:rsid w:val="005F1524"/>
    <w:rsid w:val="005F19D9"/>
    <w:rsid w:val="005F21AC"/>
    <w:rsid w:val="005F2220"/>
    <w:rsid w:val="005F26CD"/>
    <w:rsid w:val="005F319C"/>
    <w:rsid w:val="005F33A5"/>
    <w:rsid w:val="005F356D"/>
    <w:rsid w:val="005F3627"/>
    <w:rsid w:val="005F3740"/>
    <w:rsid w:val="005F3CE1"/>
    <w:rsid w:val="005F3FD8"/>
    <w:rsid w:val="005F4076"/>
    <w:rsid w:val="005F4088"/>
    <w:rsid w:val="005F428B"/>
    <w:rsid w:val="005F4308"/>
    <w:rsid w:val="005F49AA"/>
    <w:rsid w:val="005F4C9B"/>
    <w:rsid w:val="005F4D8A"/>
    <w:rsid w:val="005F5579"/>
    <w:rsid w:val="005F574C"/>
    <w:rsid w:val="005F5959"/>
    <w:rsid w:val="005F595A"/>
    <w:rsid w:val="005F598B"/>
    <w:rsid w:val="005F5E58"/>
    <w:rsid w:val="005F6254"/>
    <w:rsid w:val="005F62BC"/>
    <w:rsid w:val="005F64D9"/>
    <w:rsid w:val="005F66C7"/>
    <w:rsid w:val="005F67BF"/>
    <w:rsid w:val="005F68A1"/>
    <w:rsid w:val="005F704D"/>
    <w:rsid w:val="005F7424"/>
    <w:rsid w:val="005F743D"/>
    <w:rsid w:val="005F7552"/>
    <w:rsid w:val="005F7747"/>
    <w:rsid w:val="005F79C3"/>
    <w:rsid w:val="005F7B72"/>
    <w:rsid w:val="00600A06"/>
    <w:rsid w:val="00600AFC"/>
    <w:rsid w:val="0060188E"/>
    <w:rsid w:val="00601A4B"/>
    <w:rsid w:val="00601A6B"/>
    <w:rsid w:val="00601EB2"/>
    <w:rsid w:val="006023A2"/>
    <w:rsid w:val="00602DB5"/>
    <w:rsid w:val="00602EB1"/>
    <w:rsid w:val="00602ED9"/>
    <w:rsid w:val="00602F52"/>
    <w:rsid w:val="00604732"/>
    <w:rsid w:val="00604BBE"/>
    <w:rsid w:val="00604C36"/>
    <w:rsid w:val="0060682F"/>
    <w:rsid w:val="00607093"/>
    <w:rsid w:val="006072C3"/>
    <w:rsid w:val="0060757A"/>
    <w:rsid w:val="00607810"/>
    <w:rsid w:val="006078F7"/>
    <w:rsid w:val="0060790A"/>
    <w:rsid w:val="00610040"/>
    <w:rsid w:val="0061093C"/>
    <w:rsid w:val="00610D98"/>
    <w:rsid w:val="00611063"/>
    <w:rsid w:val="0061203E"/>
    <w:rsid w:val="0061231E"/>
    <w:rsid w:val="00612BE9"/>
    <w:rsid w:val="0061304F"/>
    <w:rsid w:val="0061374D"/>
    <w:rsid w:val="00613814"/>
    <w:rsid w:val="00613E9C"/>
    <w:rsid w:val="00613FB0"/>
    <w:rsid w:val="00614985"/>
    <w:rsid w:val="00614F58"/>
    <w:rsid w:val="006152B8"/>
    <w:rsid w:val="006158B4"/>
    <w:rsid w:val="00615DB2"/>
    <w:rsid w:val="006165B2"/>
    <w:rsid w:val="00616624"/>
    <w:rsid w:val="00616BEC"/>
    <w:rsid w:val="006171FD"/>
    <w:rsid w:val="00617B07"/>
    <w:rsid w:val="00620061"/>
    <w:rsid w:val="00620086"/>
    <w:rsid w:val="006205D3"/>
    <w:rsid w:val="0062072E"/>
    <w:rsid w:val="0062092E"/>
    <w:rsid w:val="00620B91"/>
    <w:rsid w:val="00620F27"/>
    <w:rsid w:val="00621037"/>
    <w:rsid w:val="00621051"/>
    <w:rsid w:val="00621358"/>
    <w:rsid w:val="00621808"/>
    <w:rsid w:val="00621A2B"/>
    <w:rsid w:val="00621B04"/>
    <w:rsid w:val="00621DB9"/>
    <w:rsid w:val="00622805"/>
    <w:rsid w:val="00622E75"/>
    <w:rsid w:val="006232BE"/>
    <w:rsid w:val="00623A98"/>
    <w:rsid w:val="0062436B"/>
    <w:rsid w:val="006247D4"/>
    <w:rsid w:val="00624AA8"/>
    <w:rsid w:val="00624E35"/>
    <w:rsid w:val="006256F1"/>
    <w:rsid w:val="00625730"/>
    <w:rsid w:val="006265CE"/>
    <w:rsid w:val="00626714"/>
    <w:rsid w:val="00626812"/>
    <w:rsid w:val="006270C3"/>
    <w:rsid w:val="006272EE"/>
    <w:rsid w:val="0062796A"/>
    <w:rsid w:val="006279C1"/>
    <w:rsid w:val="00630BB1"/>
    <w:rsid w:val="00630E49"/>
    <w:rsid w:val="00631173"/>
    <w:rsid w:val="0063176E"/>
    <w:rsid w:val="00631BF4"/>
    <w:rsid w:val="00631FCA"/>
    <w:rsid w:val="00632EEB"/>
    <w:rsid w:val="0063347C"/>
    <w:rsid w:val="00633518"/>
    <w:rsid w:val="006336CE"/>
    <w:rsid w:val="006338E9"/>
    <w:rsid w:val="00633FE4"/>
    <w:rsid w:val="00634272"/>
    <w:rsid w:val="00634368"/>
    <w:rsid w:val="006347E4"/>
    <w:rsid w:val="00634F24"/>
    <w:rsid w:val="00635494"/>
    <w:rsid w:val="0063557E"/>
    <w:rsid w:val="006359D7"/>
    <w:rsid w:val="00635AFF"/>
    <w:rsid w:val="00635FCB"/>
    <w:rsid w:val="00636324"/>
    <w:rsid w:val="00636422"/>
    <w:rsid w:val="006368A1"/>
    <w:rsid w:val="00636AFE"/>
    <w:rsid w:val="00636B7E"/>
    <w:rsid w:val="006373A4"/>
    <w:rsid w:val="00637C28"/>
    <w:rsid w:val="0064137A"/>
    <w:rsid w:val="006413AE"/>
    <w:rsid w:val="006417A9"/>
    <w:rsid w:val="00641888"/>
    <w:rsid w:val="006422C9"/>
    <w:rsid w:val="00642D67"/>
    <w:rsid w:val="0064320F"/>
    <w:rsid w:val="006436C7"/>
    <w:rsid w:val="00643F6F"/>
    <w:rsid w:val="006448AE"/>
    <w:rsid w:val="00644A82"/>
    <w:rsid w:val="00644C8F"/>
    <w:rsid w:val="00644DEE"/>
    <w:rsid w:val="00644FDF"/>
    <w:rsid w:val="00645BE5"/>
    <w:rsid w:val="00645CA4"/>
    <w:rsid w:val="0064648A"/>
    <w:rsid w:val="00646777"/>
    <w:rsid w:val="00646EFA"/>
    <w:rsid w:val="00646F2D"/>
    <w:rsid w:val="0064718E"/>
    <w:rsid w:val="006471AB"/>
    <w:rsid w:val="00647795"/>
    <w:rsid w:val="00647868"/>
    <w:rsid w:val="00647C06"/>
    <w:rsid w:val="00647D5D"/>
    <w:rsid w:val="006500E4"/>
    <w:rsid w:val="006503F6"/>
    <w:rsid w:val="0065134B"/>
    <w:rsid w:val="006517F1"/>
    <w:rsid w:val="00651BCA"/>
    <w:rsid w:val="0065227C"/>
    <w:rsid w:val="006531D5"/>
    <w:rsid w:val="0065375F"/>
    <w:rsid w:val="006538B3"/>
    <w:rsid w:val="00653AB4"/>
    <w:rsid w:val="00653E62"/>
    <w:rsid w:val="00653EA6"/>
    <w:rsid w:val="00653F40"/>
    <w:rsid w:val="006541D1"/>
    <w:rsid w:val="00654828"/>
    <w:rsid w:val="00654A72"/>
    <w:rsid w:val="0065602A"/>
    <w:rsid w:val="00656116"/>
    <w:rsid w:val="0065635A"/>
    <w:rsid w:val="00656860"/>
    <w:rsid w:val="00656A79"/>
    <w:rsid w:val="00656B9E"/>
    <w:rsid w:val="00656CC5"/>
    <w:rsid w:val="00657636"/>
    <w:rsid w:val="0065763E"/>
    <w:rsid w:val="00657F5E"/>
    <w:rsid w:val="00660208"/>
    <w:rsid w:val="006607AD"/>
    <w:rsid w:val="00660C2C"/>
    <w:rsid w:val="006610B6"/>
    <w:rsid w:val="00661794"/>
    <w:rsid w:val="00661BA6"/>
    <w:rsid w:val="00662269"/>
    <w:rsid w:val="00662337"/>
    <w:rsid w:val="006623CF"/>
    <w:rsid w:val="00662863"/>
    <w:rsid w:val="00662CE1"/>
    <w:rsid w:val="00662F66"/>
    <w:rsid w:val="00663483"/>
    <w:rsid w:val="00663C0E"/>
    <w:rsid w:val="00663FA5"/>
    <w:rsid w:val="0066425B"/>
    <w:rsid w:val="006642B2"/>
    <w:rsid w:val="006642D7"/>
    <w:rsid w:val="00664591"/>
    <w:rsid w:val="00664C14"/>
    <w:rsid w:val="00664DE6"/>
    <w:rsid w:val="006651B4"/>
    <w:rsid w:val="0066534A"/>
    <w:rsid w:val="0066576B"/>
    <w:rsid w:val="006657C5"/>
    <w:rsid w:val="00666496"/>
    <w:rsid w:val="006665B9"/>
    <w:rsid w:val="0066681F"/>
    <w:rsid w:val="006672C3"/>
    <w:rsid w:val="0066730C"/>
    <w:rsid w:val="0066732A"/>
    <w:rsid w:val="00667B47"/>
    <w:rsid w:val="006700F0"/>
    <w:rsid w:val="006705D2"/>
    <w:rsid w:val="00671254"/>
    <w:rsid w:val="00671D12"/>
    <w:rsid w:val="00671D54"/>
    <w:rsid w:val="00671D7E"/>
    <w:rsid w:val="00671FF6"/>
    <w:rsid w:val="00672257"/>
    <w:rsid w:val="00673081"/>
    <w:rsid w:val="0067343B"/>
    <w:rsid w:val="00673B95"/>
    <w:rsid w:val="00673BF4"/>
    <w:rsid w:val="00673EE7"/>
    <w:rsid w:val="0067406B"/>
    <w:rsid w:val="006740C1"/>
    <w:rsid w:val="006740CF"/>
    <w:rsid w:val="006749A7"/>
    <w:rsid w:val="006750F8"/>
    <w:rsid w:val="00675170"/>
    <w:rsid w:val="006752DB"/>
    <w:rsid w:val="006755B7"/>
    <w:rsid w:val="00675A6C"/>
    <w:rsid w:val="00675FD8"/>
    <w:rsid w:val="006761D4"/>
    <w:rsid w:val="00676458"/>
    <w:rsid w:val="00676B47"/>
    <w:rsid w:val="00677434"/>
    <w:rsid w:val="00677D5B"/>
    <w:rsid w:val="006802AB"/>
    <w:rsid w:val="00680BAD"/>
    <w:rsid w:val="00683191"/>
    <w:rsid w:val="00683632"/>
    <w:rsid w:val="00683AEB"/>
    <w:rsid w:val="006840DB"/>
    <w:rsid w:val="0068436B"/>
    <w:rsid w:val="006848EC"/>
    <w:rsid w:val="00684941"/>
    <w:rsid w:val="00684B68"/>
    <w:rsid w:val="00684FA0"/>
    <w:rsid w:val="00685094"/>
    <w:rsid w:val="006852F8"/>
    <w:rsid w:val="006859B4"/>
    <w:rsid w:val="0068632D"/>
    <w:rsid w:val="006865B1"/>
    <w:rsid w:val="00686665"/>
    <w:rsid w:val="00686A48"/>
    <w:rsid w:val="00687683"/>
    <w:rsid w:val="00687F56"/>
    <w:rsid w:val="006900CE"/>
    <w:rsid w:val="006904C4"/>
    <w:rsid w:val="006904E5"/>
    <w:rsid w:val="006905BF"/>
    <w:rsid w:val="00690C71"/>
    <w:rsid w:val="00690E36"/>
    <w:rsid w:val="0069101D"/>
    <w:rsid w:val="00691278"/>
    <w:rsid w:val="0069137C"/>
    <w:rsid w:val="00691394"/>
    <w:rsid w:val="00691D7F"/>
    <w:rsid w:val="00691E35"/>
    <w:rsid w:val="0069208B"/>
    <w:rsid w:val="0069283B"/>
    <w:rsid w:val="00692A1D"/>
    <w:rsid w:val="006937E2"/>
    <w:rsid w:val="00693E4D"/>
    <w:rsid w:val="00694900"/>
    <w:rsid w:val="00694F64"/>
    <w:rsid w:val="006950F9"/>
    <w:rsid w:val="00695266"/>
    <w:rsid w:val="006957E2"/>
    <w:rsid w:val="006958A0"/>
    <w:rsid w:val="00695A37"/>
    <w:rsid w:val="00695B92"/>
    <w:rsid w:val="00696118"/>
    <w:rsid w:val="00696660"/>
    <w:rsid w:val="006967F5"/>
    <w:rsid w:val="0069689C"/>
    <w:rsid w:val="00696A73"/>
    <w:rsid w:val="00697058"/>
    <w:rsid w:val="0069711E"/>
    <w:rsid w:val="00697E0E"/>
    <w:rsid w:val="006A0A8B"/>
    <w:rsid w:val="006A0FCC"/>
    <w:rsid w:val="006A116D"/>
    <w:rsid w:val="006A136D"/>
    <w:rsid w:val="006A15DA"/>
    <w:rsid w:val="006A161E"/>
    <w:rsid w:val="006A19CA"/>
    <w:rsid w:val="006A1AC0"/>
    <w:rsid w:val="006A21B5"/>
    <w:rsid w:val="006A22C8"/>
    <w:rsid w:val="006A28B0"/>
    <w:rsid w:val="006A2DE6"/>
    <w:rsid w:val="006A3399"/>
    <w:rsid w:val="006A33AD"/>
    <w:rsid w:val="006A3D29"/>
    <w:rsid w:val="006A4083"/>
    <w:rsid w:val="006A41D3"/>
    <w:rsid w:val="006A4F2C"/>
    <w:rsid w:val="006A4F98"/>
    <w:rsid w:val="006A55A5"/>
    <w:rsid w:val="006A597F"/>
    <w:rsid w:val="006A5A32"/>
    <w:rsid w:val="006A5C44"/>
    <w:rsid w:val="006A6006"/>
    <w:rsid w:val="006A66BE"/>
    <w:rsid w:val="006A6A67"/>
    <w:rsid w:val="006A6D97"/>
    <w:rsid w:val="006A6F94"/>
    <w:rsid w:val="006A70A1"/>
    <w:rsid w:val="006A74B3"/>
    <w:rsid w:val="006A7653"/>
    <w:rsid w:val="006A76D3"/>
    <w:rsid w:val="006A7817"/>
    <w:rsid w:val="006A7B8D"/>
    <w:rsid w:val="006A7CF8"/>
    <w:rsid w:val="006A7DE8"/>
    <w:rsid w:val="006A7E11"/>
    <w:rsid w:val="006A7E8B"/>
    <w:rsid w:val="006B0050"/>
    <w:rsid w:val="006B0249"/>
    <w:rsid w:val="006B04C5"/>
    <w:rsid w:val="006B0810"/>
    <w:rsid w:val="006B09EB"/>
    <w:rsid w:val="006B1000"/>
    <w:rsid w:val="006B12DC"/>
    <w:rsid w:val="006B1428"/>
    <w:rsid w:val="006B1A74"/>
    <w:rsid w:val="006B2163"/>
    <w:rsid w:val="006B2F96"/>
    <w:rsid w:val="006B354B"/>
    <w:rsid w:val="006B355E"/>
    <w:rsid w:val="006B3AD7"/>
    <w:rsid w:val="006B42E1"/>
    <w:rsid w:val="006B44BB"/>
    <w:rsid w:val="006B4A31"/>
    <w:rsid w:val="006B53F1"/>
    <w:rsid w:val="006B5AE9"/>
    <w:rsid w:val="006B5C2E"/>
    <w:rsid w:val="006B5E31"/>
    <w:rsid w:val="006B6508"/>
    <w:rsid w:val="006B67FD"/>
    <w:rsid w:val="006B6E3A"/>
    <w:rsid w:val="006B70EE"/>
    <w:rsid w:val="006B73AF"/>
    <w:rsid w:val="006B767A"/>
    <w:rsid w:val="006B76FB"/>
    <w:rsid w:val="006B7E0B"/>
    <w:rsid w:val="006C01CC"/>
    <w:rsid w:val="006C02BC"/>
    <w:rsid w:val="006C0441"/>
    <w:rsid w:val="006C06DE"/>
    <w:rsid w:val="006C0C68"/>
    <w:rsid w:val="006C11F8"/>
    <w:rsid w:val="006C1CB8"/>
    <w:rsid w:val="006C25C0"/>
    <w:rsid w:val="006C2C10"/>
    <w:rsid w:val="006C2C3F"/>
    <w:rsid w:val="006C2DF1"/>
    <w:rsid w:val="006C3191"/>
    <w:rsid w:val="006C31D6"/>
    <w:rsid w:val="006C354E"/>
    <w:rsid w:val="006C3C23"/>
    <w:rsid w:val="006C3D0F"/>
    <w:rsid w:val="006C4321"/>
    <w:rsid w:val="006C4413"/>
    <w:rsid w:val="006C4D60"/>
    <w:rsid w:val="006C521A"/>
    <w:rsid w:val="006C5A04"/>
    <w:rsid w:val="006C5C3E"/>
    <w:rsid w:val="006C6B1B"/>
    <w:rsid w:val="006C6C27"/>
    <w:rsid w:val="006C7110"/>
    <w:rsid w:val="006C71A6"/>
    <w:rsid w:val="006C71D2"/>
    <w:rsid w:val="006C735E"/>
    <w:rsid w:val="006C7483"/>
    <w:rsid w:val="006C7749"/>
    <w:rsid w:val="006C783C"/>
    <w:rsid w:val="006C7AD1"/>
    <w:rsid w:val="006C7C08"/>
    <w:rsid w:val="006D0AB3"/>
    <w:rsid w:val="006D0AE9"/>
    <w:rsid w:val="006D0F4D"/>
    <w:rsid w:val="006D14FD"/>
    <w:rsid w:val="006D186C"/>
    <w:rsid w:val="006D1EC6"/>
    <w:rsid w:val="006D1FF7"/>
    <w:rsid w:val="006D272C"/>
    <w:rsid w:val="006D2AA2"/>
    <w:rsid w:val="006D3BD5"/>
    <w:rsid w:val="006D3D26"/>
    <w:rsid w:val="006D4040"/>
    <w:rsid w:val="006D547F"/>
    <w:rsid w:val="006D54B5"/>
    <w:rsid w:val="006D552A"/>
    <w:rsid w:val="006D640A"/>
    <w:rsid w:val="006D6A8D"/>
    <w:rsid w:val="006D737F"/>
    <w:rsid w:val="006D7610"/>
    <w:rsid w:val="006D790F"/>
    <w:rsid w:val="006E00FD"/>
    <w:rsid w:val="006E0131"/>
    <w:rsid w:val="006E0FF0"/>
    <w:rsid w:val="006E11C5"/>
    <w:rsid w:val="006E13B1"/>
    <w:rsid w:val="006E1D71"/>
    <w:rsid w:val="006E1D76"/>
    <w:rsid w:val="006E2491"/>
    <w:rsid w:val="006E27BC"/>
    <w:rsid w:val="006E286E"/>
    <w:rsid w:val="006E2972"/>
    <w:rsid w:val="006E2B43"/>
    <w:rsid w:val="006E2C0C"/>
    <w:rsid w:val="006E2F76"/>
    <w:rsid w:val="006E2FE1"/>
    <w:rsid w:val="006E362F"/>
    <w:rsid w:val="006E3918"/>
    <w:rsid w:val="006E3976"/>
    <w:rsid w:val="006E3D52"/>
    <w:rsid w:val="006E47AF"/>
    <w:rsid w:val="006E5718"/>
    <w:rsid w:val="006E58B4"/>
    <w:rsid w:val="006E5944"/>
    <w:rsid w:val="006E5DAD"/>
    <w:rsid w:val="006E61B6"/>
    <w:rsid w:val="006E6310"/>
    <w:rsid w:val="006E6CB3"/>
    <w:rsid w:val="006E7707"/>
    <w:rsid w:val="006E7B64"/>
    <w:rsid w:val="006E7B74"/>
    <w:rsid w:val="006E7DAD"/>
    <w:rsid w:val="006F02FA"/>
    <w:rsid w:val="006F0D3E"/>
    <w:rsid w:val="006F0DD4"/>
    <w:rsid w:val="006F1180"/>
    <w:rsid w:val="006F1DE2"/>
    <w:rsid w:val="006F2297"/>
    <w:rsid w:val="006F254B"/>
    <w:rsid w:val="006F2903"/>
    <w:rsid w:val="006F2958"/>
    <w:rsid w:val="006F2974"/>
    <w:rsid w:val="006F40CC"/>
    <w:rsid w:val="006F4261"/>
    <w:rsid w:val="006F48E9"/>
    <w:rsid w:val="006F4CD3"/>
    <w:rsid w:val="006F4DEE"/>
    <w:rsid w:val="006F5B29"/>
    <w:rsid w:val="006F5D18"/>
    <w:rsid w:val="006F5E34"/>
    <w:rsid w:val="006F5E7D"/>
    <w:rsid w:val="006F6242"/>
    <w:rsid w:val="006F63DB"/>
    <w:rsid w:val="006F67B7"/>
    <w:rsid w:val="006F6B9B"/>
    <w:rsid w:val="006F6DE3"/>
    <w:rsid w:val="006F6F11"/>
    <w:rsid w:val="006F6F23"/>
    <w:rsid w:val="006F705D"/>
    <w:rsid w:val="006F7EAA"/>
    <w:rsid w:val="006F7F7F"/>
    <w:rsid w:val="00700037"/>
    <w:rsid w:val="00700377"/>
    <w:rsid w:val="0070097F"/>
    <w:rsid w:val="00700A47"/>
    <w:rsid w:val="00700AAB"/>
    <w:rsid w:val="00700C93"/>
    <w:rsid w:val="00700C99"/>
    <w:rsid w:val="00700CCE"/>
    <w:rsid w:val="00701446"/>
    <w:rsid w:val="00701830"/>
    <w:rsid w:val="007018BB"/>
    <w:rsid w:val="00701BE1"/>
    <w:rsid w:val="00702D05"/>
    <w:rsid w:val="00702D17"/>
    <w:rsid w:val="00702F65"/>
    <w:rsid w:val="007034E3"/>
    <w:rsid w:val="00703709"/>
    <w:rsid w:val="00703BCE"/>
    <w:rsid w:val="00703C0F"/>
    <w:rsid w:val="00704098"/>
    <w:rsid w:val="0070413F"/>
    <w:rsid w:val="00704605"/>
    <w:rsid w:val="007047B7"/>
    <w:rsid w:val="00704877"/>
    <w:rsid w:val="00704B66"/>
    <w:rsid w:val="00705AF8"/>
    <w:rsid w:val="00705B25"/>
    <w:rsid w:val="00705F14"/>
    <w:rsid w:val="00706331"/>
    <w:rsid w:val="00707512"/>
    <w:rsid w:val="00707ACF"/>
    <w:rsid w:val="00707F5E"/>
    <w:rsid w:val="0071003F"/>
    <w:rsid w:val="007110AB"/>
    <w:rsid w:val="00711177"/>
    <w:rsid w:val="00711235"/>
    <w:rsid w:val="007118C7"/>
    <w:rsid w:val="00711C79"/>
    <w:rsid w:val="00711CF8"/>
    <w:rsid w:val="007122F3"/>
    <w:rsid w:val="007124EB"/>
    <w:rsid w:val="007126BD"/>
    <w:rsid w:val="00712F9F"/>
    <w:rsid w:val="00713C20"/>
    <w:rsid w:val="007147AB"/>
    <w:rsid w:val="007147F7"/>
    <w:rsid w:val="007149E2"/>
    <w:rsid w:val="00715CDF"/>
    <w:rsid w:val="007161B1"/>
    <w:rsid w:val="007161DC"/>
    <w:rsid w:val="00717543"/>
    <w:rsid w:val="007175E9"/>
    <w:rsid w:val="00717D85"/>
    <w:rsid w:val="00717F08"/>
    <w:rsid w:val="00720DB3"/>
    <w:rsid w:val="0072124B"/>
    <w:rsid w:val="00721374"/>
    <w:rsid w:val="00721EC7"/>
    <w:rsid w:val="00721EE4"/>
    <w:rsid w:val="00722124"/>
    <w:rsid w:val="00722306"/>
    <w:rsid w:val="00722AE2"/>
    <w:rsid w:val="00722DF7"/>
    <w:rsid w:val="0072373D"/>
    <w:rsid w:val="007237C6"/>
    <w:rsid w:val="00723859"/>
    <w:rsid w:val="00723F68"/>
    <w:rsid w:val="00724237"/>
    <w:rsid w:val="007244C7"/>
    <w:rsid w:val="00724973"/>
    <w:rsid w:val="00724A7A"/>
    <w:rsid w:val="00724F3A"/>
    <w:rsid w:val="0072552A"/>
    <w:rsid w:val="00725817"/>
    <w:rsid w:val="00725BE3"/>
    <w:rsid w:val="00725C21"/>
    <w:rsid w:val="00726296"/>
    <w:rsid w:val="00726DDE"/>
    <w:rsid w:val="0072709E"/>
    <w:rsid w:val="007276BB"/>
    <w:rsid w:val="007279A7"/>
    <w:rsid w:val="00727E3D"/>
    <w:rsid w:val="00731503"/>
    <w:rsid w:val="007315C4"/>
    <w:rsid w:val="00731CD5"/>
    <w:rsid w:val="00731CDC"/>
    <w:rsid w:val="00731EE4"/>
    <w:rsid w:val="00731FC1"/>
    <w:rsid w:val="00732178"/>
    <w:rsid w:val="0073253F"/>
    <w:rsid w:val="00732D15"/>
    <w:rsid w:val="00733CAE"/>
    <w:rsid w:val="00734022"/>
    <w:rsid w:val="00734380"/>
    <w:rsid w:val="0073438D"/>
    <w:rsid w:val="00734C1E"/>
    <w:rsid w:val="00734FB2"/>
    <w:rsid w:val="00735360"/>
    <w:rsid w:val="00735631"/>
    <w:rsid w:val="00735C92"/>
    <w:rsid w:val="007367ED"/>
    <w:rsid w:val="007368A8"/>
    <w:rsid w:val="00736DAF"/>
    <w:rsid w:val="007372A9"/>
    <w:rsid w:val="00737631"/>
    <w:rsid w:val="00737BA4"/>
    <w:rsid w:val="00737D6A"/>
    <w:rsid w:val="007411E3"/>
    <w:rsid w:val="0074164E"/>
    <w:rsid w:val="007418DC"/>
    <w:rsid w:val="00741DE0"/>
    <w:rsid w:val="00742002"/>
    <w:rsid w:val="00742376"/>
    <w:rsid w:val="007429DB"/>
    <w:rsid w:val="00742B0C"/>
    <w:rsid w:val="00742FBB"/>
    <w:rsid w:val="00743572"/>
    <w:rsid w:val="00743599"/>
    <w:rsid w:val="007435F3"/>
    <w:rsid w:val="007438BF"/>
    <w:rsid w:val="00744112"/>
    <w:rsid w:val="00744558"/>
    <w:rsid w:val="00744CFC"/>
    <w:rsid w:val="00744F24"/>
    <w:rsid w:val="00744FAE"/>
    <w:rsid w:val="0074520F"/>
    <w:rsid w:val="007454E7"/>
    <w:rsid w:val="00745691"/>
    <w:rsid w:val="007456C5"/>
    <w:rsid w:val="007458B7"/>
    <w:rsid w:val="00745EB7"/>
    <w:rsid w:val="007461DD"/>
    <w:rsid w:val="00746844"/>
    <w:rsid w:val="00746D9E"/>
    <w:rsid w:val="00747B3C"/>
    <w:rsid w:val="00750682"/>
    <w:rsid w:val="007509F3"/>
    <w:rsid w:val="00750C9C"/>
    <w:rsid w:val="00751534"/>
    <w:rsid w:val="00751901"/>
    <w:rsid w:val="007519F1"/>
    <w:rsid w:val="00752156"/>
    <w:rsid w:val="007522CF"/>
    <w:rsid w:val="00752DFD"/>
    <w:rsid w:val="00753C2D"/>
    <w:rsid w:val="0075477D"/>
    <w:rsid w:val="00754AC7"/>
    <w:rsid w:val="00754B0B"/>
    <w:rsid w:val="00754DEB"/>
    <w:rsid w:val="007555AF"/>
    <w:rsid w:val="00755AB4"/>
    <w:rsid w:val="00755CB1"/>
    <w:rsid w:val="00755E15"/>
    <w:rsid w:val="0075627A"/>
    <w:rsid w:val="00756523"/>
    <w:rsid w:val="00756574"/>
    <w:rsid w:val="00756578"/>
    <w:rsid w:val="0075657B"/>
    <w:rsid w:val="0075690B"/>
    <w:rsid w:val="00756EB8"/>
    <w:rsid w:val="00756F61"/>
    <w:rsid w:val="0075701C"/>
    <w:rsid w:val="007570DF"/>
    <w:rsid w:val="007574B0"/>
    <w:rsid w:val="00757829"/>
    <w:rsid w:val="0076081B"/>
    <w:rsid w:val="007617DC"/>
    <w:rsid w:val="0076239A"/>
    <w:rsid w:val="00762B2C"/>
    <w:rsid w:val="00763212"/>
    <w:rsid w:val="0076337B"/>
    <w:rsid w:val="0076383E"/>
    <w:rsid w:val="00763B90"/>
    <w:rsid w:val="00763E52"/>
    <w:rsid w:val="007642A6"/>
    <w:rsid w:val="00764804"/>
    <w:rsid w:val="00764BCA"/>
    <w:rsid w:val="00764CFC"/>
    <w:rsid w:val="00765593"/>
    <w:rsid w:val="007656E1"/>
    <w:rsid w:val="007658D3"/>
    <w:rsid w:val="00765B21"/>
    <w:rsid w:val="00765CB2"/>
    <w:rsid w:val="00765CE2"/>
    <w:rsid w:val="00766019"/>
    <w:rsid w:val="00766112"/>
    <w:rsid w:val="00766163"/>
    <w:rsid w:val="0076621A"/>
    <w:rsid w:val="007663C8"/>
    <w:rsid w:val="007664F8"/>
    <w:rsid w:val="00766667"/>
    <w:rsid w:val="007669DB"/>
    <w:rsid w:val="00766E23"/>
    <w:rsid w:val="0076734F"/>
    <w:rsid w:val="00767D67"/>
    <w:rsid w:val="007707B8"/>
    <w:rsid w:val="00770E08"/>
    <w:rsid w:val="00771B0F"/>
    <w:rsid w:val="00771D0E"/>
    <w:rsid w:val="00771D11"/>
    <w:rsid w:val="0077242F"/>
    <w:rsid w:val="00772C5D"/>
    <w:rsid w:val="00772C91"/>
    <w:rsid w:val="00773045"/>
    <w:rsid w:val="00773781"/>
    <w:rsid w:val="00773B2F"/>
    <w:rsid w:val="00774D59"/>
    <w:rsid w:val="00774DEA"/>
    <w:rsid w:val="00775362"/>
    <w:rsid w:val="00775463"/>
    <w:rsid w:val="007758BF"/>
    <w:rsid w:val="00775EC9"/>
    <w:rsid w:val="0077614C"/>
    <w:rsid w:val="00776484"/>
    <w:rsid w:val="007770B9"/>
    <w:rsid w:val="00777139"/>
    <w:rsid w:val="007771E9"/>
    <w:rsid w:val="0077793B"/>
    <w:rsid w:val="00777AA1"/>
    <w:rsid w:val="00780094"/>
    <w:rsid w:val="007806D4"/>
    <w:rsid w:val="0078102D"/>
    <w:rsid w:val="0078109B"/>
    <w:rsid w:val="00781263"/>
    <w:rsid w:val="007819B6"/>
    <w:rsid w:val="00781C39"/>
    <w:rsid w:val="00782D36"/>
    <w:rsid w:val="00783B7C"/>
    <w:rsid w:val="00784039"/>
    <w:rsid w:val="007840CD"/>
    <w:rsid w:val="00784226"/>
    <w:rsid w:val="007844E4"/>
    <w:rsid w:val="0078477A"/>
    <w:rsid w:val="00784866"/>
    <w:rsid w:val="00784877"/>
    <w:rsid w:val="00784A2D"/>
    <w:rsid w:val="00784A5A"/>
    <w:rsid w:val="007853D1"/>
    <w:rsid w:val="00785442"/>
    <w:rsid w:val="007855C5"/>
    <w:rsid w:val="007856AB"/>
    <w:rsid w:val="00785C0F"/>
    <w:rsid w:val="00785E1A"/>
    <w:rsid w:val="00786763"/>
    <w:rsid w:val="007869E2"/>
    <w:rsid w:val="00786F7F"/>
    <w:rsid w:val="007874F0"/>
    <w:rsid w:val="00787575"/>
    <w:rsid w:val="00787EDF"/>
    <w:rsid w:val="00790323"/>
    <w:rsid w:val="00790A32"/>
    <w:rsid w:val="007911B9"/>
    <w:rsid w:val="00791255"/>
    <w:rsid w:val="007919DE"/>
    <w:rsid w:val="00791ED4"/>
    <w:rsid w:val="0079202C"/>
    <w:rsid w:val="00792521"/>
    <w:rsid w:val="00792AE5"/>
    <w:rsid w:val="00792AFF"/>
    <w:rsid w:val="00792F29"/>
    <w:rsid w:val="00793148"/>
    <w:rsid w:val="00793401"/>
    <w:rsid w:val="00793712"/>
    <w:rsid w:val="007937CC"/>
    <w:rsid w:val="00793E6E"/>
    <w:rsid w:val="00794278"/>
    <w:rsid w:val="0079431C"/>
    <w:rsid w:val="00794D95"/>
    <w:rsid w:val="00795538"/>
    <w:rsid w:val="007955A7"/>
    <w:rsid w:val="00795AFF"/>
    <w:rsid w:val="00795DDF"/>
    <w:rsid w:val="00795E5F"/>
    <w:rsid w:val="00796008"/>
    <w:rsid w:val="0079616C"/>
    <w:rsid w:val="00796273"/>
    <w:rsid w:val="007965C7"/>
    <w:rsid w:val="007967EF"/>
    <w:rsid w:val="00796AD3"/>
    <w:rsid w:val="007A1691"/>
    <w:rsid w:val="007A1A1D"/>
    <w:rsid w:val="007A1B23"/>
    <w:rsid w:val="007A235C"/>
    <w:rsid w:val="007A29C8"/>
    <w:rsid w:val="007A2B66"/>
    <w:rsid w:val="007A3521"/>
    <w:rsid w:val="007A3769"/>
    <w:rsid w:val="007A3DAA"/>
    <w:rsid w:val="007A4EDA"/>
    <w:rsid w:val="007A51F4"/>
    <w:rsid w:val="007A5547"/>
    <w:rsid w:val="007A5D7D"/>
    <w:rsid w:val="007A5F10"/>
    <w:rsid w:val="007A5F1D"/>
    <w:rsid w:val="007A611B"/>
    <w:rsid w:val="007A6529"/>
    <w:rsid w:val="007A6A68"/>
    <w:rsid w:val="007A716A"/>
    <w:rsid w:val="007A7180"/>
    <w:rsid w:val="007A74D6"/>
    <w:rsid w:val="007A7612"/>
    <w:rsid w:val="007A7CA0"/>
    <w:rsid w:val="007A7D96"/>
    <w:rsid w:val="007B006E"/>
    <w:rsid w:val="007B08B3"/>
    <w:rsid w:val="007B1005"/>
    <w:rsid w:val="007B14A4"/>
    <w:rsid w:val="007B1A94"/>
    <w:rsid w:val="007B1AB5"/>
    <w:rsid w:val="007B1EA2"/>
    <w:rsid w:val="007B1F3E"/>
    <w:rsid w:val="007B20FA"/>
    <w:rsid w:val="007B2243"/>
    <w:rsid w:val="007B2839"/>
    <w:rsid w:val="007B2A19"/>
    <w:rsid w:val="007B2BD1"/>
    <w:rsid w:val="007B2FCC"/>
    <w:rsid w:val="007B35BB"/>
    <w:rsid w:val="007B3CC9"/>
    <w:rsid w:val="007B3D3A"/>
    <w:rsid w:val="007B43A3"/>
    <w:rsid w:val="007B43FC"/>
    <w:rsid w:val="007B4C48"/>
    <w:rsid w:val="007B4D50"/>
    <w:rsid w:val="007B50FE"/>
    <w:rsid w:val="007B51B4"/>
    <w:rsid w:val="007B5568"/>
    <w:rsid w:val="007B564D"/>
    <w:rsid w:val="007B5CFB"/>
    <w:rsid w:val="007B5D60"/>
    <w:rsid w:val="007B6209"/>
    <w:rsid w:val="007B62E3"/>
    <w:rsid w:val="007B6915"/>
    <w:rsid w:val="007B6CA0"/>
    <w:rsid w:val="007B794E"/>
    <w:rsid w:val="007B7B9A"/>
    <w:rsid w:val="007B7CDA"/>
    <w:rsid w:val="007C0292"/>
    <w:rsid w:val="007C0D57"/>
    <w:rsid w:val="007C0DE3"/>
    <w:rsid w:val="007C114F"/>
    <w:rsid w:val="007C12E6"/>
    <w:rsid w:val="007C1323"/>
    <w:rsid w:val="007C19D6"/>
    <w:rsid w:val="007C2443"/>
    <w:rsid w:val="007C282A"/>
    <w:rsid w:val="007C2A52"/>
    <w:rsid w:val="007C2BA4"/>
    <w:rsid w:val="007C2C1D"/>
    <w:rsid w:val="007C35FF"/>
    <w:rsid w:val="007C4340"/>
    <w:rsid w:val="007C4444"/>
    <w:rsid w:val="007C4937"/>
    <w:rsid w:val="007C4A7C"/>
    <w:rsid w:val="007C4F3E"/>
    <w:rsid w:val="007C725C"/>
    <w:rsid w:val="007C7393"/>
    <w:rsid w:val="007C773F"/>
    <w:rsid w:val="007C7BE3"/>
    <w:rsid w:val="007C7FBA"/>
    <w:rsid w:val="007D0642"/>
    <w:rsid w:val="007D0671"/>
    <w:rsid w:val="007D08F8"/>
    <w:rsid w:val="007D0959"/>
    <w:rsid w:val="007D10E5"/>
    <w:rsid w:val="007D12E0"/>
    <w:rsid w:val="007D1458"/>
    <w:rsid w:val="007D1DBF"/>
    <w:rsid w:val="007D1EB3"/>
    <w:rsid w:val="007D227E"/>
    <w:rsid w:val="007D26C5"/>
    <w:rsid w:val="007D273C"/>
    <w:rsid w:val="007D2F19"/>
    <w:rsid w:val="007D3C74"/>
    <w:rsid w:val="007D446C"/>
    <w:rsid w:val="007D49C4"/>
    <w:rsid w:val="007D4AA2"/>
    <w:rsid w:val="007D4CA2"/>
    <w:rsid w:val="007D5083"/>
    <w:rsid w:val="007D54F5"/>
    <w:rsid w:val="007D5743"/>
    <w:rsid w:val="007D59C1"/>
    <w:rsid w:val="007D5D2A"/>
    <w:rsid w:val="007D67D4"/>
    <w:rsid w:val="007D6A68"/>
    <w:rsid w:val="007D6C2C"/>
    <w:rsid w:val="007D6D6E"/>
    <w:rsid w:val="007D7243"/>
    <w:rsid w:val="007D7893"/>
    <w:rsid w:val="007D7896"/>
    <w:rsid w:val="007D79C1"/>
    <w:rsid w:val="007D7FE7"/>
    <w:rsid w:val="007E04C7"/>
    <w:rsid w:val="007E0E86"/>
    <w:rsid w:val="007E12ED"/>
    <w:rsid w:val="007E1614"/>
    <w:rsid w:val="007E191B"/>
    <w:rsid w:val="007E22A9"/>
    <w:rsid w:val="007E23D5"/>
    <w:rsid w:val="007E23ED"/>
    <w:rsid w:val="007E25CC"/>
    <w:rsid w:val="007E2B06"/>
    <w:rsid w:val="007E2E38"/>
    <w:rsid w:val="007E2F11"/>
    <w:rsid w:val="007E38ED"/>
    <w:rsid w:val="007E42AB"/>
    <w:rsid w:val="007E475F"/>
    <w:rsid w:val="007E557C"/>
    <w:rsid w:val="007E5800"/>
    <w:rsid w:val="007E5D8D"/>
    <w:rsid w:val="007E60B7"/>
    <w:rsid w:val="007E61DC"/>
    <w:rsid w:val="007E622D"/>
    <w:rsid w:val="007E6661"/>
    <w:rsid w:val="007E6708"/>
    <w:rsid w:val="007E6EB2"/>
    <w:rsid w:val="007E7FC6"/>
    <w:rsid w:val="007F012B"/>
    <w:rsid w:val="007F060D"/>
    <w:rsid w:val="007F0F69"/>
    <w:rsid w:val="007F1281"/>
    <w:rsid w:val="007F145C"/>
    <w:rsid w:val="007F1547"/>
    <w:rsid w:val="007F15B1"/>
    <w:rsid w:val="007F163E"/>
    <w:rsid w:val="007F2231"/>
    <w:rsid w:val="007F29AB"/>
    <w:rsid w:val="007F2AB2"/>
    <w:rsid w:val="007F3A78"/>
    <w:rsid w:val="007F3B7B"/>
    <w:rsid w:val="007F3D27"/>
    <w:rsid w:val="007F3F5E"/>
    <w:rsid w:val="007F401F"/>
    <w:rsid w:val="007F4113"/>
    <w:rsid w:val="007F41D8"/>
    <w:rsid w:val="007F4EC8"/>
    <w:rsid w:val="007F4F96"/>
    <w:rsid w:val="007F53BE"/>
    <w:rsid w:val="007F5715"/>
    <w:rsid w:val="007F572A"/>
    <w:rsid w:val="007F5836"/>
    <w:rsid w:val="007F5BBE"/>
    <w:rsid w:val="007F5E9C"/>
    <w:rsid w:val="007F603C"/>
    <w:rsid w:val="007F611F"/>
    <w:rsid w:val="007F6526"/>
    <w:rsid w:val="007F66CB"/>
    <w:rsid w:val="007F733E"/>
    <w:rsid w:val="007F73CF"/>
    <w:rsid w:val="007F746E"/>
    <w:rsid w:val="007F76A4"/>
    <w:rsid w:val="007F7B20"/>
    <w:rsid w:val="008001A0"/>
    <w:rsid w:val="00800916"/>
    <w:rsid w:val="00801087"/>
    <w:rsid w:val="00801151"/>
    <w:rsid w:val="008013CE"/>
    <w:rsid w:val="00801602"/>
    <w:rsid w:val="00801F42"/>
    <w:rsid w:val="008020FA"/>
    <w:rsid w:val="00802266"/>
    <w:rsid w:val="00802586"/>
    <w:rsid w:val="008025AE"/>
    <w:rsid w:val="00802E88"/>
    <w:rsid w:val="008037AD"/>
    <w:rsid w:val="00803995"/>
    <w:rsid w:val="00803EC6"/>
    <w:rsid w:val="0080483C"/>
    <w:rsid w:val="00804925"/>
    <w:rsid w:val="00804EAD"/>
    <w:rsid w:val="00804F27"/>
    <w:rsid w:val="00805C11"/>
    <w:rsid w:val="00806046"/>
    <w:rsid w:val="008062EB"/>
    <w:rsid w:val="00806866"/>
    <w:rsid w:val="008069F0"/>
    <w:rsid w:val="00807540"/>
    <w:rsid w:val="0080780A"/>
    <w:rsid w:val="00807A8C"/>
    <w:rsid w:val="0081008B"/>
    <w:rsid w:val="008103D1"/>
    <w:rsid w:val="00810FAD"/>
    <w:rsid w:val="008116C5"/>
    <w:rsid w:val="00811B9F"/>
    <w:rsid w:val="008120B8"/>
    <w:rsid w:val="00812BE8"/>
    <w:rsid w:val="00812D6F"/>
    <w:rsid w:val="008130C6"/>
    <w:rsid w:val="00813DDF"/>
    <w:rsid w:val="00813EDE"/>
    <w:rsid w:val="0081490E"/>
    <w:rsid w:val="00814CC4"/>
    <w:rsid w:val="00814E44"/>
    <w:rsid w:val="00815206"/>
    <w:rsid w:val="008156B8"/>
    <w:rsid w:val="0081592E"/>
    <w:rsid w:val="00815EE8"/>
    <w:rsid w:val="0081607C"/>
    <w:rsid w:val="008162C6"/>
    <w:rsid w:val="0081634F"/>
    <w:rsid w:val="0081655F"/>
    <w:rsid w:val="00816650"/>
    <w:rsid w:val="00817112"/>
    <w:rsid w:val="00817236"/>
    <w:rsid w:val="008172A0"/>
    <w:rsid w:val="0081755F"/>
    <w:rsid w:val="00817A4F"/>
    <w:rsid w:val="00817E4B"/>
    <w:rsid w:val="00820105"/>
    <w:rsid w:val="00821DF4"/>
    <w:rsid w:val="008227D9"/>
    <w:rsid w:val="008228CF"/>
    <w:rsid w:val="00822A73"/>
    <w:rsid w:val="00822C51"/>
    <w:rsid w:val="00822D5D"/>
    <w:rsid w:val="00823167"/>
    <w:rsid w:val="008233C0"/>
    <w:rsid w:val="0082346E"/>
    <w:rsid w:val="0082390B"/>
    <w:rsid w:val="00823C8F"/>
    <w:rsid w:val="00824477"/>
    <w:rsid w:val="0082455A"/>
    <w:rsid w:val="00824964"/>
    <w:rsid w:val="00824A37"/>
    <w:rsid w:val="00824F5B"/>
    <w:rsid w:val="00825320"/>
    <w:rsid w:val="008253C9"/>
    <w:rsid w:val="00825B4D"/>
    <w:rsid w:val="00825C39"/>
    <w:rsid w:val="00825DC8"/>
    <w:rsid w:val="0082648B"/>
    <w:rsid w:val="00826528"/>
    <w:rsid w:val="0082699F"/>
    <w:rsid w:val="00827029"/>
    <w:rsid w:val="0082733B"/>
    <w:rsid w:val="008274CC"/>
    <w:rsid w:val="0082762A"/>
    <w:rsid w:val="008277F0"/>
    <w:rsid w:val="0083025F"/>
    <w:rsid w:val="008309CD"/>
    <w:rsid w:val="00830D17"/>
    <w:rsid w:val="00831590"/>
    <w:rsid w:val="00831A95"/>
    <w:rsid w:val="00831C80"/>
    <w:rsid w:val="00832163"/>
    <w:rsid w:val="0083249E"/>
    <w:rsid w:val="008327E3"/>
    <w:rsid w:val="00833C60"/>
    <w:rsid w:val="00834185"/>
    <w:rsid w:val="0083459D"/>
    <w:rsid w:val="00834EE2"/>
    <w:rsid w:val="00835795"/>
    <w:rsid w:val="00835BF8"/>
    <w:rsid w:val="00835C4E"/>
    <w:rsid w:val="00836117"/>
    <w:rsid w:val="008361E0"/>
    <w:rsid w:val="00836545"/>
    <w:rsid w:val="008365BD"/>
    <w:rsid w:val="008368E7"/>
    <w:rsid w:val="00836A07"/>
    <w:rsid w:val="00836AA4"/>
    <w:rsid w:val="00837252"/>
    <w:rsid w:val="0083726A"/>
    <w:rsid w:val="00837367"/>
    <w:rsid w:val="008378B0"/>
    <w:rsid w:val="00837B61"/>
    <w:rsid w:val="00837E5E"/>
    <w:rsid w:val="008402BB"/>
    <w:rsid w:val="0084058D"/>
    <w:rsid w:val="0084154F"/>
    <w:rsid w:val="00841BD1"/>
    <w:rsid w:val="00841D9D"/>
    <w:rsid w:val="00841EFE"/>
    <w:rsid w:val="0084269F"/>
    <w:rsid w:val="008427E0"/>
    <w:rsid w:val="00842F97"/>
    <w:rsid w:val="0084314A"/>
    <w:rsid w:val="00843DE2"/>
    <w:rsid w:val="00843E49"/>
    <w:rsid w:val="00843EEE"/>
    <w:rsid w:val="00844239"/>
    <w:rsid w:val="008444CE"/>
    <w:rsid w:val="00844DD8"/>
    <w:rsid w:val="00845340"/>
    <w:rsid w:val="008453EF"/>
    <w:rsid w:val="00847AD3"/>
    <w:rsid w:val="00850403"/>
    <w:rsid w:val="008505D1"/>
    <w:rsid w:val="0085080E"/>
    <w:rsid w:val="00850E2D"/>
    <w:rsid w:val="00851258"/>
    <w:rsid w:val="0085192F"/>
    <w:rsid w:val="00851A0E"/>
    <w:rsid w:val="00852858"/>
    <w:rsid w:val="00852943"/>
    <w:rsid w:val="00852E07"/>
    <w:rsid w:val="008535AC"/>
    <w:rsid w:val="0085395B"/>
    <w:rsid w:val="0085405C"/>
    <w:rsid w:val="008542C2"/>
    <w:rsid w:val="00854359"/>
    <w:rsid w:val="0085488E"/>
    <w:rsid w:val="00854E14"/>
    <w:rsid w:val="00855143"/>
    <w:rsid w:val="00855C72"/>
    <w:rsid w:val="00856399"/>
    <w:rsid w:val="0085723D"/>
    <w:rsid w:val="00857253"/>
    <w:rsid w:val="008572F5"/>
    <w:rsid w:val="00857329"/>
    <w:rsid w:val="0085763C"/>
    <w:rsid w:val="008579A7"/>
    <w:rsid w:val="00857D42"/>
    <w:rsid w:val="008607B0"/>
    <w:rsid w:val="00860900"/>
    <w:rsid w:val="00860DC2"/>
    <w:rsid w:val="00860ECF"/>
    <w:rsid w:val="0086105E"/>
    <w:rsid w:val="00861C61"/>
    <w:rsid w:val="00861D2C"/>
    <w:rsid w:val="00862014"/>
    <w:rsid w:val="008620E9"/>
    <w:rsid w:val="008626F9"/>
    <w:rsid w:val="00862CA9"/>
    <w:rsid w:val="00862D55"/>
    <w:rsid w:val="00863023"/>
    <w:rsid w:val="00863D07"/>
    <w:rsid w:val="0086408C"/>
    <w:rsid w:val="0086493D"/>
    <w:rsid w:val="00864E41"/>
    <w:rsid w:val="00865BC6"/>
    <w:rsid w:val="00865C99"/>
    <w:rsid w:val="00865E30"/>
    <w:rsid w:val="0086601A"/>
    <w:rsid w:val="0086642D"/>
    <w:rsid w:val="00866656"/>
    <w:rsid w:val="00866766"/>
    <w:rsid w:val="00867032"/>
    <w:rsid w:val="00867148"/>
    <w:rsid w:val="008678AC"/>
    <w:rsid w:val="008678F5"/>
    <w:rsid w:val="00867E0C"/>
    <w:rsid w:val="008703ED"/>
    <w:rsid w:val="00870575"/>
    <w:rsid w:val="00870ADE"/>
    <w:rsid w:val="00870B7E"/>
    <w:rsid w:val="00870FB9"/>
    <w:rsid w:val="00871449"/>
    <w:rsid w:val="008719D6"/>
    <w:rsid w:val="00871CB3"/>
    <w:rsid w:val="00871E81"/>
    <w:rsid w:val="00872389"/>
    <w:rsid w:val="00872B8A"/>
    <w:rsid w:val="00872FAE"/>
    <w:rsid w:val="00873644"/>
    <w:rsid w:val="00873BFC"/>
    <w:rsid w:val="0087402F"/>
    <w:rsid w:val="0087481D"/>
    <w:rsid w:val="00874AF0"/>
    <w:rsid w:val="0087519B"/>
    <w:rsid w:val="008756A6"/>
    <w:rsid w:val="00875834"/>
    <w:rsid w:val="00875C1C"/>
    <w:rsid w:val="00875DA5"/>
    <w:rsid w:val="00875E28"/>
    <w:rsid w:val="008765CD"/>
    <w:rsid w:val="00876B5A"/>
    <w:rsid w:val="00877422"/>
    <w:rsid w:val="0087764E"/>
    <w:rsid w:val="008779D0"/>
    <w:rsid w:val="00877C50"/>
    <w:rsid w:val="00880BC8"/>
    <w:rsid w:val="00881033"/>
    <w:rsid w:val="0088139F"/>
    <w:rsid w:val="00881712"/>
    <w:rsid w:val="008817D5"/>
    <w:rsid w:val="00881DA1"/>
    <w:rsid w:val="00881E48"/>
    <w:rsid w:val="0088220A"/>
    <w:rsid w:val="00882A07"/>
    <w:rsid w:val="00882E34"/>
    <w:rsid w:val="00882EE8"/>
    <w:rsid w:val="008831E6"/>
    <w:rsid w:val="00883D5C"/>
    <w:rsid w:val="00883FAC"/>
    <w:rsid w:val="00884313"/>
    <w:rsid w:val="008847D4"/>
    <w:rsid w:val="00884C27"/>
    <w:rsid w:val="00884F51"/>
    <w:rsid w:val="0088573C"/>
    <w:rsid w:val="00885746"/>
    <w:rsid w:val="0088592C"/>
    <w:rsid w:val="0088616C"/>
    <w:rsid w:val="00886588"/>
    <w:rsid w:val="008869CA"/>
    <w:rsid w:val="008869E6"/>
    <w:rsid w:val="00886A85"/>
    <w:rsid w:val="00886D30"/>
    <w:rsid w:val="00886F63"/>
    <w:rsid w:val="008871AA"/>
    <w:rsid w:val="00887B7D"/>
    <w:rsid w:val="00890057"/>
    <w:rsid w:val="0089056E"/>
    <w:rsid w:val="0089068D"/>
    <w:rsid w:val="00890A24"/>
    <w:rsid w:val="00890E88"/>
    <w:rsid w:val="008916B3"/>
    <w:rsid w:val="008917BD"/>
    <w:rsid w:val="00891D7B"/>
    <w:rsid w:val="008921EE"/>
    <w:rsid w:val="0089239C"/>
    <w:rsid w:val="00892E89"/>
    <w:rsid w:val="00892ED6"/>
    <w:rsid w:val="00893652"/>
    <w:rsid w:val="00893A17"/>
    <w:rsid w:val="00893B9A"/>
    <w:rsid w:val="00894164"/>
    <w:rsid w:val="0089434D"/>
    <w:rsid w:val="00894975"/>
    <w:rsid w:val="00894CB6"/>
    <w:rsid w:val="0089553D"/>
    <w:rsid w:val="00895A24"/>
    <w:rsid w:val="008964DE"/>
    <w:rsid w:val="00897900"/>
    <w:rsid w:val="00897918"/>
    <w:rsid w:val="00897D2C"/>
    <w:rsid w:val="00897FFE"/>
    <w:rsid w:val="008A035B"/>
    <w:rsid w:val="008A08D6"/>
    <w:rsid w:val="008A0AD5"/>
    <w:rsid w:val="008A0DE2"/>
    <w:rsid w:val="008A1058"/>
    <w:rsid w:val="008A1B15"/>
    <w:rsid w:val="008A209E"/>
    <w:rsid w:val="008A2735"/>
    <w:rsid w:val="008A2869"/>
    <w:rsid w:val="008A2C55"/>
    <w:rsid w:val="008A2D05"/>
    <w:rsid w:val="008A30AC"/>
    <w:rsid w:val="008A3B4B"/>
    <w:rsid w:val="008A3BB9"/>
    <w:rsid w:val="008A3CF2"/>
    <w:rsid w:val="008A4057"/>
    <w:rsid w:val="008A4290"/>
    <w:rsid w:val="008A4550"/>
    <w:rsid w:val="008A4AE8"/>
    <w:rsid w:val="008A4B74"/>
    <w:rsid w:val="008A5389"/>
    <w:rsid w:val="008A567B"/>
    <w:rsid w:val="008A603E"/>
    <w:rsid w:val="008A6129"/>
    <w:rsid w:val="008A6465"/>
    <w:rsid w:val="008A6863"/>
    <w:rsid w:val="008A6E8A"/>
    <w:rsid w:val="008A7114"/>
    <w:rsid w:val="008A7660"/>
    <w:rsid w:val="008A7990"/>
    <w:rsid w:val="008A7E4A"/>
    <w:rsid w:val="008B0F00"/>
    <w:rsid w:val="008B12A1"/>
    <w:rsid w:val="008B1530"/>
    <w:rsid w:val="008B157E"/>
    <w:rsid w:val="008B194D"/>
    <w:rsid w:val="008B1FC1"/>
    <w:rsid w:val="008B26E2"/>
    <w:rsid w:val="008B2D9A"/>
    <w:rsid w:val="008B3887"/>
    <w:rsid w:val="008B4549"/>
    <w:rsid w:val="008B4658"/>
    <w:rsid w:val="008B4FDF"/>
    <w:rsid w:val="008B5087"/>
    <w:rsid w:val="008B52BB"/>
    <w:rsid w:val="008B5E20"/>
    <w:rsid w:val="008B60D3"/>
    <w:rsid w:val="008B61D0"/>
    <w:rsid w:val="008B6CE0"/>
    <w:rsid w:val="008B717E"/>
    <w:rsid w:val="008B79E2"/>
    <w:rsid w:val="008C0A7D"/>
    <w:rsid w:val="008C0E21"/>
    <w:rsid w:val="008C0EF1"/>
    <w:rsid w:val="008C1056"/>
    <w:rsid w:val="008C1B09"/>
    <w:rsid w:val="008C2297"/>
    <w:rsid w:val="008C2905"/>
    <w:rsid w:val="008C2A98"/>
    <w:rsid w:val="008C2D5C"/>
    <w:rsid w:val="008C3202"/>
    <w:rsid w:val="008C3B8C"/>
    <w:rsid w:val="008C3C20"/>
    <w:rsid w:val="008C42C3"/>
    <w:rsid w:val="008C459B"/>
    <w:rsid w:val="008C5D3E"/>
    <w:rsid w:val="008C5FA2"/>
    <w:rsid w:val="008C6002"/>
    <w:rsid w:val="008C61EB"/>
    <w:rsid w:val="008C65AE"/>
    <w:rsid w:val="008C65DA"/>
    <w:rsid w:val="008C66D4"/>
    <w:rsid w:val="008C6A99"/>
    <w:rsid w:val="008C751F"/>
    <w:rsid w:val="008C75BF"/>
    <w:rsid w:val="008C7751"/>
    <w:rsid w:val="008D022A"/>
    <w:rsid w:val="008D0521"/>
    <w:rsid w:val="008D07FD"/>
    <w:rsid w:val="008D0FCB"/>
    <w:rsid w:val="008D10E0"/>
    <w:rsid w:val="008D112C"/>
    <w:rsid w:val="008D16E5"/>
    <w:rsid w:val="008D16E6"/>
    <w:rsid w:val="008D1985"/>
    <w:rsid w:val="008D1B92"/>
    <w:rsid w:val="008D1F2E"/>
    <w:rsid w:val="008D2017"/>
    <w:rsid w:val="008D2068"/>
    <w:rsid w:val="008D2908"/>
    <w:rsid w:val="008D2A57"/>
    <w:rsid w:val="008D326E"/>
    <w:rsid w:val="008D350D"/>
    <w:rsid w:val="008D41A6"/>
    <w:rsid w:val="008D4426"/>
    <w:rsid w:val="008D4ECB"/>
    <w:rsid w:val="008D5251"/>
    <w:rsid w:val="008D5E97"/>
    <w:rsid w:val="008D61B6"/>
    <w:rsid w:val="008D7528"/>
    <w:rsid w:val="008E0123"/>
    <w:rsid w:val="008E03FC"/>
    <w:rsid w:val="008E0690"/>
    <w:rsid w:val="008E0E6E"/>
    <w:rsid w:val="008E1090"/>
    <w:rsid w:val="008E1660"/>
    <w:rsid w:val="008E185B"/>
    <w:rsid w:val="008E1B03"/>
    <w:rsid w:val="008E1C8E"/>
    <w:rsid w:val="008E2CEB"/>
    <w:rsid w:val="008E3147"/>
    <w:rsid w:val="008E3514"/>
    <w:rsid w:val="008E37C1"/>
    <w:rsid w:val="008E4758"/>
    <w:rsid w:val="008E4A65"/>
    <w:rsid w:val="008E4A90"/>
    <w:rsid w:val="008E4B68"/>
    <w:rsid w:val="008E5F47"/>
    <w:rsid w:val="008E679B"/>
    <w:rsid w:val="008E787F"/>
    <w:rsid w:val="008E7A9A"/>
    <w:rsid w:val="008E7F4C"/>
    <w:rsid w:val="008E7F5B"/>
    <w:rsid w:val="008F0453"/>
    <w:rsid w:val="008F0652"/>
    <w:rsid w:val="008F07E7"/>
    <w:rsid w:val="008F0E20"/>
    <w:rsid w:val="008F124B"/>
    <w:rsid w:val="008F14C1"/>
    <w:rsid w:val="008F19FC"/>
    <w:rsid w:val="008F3263"/>
    <w:rsid w:val="008F368D"/>
    <w:rsid w:val="008F39CC"/>
    <w:rsid w:val="008F4338"/>
    <w:rsid w:val="008F4864"/>
    <w:rsid w:val="008F5E39"/>
    <w:rsid w:val="008F5E6F"/>
    <w:rsid w:val="008F6520"/>
    <w:rsid w:val="008F6B38"/>
    <w:rsid w:val="008F6B59"/>
    <w:rsid w:val="008F6F8F"/>
    <w:rsid w:val="008F73E3"/>
    <w:rsid w:val="008F7890"/>
    <w:rsid w:val="0090015C"/>
    <w:rsid w:val="009002FA"/>
    <w:rsid w:val="0090032D"/>
    <w:rsid w:val="00900375"/>
    <w:rsid w:val="0090045C"/>
    <w:rsid w:val="00900588"/>
    <w:rsid w:val="0090064D"/>
    <w:rsid w:val="009007E3"/>
    <w:rsid w:val="00900A91"/>
    <w:rsid w:val="00900F6D"/>
    <w:rsid w:val="00901514"/>
    <w:rsid w:val="009018FE"/>
    <w:rsid w:val="00901B28"/>
    <w:rsid w:val="0090313D"/>
    <w:rsid w:val="009033CD"/>
    <w:rsid w:val="009034BF"/>
    <w:rsid w:val="009035B8"/>
    <w:rsid w:val="0090459E"/>
    <w:rsid w:val="00904984"/>
    <w:rsid w:val="0090499A"/>
    <w:rsid w:val="00904AC8"/>
    <w:rsid w:val="00905498"/>
    <w:rsid w:val="0090574B"/>
    <w:rsid w:val="00905AC1"/>
    <w:rsid w:val="00905B7E"/>
    <w:rsid w:val="00905BAD"/>
    <w:rsid w:val="00905DE1"/>
    <w:rsid w:val="0090685A"/>
    <w:rsid w:val="0090685D"/>
    <w:rsid w:val="00906E07"/>
    <w:rsid w:val="00907301"/>
    <w:rsid w:val="009075DF"/>
    <w:rsid w:val="00910487"/>
    <w:rsid w:val="00910899"/>
    <w:rsid w:val="00910C8D"/>
    <w:rsid w:val="00910F1D"/>
    <w:rsid w:val="00911740"/>
    <w:rsid w:val="0091189B"/>
    <w:rsid w:val="00911B0D"/>
    <w:rsid w:val="00911CF3"/>
    <w:rsid w:val="00911DC2"/>
    <w:rsid w:val="00911E38"/>
    <w:rsid w:val="00912126"/>
    <w:rsid w:val="009131FF"/>
    <w:rsid w:val="0091375D"/>
    <w:rsid w:val="009137BB"/>
    <w:rsid w:val="009140A2"/>
    <w:rsid w:val="0091441D"/>
    <w:rsid w:val="00914473"/>
    <w:rsid w:val="00914B9A"/>
    <w:rsid w:val="00914C8C"/>
    <w:rsid w:val="00914CBD"/>
    <w:rsid w:val="00915185"/>
    <w:rsid w:val="00915213"/>
    <w:rsid w:val="009152EE"/>
    <w:rsid w:val="00915393"/>
    <w:rsid w:val="0091568B"/>
    <w:rsid w:val="009159BB"/>
    <w:rsid w:val="00915A2A"/>
    <w:rsid w:val="00916A9D"/>
    <w:rsid w:val="00916D1A"/>
    <w:rsid w:val="00916F1B"/>
    <w:rsid w:val="00917D21"/>
    <w:rsid w:val="00917E27"/>
    <w:rsid w:val="00920019"/>
    <w:rsid w:val="00920B75"/>
    <w:rsid w:val="00920DF1"/>
    <w:rsid w:val="0092106C"/>
    <w:rsid w:val="0092117F"/>
    <w:rsid w:val="00921540"/>
    <w:rsid w:val="0092179A"/>
    <w:rsid w:val="00921B13"/>
    <w:rsid w:val="00921FB1"/>
    <w:rsid w:val="0092224D"/>
    <w:rsid w:val="009226C4"/>
    <w:rsid w:val="00922AA8"/>
    <w:rsid w:val="00922F4A"/>
    <w:rsid w:val="009230EC"/>
    <w:rsid w:val="009231F0"/>
    <w:rsid w:val="0092497C"/>
    <w:rsid w:val="00924C4F"/>
    <w:rsid w:val="0092507A"/>
    <w:rsid w:val="00925445"/>
    <w:rsid w:val="00925795"/>
    <w:rsid w:val="00925CC0"/>
    <w:rsid w:val="00925D8C"/>
    <w:rsid w:val="009262E0"/>
    <w:rsid w:val="00926D1D"/>
    <w:rsid w:val="00926F22"/>
    <w:rsid w:val="0092758A"/>
    <w:rsid w:val="009278B4"/>
    <w:rsid w:val="00927AB5"/>
    <w:rsid w:val="00927B1F"/>
    <w:rsid w:val="00927C16"/>
    <w:rsid w:val="00927F83"/>
    <w:rsid w:val="00930008"/>
    <w:rsid w:val="00930146"/>
    <w:rsid w:val="009305C0"/>
    <w:rsid w:val="009306F4"/>
    <w:rsid w:val="00930E74"/>
    <w:rsid w:val="00930EA5"/>
    <w:rsid w:val="00931101"/>
    <w:rsid w:val="009311C8"/>
    <w:rsid w:val="0093135A"/>
    <w:rsid w:val="00932BBB"/>
    <w:rsid w:val="00932D08"/>
    <w:rsid w:val="009330A5"/>
    <w:rsid w:val="0093348F"/>
    <w:rsid w:val="0093402F"/>
    <w:rsid w:val="0093409D"/>
    <w:rsid w:val="00934338"/>
    <w:rsid w:val="009347D3"/>
    <w:rsid w:val="00935010"/>
    <w:rsid w:val="0093569C"/>
    <w:rsid w:val="009359B4"/>
    <w:rsid w:val="00935A28"/>
    <w:rsid w:val="00935B04"/>
    <w:rsid w:val="00936060"/>
    <w:rsid w:val="009365CA"/>
    <w:rsid w:val="0093676E"/>
    <w:rsid w:val="00936D6B"/>
    <w:rsid w:val="00937391"/>
    <w:rsid w:val="00937904"/>
    <w:rsid w:val="00937A0C"/>
    <w:rsid w:val="00937B42"/>
    <w:rsid w:val="00937E8F"/>
    <w:rsid w:val="00937FE0"/>
    <w:rsid w:val="009400E6"/>
    <w:rsid w:val="0094098E"/>
    <w:rsid w:val="00940BA4"/>
    <w:rsid w:val="00941227"/>
    <w:rsid w:val="0094166E"/>
    <w:rsid w:val="00942034"/>
    <w:rsid w:val="009428E1"/>
    <w:rsid w:val="009428EF"/>
    <w:rsid w:val="0094385E"/>
    <w:rsid w:val="009447CE"/>
    <w:rsid w:val="00946001"/>
    <w:rsid w:val="009467C2"/>
    <w:rsid w:val="00946A90"/>
    <w:rsid w:val="00946B94"/>
    <w:rsid w:val="00946BBD"/>
    <w:rsid w:val="00946D2E"/>
    <w:rsid w:val="00946ECC"/>
    <w:rsid w:val="00947045"/>
    <w:rsid w:val="0094710F"/>
    <w:rsid w:val="00947348"/>
    <w:rsid w:val="00947372"/>
    <w:rsid w:val="009475E2"/>
    <w:rsid w:val="0094787C"/>
    <w:rsid w:val="0095000F"/>
    <w:rsid w:val="00950078"/>
    <w:rsid w:val="0095159F"/>
    <w:rsid w:val="009515D2"/>
    <w:rsid w:val="00951733"/>
    <w:rsid w:val="00951823"/>
    <w:rsid w:val="00951828"/>
    <w:rsid w:val="0095253B"/>
    <w:rsid w:val="0095294A"/>
    <w:rsid w:val="00952D7C"/>
    <w:rsid w:val="00953006"/>
    <w:rsid w:val="00953480"/>
    <w:rsid w:val="00953575"/>
    <w:rsid w:val="0095367F"/>
    <w:rsid w:val="00953725"/>
    <w:rsid w:val="00953768"/>
    <w:rsid w:val="00953C24"/>
    <w:rsid w:val="009548A5"/>
    <w:rsid w:val="00954933"/>
    <w:rsid w:val="00954D06"/>
    <w:rsid w:val="0095553C"/>
    <w:rsid w:val="00955795"/>
    <w:rsid w:val="00955AAA"/>
    <w:rsid w:val="0095601F"/>
    <w:rsid w:val="0095606B"/>
    <w:rsid w:val="00956561"/>
    <w:rsid w:val="0095659F"/>
    <w:rsid w:val="00956667"/>
    <w:rsid w:val="009566F9"/>
    <w:rsid w:val="00957078"/>
    <w:rsid w:val="00957410"/>
    <w:rsid w:val="009575A5"/>
    <w:rsid w:val="0095794E"/>
    <w:rsid w:val="00957D4B"/>
    <w:rsid w:val="00957E8E"/>
    <w:rsid w:val="009602F9"/>
    <w:rsid w:val="00960C3F"/>
    <w:rsid w:val="00961185"/>
    <w:rsid w:val="00961977"/>
    <w:rsid w:val="009621CF"/>
    <w:rsid w:val="009622E7"/>
    <w:rsid w:val="00963408"/>
    <w:rsid w:val="009637B6"/>
    <w:rsid w:val="00963A77"/>
    <w:rsid w:val="00963BE2"/>
    <w:rsid w:val="00963DF8"/>
    <w:rsid w:val="0096436B"/>
    <w:rsid w:val="009647C3"/>
    <w:rsid w:val="00964BCF"/>
    <w:rsid w:val="00964EE3"/>
    <w:rsid w:val="009657D3"/>
    <w:rsid w:val="00965FB7"/>
    <w:rsid w:val="009667D8"/>
    <w:rsid w:val="00966886"/>
    <w:rsid w:val="009669A6"/>
    <w:rsid w:val="009671C3"/>
    <w:rsid w:val="00967418"/>
    <w:rsid w:val="00967CD5"/>
    <w:rsid w:val="00970199"/>
    <w:rsid w:val="009705EB"/>
    <w:rsid w:val="009707B5"/>
    <w:rsid w:val="00970A54"/>
    <w:rsid w:val="00970EB9"/>
    <w:rsid w:val="00971257"/>
    <w:rsid w:val="00971573"/>
    <w:rsid w:val="00971E3B"/>
    <w:rsid w:val="009721DB"/>
    <w:rsid w:val="009722AD"/>
    <w:rsid w:val="00972521"/>
    <w:rsid w:val="009725AC"/>
    <w:rsid w:val="00972CC6"/>
    <w:rsid w:val="00973437"/>
    <w:rsid w:val="0097344A"/>
    <w:rsid w:val="009734BF"/>
    <w:rsid w:val="00973C8F"/>
    <w:rsid w:val="00973DA9"/>
    <w:rsid w:val="00973E87"/>
    <w:rsid w:val="00973FB1"/>
    <w:rsid w:val="0097472B"/>
    <w:rsid w:val="00974751"/>
    <w:rsid w:val="0097489D"/>
    <w:rsid w:val="009752B2"/>
    <w:rsid w:val="0097569E"/>
    <w:rsid w:val="009756C0"/>
    <w:rsid w:val="00975968"/>
    <w:rsid w:val="009767E4"/>
    <w:rsid w:val="009769EB"/>
    <w:rsid w:val="00976EBD"/>
    <w:rsid w:val="00977599"/>
    <w:rsid w:val="009775A0"/>
    <w:rsid w:val="00977631"/>
    <w:rsid w:val="009776C0"/>
    <w:rsid w:val="00977AD9"/>
    <w:rsid w:val="0098022F"/>
    <w:rsid w:val="0098083C"/>
    <w:rsid w:val="00980D45"/>
    <w:rsid w:val="00980D49"/>
    <w:rsid w:val="00980E18"/>
    <w:rsid w:val="00980FF8"/>
    <w:rsid w:val="00981200"/>
    <w:rsid w:val="00981511"/>
    <w:rsid w:val="0098159E"/>
    <w:rsid w:val="00982052"/>
    <w:rsid w:val="0098288E"/>
    <w:rsid w:val="009835A2"/>
    <w:rsid w:val="009838A8"/>
    <w:rsid w:val="009843C3"/>
    <w:rsid w:val="0098449F"/>
    <w:rsid w:val="009846EB"/>
    <w:rsid w:val="00984D5C"/>
    <w:rsid w:val="009859A8"/>
    <w:rsid w:val="00986769"/>
    <w:rsid w:val="0098709F"/>
    <w:rsid w:val="00991237"/>
    <w:rsid w:val="00991262"/>
    <w:rsid w:val="00991A32"/>
    <w:rsid w:val="00991B32"/>
    <w:rsid w:val="00992205"/>
    <w:rsid w:val="00992DEA"/>
    <w:rsid w:val="00992DEF"/>
    <w:rsid w:val="00992EF5"/>
    <w:rsid w:val="00993147"/>
    <w:rsid w:val="00993309"/>
    <w:rsid w:val="009936A4"/>
    <w:rsid w:val="009945C7"/>
    <w:rsid w:val="009948CD"/>
    <w:rsid w:val="0099527F"/>
    <w:rsid w:val="00995B6A"/>
    <w:rsid w:val="00995D5B"/>
    <w:rsid w:val="00995F77"/>
    <w:rsid w:val="00996507"/>
    <w:rsid w:val="009965D6"/>
    <w:rsid w:val="00996B70"/>
    <w:rsid w:val="00997460"/>
    <w:rsid w:val="0099791A"/>
    <w:rsid w:val="009A070B"/>
    <w:rsid w:val="009A0A0F"/>
    <w:rsid w:val="009A0E8C"/>
    <w:rsid w:val="009A0FE8"/>
    <w:rsid w:val="009A1391"/>
    <w:rsid w:val="009A163A"/>
    <w:rsid w:val="009A17FE"/>
    <w:rsid w:val="009A1A6C"/>
    <w:rsid w:val="009A1B69"/>
    <w:rsid w:val="009A28BA"/>
    <w:rsid w:val="009A2E14"/>
    <w:rsid w:val="009A308D"/>
    <w:rsid w:val="009A3BCC"/>
    <w:rsid w:val="009A3C4C"/>
    <w:rsid w:val="009A401C"/>
    <w:rsid w:val="009A43CC"/>
    <w:rsid w:val="009A4A37"/>
    <w:rsid w:val="009A4E73"/>
    <w:rsid w:val="009A58F3"/>
    <w:rsid w:val="009A6F25"/>
    <w:rsid w:val="009A7118"/>
    <w:rsid w:val="009A75F0"/>
    <w:rsid w:val="009A761A"/>
    <w:rsid w:val="009A76E1"/>
    <w:rsid w:val="009A7AF1"/>
    <w:rsid w:val="009A7B6A"/>
    <w:rsid w:val="009A7BFE"/>
    <w:rsid w:val="009A7E05"/>
    <w:rsid w:val="009B0054"/>
    <w:rsid w:val="009B0611"/>
    <w:rsid w:val="009B0842"/>
    <w:rsid w:val="009B0C67"/>
    <w:rsid w:val="009B1000"/>
    <w:rsid w:val="009B11E0"/>
    <w:rsid w:val="009B1BBB"/>
    <w:rsid w:val="009B1E7D"/>
    <w:rsid w:val="009B2290"/>
    <w:rsid w:val="009B2E1A"/>
    <w:rsid w:val="009B3814"/>
    <w:rsid w:val="009B39BC"/>
    <w:rsid w:val="009B3CCA"/>
    <w:rsid w:val="009B3D71"/>
    <w:rsid w:val="009B3DE2"/>
    <w:rsid w:val="009B44B5"/>
    <w:rsid w:val="009B524B"/>
    <w:rsid w:val="009B580D"/>
    <w:rsid w:val="009B6196"/>
    <w:rsid w:val="009B650E"/>
    <w:rsid w:val="009B66A1"/>
    <w:rsid w:val="009B70AB"/>
    <w:rsid w:val="009B7347"/>
    <w:rsid w:val="009B7421"/>
    <w:rsid w:val="009B74D3"/>
    <w:rsid w:val="009B7609"/>
    <w:rsid w:val="009B76FE"/>
    <w:rsid w:val="009C01E2"/>
    <w:rsid w:val="009C09A2"/>
    <w:rsid w:val="009C0A75"/>
    <w:rsid w:val="009C0DD9"/>
    <w:rsid w:val="009C0FE3"/>
    <w:rsid w:val="009C121A"/>
    <w:rsid w:val="009C1457"/>
    <w:rsid w:val="009C1477"/>
    <w:rsid w:val="009C17C4"/>
    <w:rsid w:val="009C18AF"/>
    <w:rsid w:val="009C2010"/>
    <w:rsid w:val="009C21F2"/>
    <w:rsid w:val="009C24EF"/>
    <w:rsid w:val="009C26B8"/>
    <w:rsid w:val="009C276A"/>
    <w:rsid w:val="009C2BF3"/>
    <w:rsid w:val="009C2E38"/>
    <w:rsid w:val="009C34DB"/>
    <w:rsid w:val="009C3749"/>
    <w:rsid w:val="009C37F0"/>
    <w:rsid w:val="009C40A6"/>
    <w:rsid w:val="009C44BC"/>
    <w:rsid w:val="009C4766"/>
    <w:rsid w:val="009C4CEB"/>
    <w:rsid w:val="009C4D98"/>
    <w:rsid w:val="009C5389"/>
    <w:rsid w:val="009C5854"/>
    <w:rsid w:val="009C5922"/>
    <w:rsid w:val="009C5D17"/>
    <w:rsid w:val="009C5E8E"/>
    <w:rsid w:val="009C64AA"/>
    <w:rsid w:val="009C681F"/>
    <w:rsid w:val="009C682A"/>
    <w:rsid w:val="009C6ECE"/>
    <w:rsid w:val="009C7280"/>
    <w:rsid w:val="009C7467"/>
    <w:rsid w:val="009C7617"/>
    <w:rsid w:val="009C7F90"/>
    <w:rsid w:val="009D019A"/>
    <w:rsid w:val="009D0297"/>
    <w:rsid w:val="009D05E9"/>
    <w:rsid w:val="009D0652"/>
    <w:rsid w:val="009D066B"/>
    <w:rsid w:val="009D1B93"/>
    <w:rsid w:val="009D25AF"/>
    <w:rsid w:val="009D2719"/>
    <w:rsid w:val="009D2870"/>
    <w:rsid w:val="009D2A42"/>
    <w:rsid w:val="009D341A"/>
    <w:rsid w:val="009D3520"/>
    <w:rsid w:val="009D398A"/>
    <w:rsid w:val="009D3C7C"/>
    <w:rsid w:val="009D3EFC"/>
    <w:rsid w:val="009D408F"/>
    <w:rsid w:val="009D46B7"/>
    <w:rsid w:val="009D47C6"/>
    <w:rsid w:val="009D581C"/>
    <w:rsid w:val="009D5BF5"/>
    <w:rsid w:val="009D6068"/>
    <w:rsid w:val="009D611A"/>
    <w:rsid w:val="009D6C54"/>
    <w:rsid w:val="009D6E41"/>
    <w:rsid w:val="009D75DC"/>
    <w:rsid w:val="009D7620"/>
    <w:rsid w:val="009D783D"/>
    <w:rsid w:val="009E0499"/>
    <w:rsid w:val="009E0ECC"/>
    <w:rsid w:val="009E0F9D"/>
    <w:rsid w:val="009E1184"/>
    <w:rsid w:val="009E1451"/>
    <w:rsid w:val="009E18A0"/>
    <w:rsid w:val="009E1B8F"/>
    <w:rsid w:val="009E1BB6"/>
    <w:rsid w:val="009E21B6"/>
    <w:rsid w:val="009E2300"/>
    <w:rsid w:val="009E238D"/>
    <w:rsid w:val="009E23F5"/>
    <w:rsid w:val="009E2525"/>
    <w:rsid w:val="009E2559"/>
    <w:rsid w:val="009E2653"/>
    <w:rsid w:val="009E28B8"/>
    <w:rsid w:val="009E2921"/>
    <w:rsid w:val="009E32F1"/>
    <w:rsid w:val="009E4B29"/>
    <w:rsid w:val="009E58BE"/>
    <w:rsid w:val="009E5D85"/>
    <w:rsid w:val="009E5DB7"/>
    <w:rsid w:val="009E62E0"/>
    <w:rsid w:val="009E6A33"/>
    <w:rsid w:val="009E6D39"/>
    <w:rsid w:val="009E7128"/>
    <w:rsid w:val="009E7ED6"/>
    <w:rsid w:val="009F0419"/>
    <w:rsid w:val="009F04C2"/>
    <w:rsid w:val="009F0582"/>
    <w:rsid w:val="009F0C53"/>
    <w:rsid w:val="009F143C"/>
    <w:rsid w:val="009F1478"/>
    <w:rsid w:val="009F16EC"/>
    <w:rsid w:val="009F1789"/>
    <w:rsid w:val="009F18A8"/>
    <w:rsid w:val="009F1BEC"/>
    <w:rsid w:val="009F2129"/>
    <w:rsid w:val="009F238F"/>
    <w:rsid w:val="009F27A2"/>
    <w:rsid w:val="009F2B12"/>
    <w:rsid w:val="009F2D87"/>
    <w:rsid w:val="009F30F7"/>
    <w:rsid w:val="009F3464"/>
    <w:rsid w:val="009F34F2"/>
    <w:rsid w:val="009F3598"/>
    <w:rsid w:val="009F3934"/>
    <w:rsid w:val="009F3A32"/>
    <w:rsid w:val="009F3AAC"/>
    <w:rsid w:val="009F3C09"/>
    <w:rsid w:val="009F3CFC"/>
    <w:rsid w:val="009F41B5"/>
    <w:rsid w:val="009F43ED"/>
    <w:rsid w:val="009F4677"/>
    <w:rsid w:val="009F4701"/>
    <w:rsid w:val="009F485C"/>
    <w:rsid w:val="009F54CB"/>
    <w:rsid w:val="009F5846"/>
    <w:rsid w:val="009F5CF3"/>
    <w:rsid w:val="009F5F9A"/>
    <w:rsid w:val="009F64A8"/>
    <w:rsid w:val="009F6B70"/>
    <w:rsid w:val="009F6DBE"/>
    <w:rsid w:val="009F735F"/>
    <w:rsid w:val="009F74F0"/>
    <w:rsid w:val="009F7790"/>
    <w:rsid w:val="009F7B87"/>
    <w:rsid w:val="009F7D2D"/>
    <w:rsid w:val="009F7E8B"/>
    <w:rsid w:val="00A00440"/>
    <w:rsid w:val="00A00826"/>
    <w:rsid w:val="00A00AB3"/>
    <w:rsid w:val="00A00D41"/>
    <w:rsid w:val="00A00E49"/>
    <w:rsid w:val="00A01040"/>
    <w:rsid w:val="00A010FD"/>
    <w:rsid w:val="00A01452"/>
    <w:rsid w:val="00A0165C"/>
    <w:rsid w:val="00A02542"/>
    <w:rsid w:val="00A02624"/>
    <w:rsid w:val="00A02804"/>
    <w:rsid w:val="00A02B75"/>
    <w:rsid w:val="00A03175"/>
    <w:rsid w:val="00A03744"/>
    <w:rsid w:val="00A03AF7"/>
    <w:rsid w:val="00A03C61"/>
    <w:rsid w:val="00A03E0C"/>
    <w:rsid w:val="00A0420D"/>
    <w:rsid w:val="00A047A0"/>
    <w:rsid w:val="00A04CB0"/>
    <w:rsid w:val="00A0501C"/>
    <w:rsid w:val="00A0559D"/>
    <w:rsid w:val="00A05776"/>
    <w:rsid w:val="00A06039"/>
    <w:rsid w:val="00A06EB9"/>
    <w:rsid w:val="00A0754A"/>
    <w:rsid w:val="00A076A6"/>
    <w:rsid w:val="00A07880"/>
    <w:rsid w:val="00A07A2C"/>
    <w:rsid w:val="00A07C64"/>
    <w:rsid w:val="00A10270"/>
    <w:rsid w:val="00A104F4"/>
    <w:rsid w:val="00A10510"/>
    <w:rsid w:val="00A108B4"/>
    <w:rsid w:val="00A108C3"/>
    <w:rsid w:val="00A109FF"/>
    <w:rsid w:val="00A11038"/>
    <w:rsid w:val="00A1141C"/>
    <w:rsid w:val="00A11728"/>
    <w:rsid w:val="00A117DD"/>
    <w:rsid w:val="00A121B4"/>
    <w:rsid w:val="00A12CC3"/>
    <w:rsid w:val="00A12FDB"/>
    <w:rsid w:val="00A131CE"/>
    <w:rsid w:val="00A13776"/>
    <w:rsid w:val="00A1380D"/>
    <w:rsid w:val="00A14661"/>
    <w:rsid w:val="00A14F64"/>
    <w:rsid w:val="00A15F9B"/>
    <w:rsid w:val="00A1648F"/>
    <w:rsid w:val="00A16559"/>
    <w:rsid w:val="00A1660A"/>
    <w:rsid w:val="00A1662A"/>
    <w:rsid w:val="00A16BD8"/>
    <w:rsid w:val="00A16D7D"/>
    <w:rsid w:val="00A17358"/>
    <w:rsid w:val="00A179C0"/>
    <w:rsid w:val="00A200DC"/>
    <w:rsid w:val="00A20675"/>
    <w:rsid w:val="00A2140E"/>
    <w:rsid w:val="00A21EC8"/>
    <w:rsid w:val="00A22596"/>
    <w:rsid w:val="00A2287D"/>
    <w:rsid w:val="00A22BE5"/>
    <w:rsid w:val="00A22C9C"/>
    <w:rsid w:val="00A22D0D"/>
    <w:rsid w:val="00A22FE0"/>
    <w:rsid w:val="00A2384C"/>
    <w:rsid w:val="00A23943"/>
    <w:rsid w:val="00A23EC8"/>
    <w:rsid w:val="00A24049"/>
    <w:rsid w:val="00A24183"/>
    <w:rsid w:val="00A24206"/>
    <w:rsid w:val="00A2469A"/>
    <w:rsid w:val="00A24A4B"/>
    <w:rsid w:val="00A26112"/>
    <w:rsid w:val="00A26263"/>
    <w:rsid w:val="00A2683F"/>
    <w:rsid w:val="00A26B71"/>
    <w:rsid w:val="00A27A49"/>
    <w:rsid w:val="00A27BE0"/>
    <w:rsid w:val="00A27E1C"/>
    <w:rsid w:val="00A3008A"/>
    <w:rsid w:val="00A308B8"/>
    <w:rsid w:val="00A30935"/>
    <w:rsid w:val="00A30AB2"/>
    <w:rsid w:val="00A30DAC"/>
    <w:rsid w:val="00A30F00"/>
    <w:rsid w:val="00A315CC"/>
    <w:rsid w:val="00A3187A"/>
    <w:rsid w:val="00A31DD5"/>
    <w:rsid w:val="00A31E45"/>
    <w:rsid w:val="00A32037"/>
    <w:rsid w:val="00A326C2"/>
    <w:rsid w:val="00A32D5B"/>
    <w:rsid w:val="00A32EE4"/>
    <w:rsid w:val="00A333ED"/>
    <w:rsid w:val="00A34119"/>
    <w:rsid w:val="00A34436"/>
    <w:rsid w:val="00A3485C"/>
    <w:rsid w:val="00A34E2B"/>
    <w:rsid w:val="00A350BB"/>
    <w:rsid w:val="00A3514A"/>
    <w:rsid w:val="00A353F0"/>
    <w:rsid w:val="00A355EC"/>
    <w:rsid w:val="00A3567B"/>
    <w:rsid w:val="00A356CB"/>
    <w:rsid w:val="00A35B23"/>
    <w:rsid w:val="00A36446"/>
    <w:rsid w:val="00A3646F"/>
    <w:rsid w:val="00A3651B"/>
    <w:rsid w:val="00A366CA"/>
    <w:rsid w:val="00A36936"/>
    <w:rsid w:val="00A36B10"/>
    <w:rsid w:val="00A36B68"/>
    <w:rsid w:val="00A36C9E"/>
    <w:rsid w:val="00A36D46"/>
    <w:rsid w:val="00A36E5D"/>
    <w:rsid w:val="00A3790A"/>
    <w:rsid w:val="00A37AD5"/>
    <w:rsid w:val="00A37F18"/>
    <w:rsid w:val="00A400F7"/>
    <w:rsid w:val="00A41385"/>
    <w:rsid w:val="00A41B49"/>
    <w:rsid w:val="00A41F34"/>
    <w:rsid w:val="00A42070"/>
    <w:rsid w:val="00A421F3"/>
    <w:rsid w:val="00A42427"/>
    <w:rsid w:val="00A43237"/>
    <w:rsid w:val="00A435FC"/>
    <w:rsid w:val="00A44EC8"/>
    <w:rsid w:val="00A451D6"/>
    <w:rsid w:val="00A456C7"/>
    <w:rsid w:val="00A459E4"/>
    <w:rsid w:val="00A45E06"/>
    <w:rsid w:val="00A46466"/>
    <w:rsid w:val="00A46873"/>
    <w:rsid w:val="00A4691A"/>
    <w:rsid w:val="00A46AD4"/>
    <w:rsid w:val="00A477BC"/>
    <w:rsid w:val="00A47D84"/>
    <w:rsid w:val="00A50107"/>
    <w:rsid w:val="00A50273"/>
    <w:rsid w:val="00A50321"/>
    <w:rsid w:val="00A5053B"/>
    <w:rsid w:val="00A5081E"/>
    <w:rsid w:val="00A5088D"/>
    <w:rsid w:val="00A50A25"/>
    <w:rsid w:val="00A50B7F"/>
    <w:rsid w:val="00A516F7"/>
    <w:rsid w:val="00A51703"/>
    <w:rsid w:val="00A51CF3"/>
    <w:rsid w:val="00A51F06"/>
    <w:rsid w:val="00A521B2"/>
    <w:rsid w:val="00A5296F"/>
    <w:rsid w:val="00A52ACD"/>
    <w:rsid w:val="00A52B36"/>
    <w:rsid w:val="00A52CC3"/>
    <w:rsid w:val="00A52F8D"/>
    <w:rsid w:val="00A533E8"/>
    <w:rsid w:val="00A53490"/>
    <w:rsid w:val="00A53759"/>
    <w:rsid w:val="00A53885"/>
    <w:rsid w:val="00A5425E"/>
    <w:rsid w:val="00A54DB1"/>
    <w:rsid w:val="00A55BF5"/>
    <w:rsid w:val="00A560E0"/>
    <w:rsid w:val="00A5665F"/>
    <w:rsid w:val="00A57099"/>
    <w:rsid w:val="00A5747E"/>
    <w:rsid w:val="00A57ABA"/>
    <w:rsid w:val="00A57DFF"/>
    <w:rsid w:val="00A60078"/>
    <w:rsid w:val="00A603D6"/>
    <w:rsid w:val="00A60B0A"/>
    <w:rsid w:val="00A60CC6"/>
    <w:rsid w:val="00A60FC3"/>
    <w:rsid w:val="00A612B5"/>
    <w:rsid w:val="00A613C4"/>
    <w:rsid w:val="00A61794"/>
    <w:rsid w:val="00A61FEC"/>
    <w:rsid w:val="00A62037"/>
    <w:rsid w:val="00A623D3"/>
    <w:rsid w:val="00A62450"/>
    <w:rsid w:val="00A63260"/>
    <w:rsid w:val="00A632AE"/>
    <w:rsid w:val="00A63A8F"/>
    <w:rsid w:val="00A63DF2"/>
    <w:rsid w:val="00A63F89"/>
    <w:rsid w:val="00A64490"/>
    <w:rsid w:val="00A64762"/>
    <w:rsid w:val="00A64953"/>
    <w:rsid w:val="00A64C81"/>
    <w:rsid w:val="00A651AF"/>
    <w:rsid w:val="00A6546F"/>
    <w:rsid w:val="00A65C76"/>
    <w:rsid w:val="00A662EB"/>
    <w:rsid w:val="00A667E5"/>
    <w:rsid w:val="00A66C8D"/>
    <w:rsid w:val="00A66D71"/>
    <w:rsid w:val="00A6715E"/>
    <w:rsid w:val="00A6716A"/>
    <w:rsid w:val="00A67A33"/>
    <w:rsid w:val="00A67CB6"/>
    <w:rsid w:val="00A67F70"/>
    <w:rsid w:val="00A67FCA"/>
    <w:rsid w:val="00A7074B"/>
    <w:rsid w:val="00A710D8"/>
    <w:rsid w:val="00A711AB"/>
    <w:rsid w:val="00A714C4"/>
    <w:rsid w:val="00A7238E"/>
    <w:rsid w:val="00A725FD"/>
    <w:rsid w:val="00A730D8"/>
    <w:rsid w:val="00A7453A"/>
    <w:rsid w:val="00A7493E"/>
    <w:rsid w:val="00A74E56"/>
    <w:rsid w:val="00A755C6"/>
    <w:rsid w:val="00A75AFB"/>
    <w:rsid w:val="00A75F15"/>
    <w:rsid w:val="00A75F4F"/>
    <w:rsid w:val="00A7682A"/>
    <w:rsid w:val="00A76A16"/>
    <w:rsid w:val="00A76C1D"/>
    <w:rsid w:val="00A7741C"/>
    <w:rsid w:val="00A775E5"/>
    <w:rsid w:val="00A7780F"/>
    <w:rsid w:val="00A779B7"/>
    <w:rsid w:val="00A801B5"/>
    <w:rsid w:val="00A80238"/>
    <w:rsid w:val="00A803BC"/>
    <w:rsid w:val="00A806A6"/>
    <w:rsid w:val="00A81474"/>
    <w:rsid w:val="00A815E8"/>
    <w:rsid w:val="00A816C6"/>
    <w:rsid w:val="00A81C8E"/>
    <w:rsid w:val="00A81E25"/>
    <w:rsid w:val="00A82F24"/>
    <w:rsid w:val="00A83210"/>
    <w:rsid w:val="00A833E3"/>
    <w:rsid w:val="00A83715"/>
    <w:rsid w:val="00A8465C"/>
    <w:rsid w:val="00A84DD5"/>
    <w:rsid w:val="00A851BA"/>
    <w:rsid w:val="00A854F6"/>
    <w:rsid w:val="00A8569E"/>
    <w:rsid w:val="00A85F49"/>
    <w:rsid w:val="00A867AD"/>
    <w:rsid w:val="00A86B49"/>
    <w:rsid w:val="00A86E9B"/>
    <w:rsid w:val="00A8741D"/>
    <w:rsid w:val="00A87994"/>
    <w:rsid w:val="00A87A0F"/>
    <w:rsid w:val="00A87CE8"/>
    <w:rsid w:val="00A9030E"/>
    <w:rsid w:val="00A9054A"/>
    <w:rsid w:val="00A90931"/>
    <w:rsid w:val="00A9093E"/>
    <w:rsid w:val="00A90B75"/>
    <w:rsid w:val="00A90B79"/>
    <w:rsid w:val="00A90E1D"/>
    <w:rsid w:val="00A91054"/>
    <w:rsid w:val="00A91310"/>
    <w:rsid w:val="00A913E3"/>
    <w:rsid w:val="00A914B6"/>
    <w:rsid w:val="00A916B4"/>
    <w:rsid w:val="00A91795"/>
    <w:rsid w:val="00A91B14"/>
    <w:rsid w:val="00A92281"/>
    <w:rsid w:val="00A924AF"/>
    <w:rsid w:val="00A928A2"/>
    <w:rsid w:val="00A92B7A"/>
    <w:rsid w:val="00A9438A"/>
    <w:rsid w:val="00A94468"/>
    <w:rsid w:val="00A94722"/>
    <w:rsid w:val="00A9482D"/>
    <w:rsid w:val="00A94987"/>
    <w:rsid w:val="00A95115"/>
    <w:rsid w:val="00A95B1E"/>
    <w:rsid w:val="00A95D23"/>
    <w:rsid w:val="00A96140"/>
    <w:rsid w:val="00A96608"/>
    <w:rsid w:val="00A96648"/>
    <w:rsid w:val="00A969D4"/>
    <w:rsid w:val="00A96E30"/>
    <w:rsid w:val="00A972A3"/>
    <w:rsid w:val="00A972B3"/>
    <w:rsid w:val="00A976FD"/>
    <w:rsid w:val="00AA002D"/>
    <w:rsid w:val="00AA0124"/>
    <w:rsid w:val="00AA0272"/>
    <w:rsid w:val="00AA06CE"/>
    <w:rsid w:val="00AA0AD3"/>
    <w:rsid w:val="00AA0C7E"/>
    <w:rsid w:val="00AA0D0F"/>
    <w:rsid w:val="00AA0FF9"/>
    <w:rsid w:val="00AA1DEE"/>
    <w:rsid w:val="00AA2413"/>
    <w:rsid w:val="00AA2727"/>
    <w:rsid w:val="00AA3160"/>
    <w:rsid w:val="00AA320F"/>
    <w:rsid w:val="00AA413E"/>
    <w:rsid w:val="00AA4765"/>
    <w:rsid w:val="00AA48FA"/>
    <w:rsid w:val="00AA4A63"/>
    <w:rsid w:val="00AA4BE9"/>
    <w:rsid w:val="00AA5B8E"/>
    <w:rsid w:val="00AA5E8C"/>
    <w:rsid w:val="00AA6C7C"/>
    <w:rsid w:val="00AA70A6"/>
    <w:rsid w:val="00AA763D"/>
    <w:rsid w:val="00AA7DFB"/>
    <w:rsid w:val="00AA7F65"/>
    <w:rsid w:val="00AB02D4"/>
    <w:rsid w:val="00AB12CD"/>
    <w:rsid w:val="00AB13FA"/>
    <w:rsid w:val="00AB147D"/>
    <w:rsid w:val="00AB1577"/>
    <w:rsid w:val="00AB18FE"/>
    <w:rsid w:val="00AB1905"/>
    <w:rsid w:val="00AB3B33"/>
    <w:rsid w:val="00AB3B44"/>
    <w:rsid w:val="00AB4CD9"/>
    <w:rsid w:val="00AB6D5A"/>
    <w:rsid w:val="00AB7203"/>
    <w:rsid w:val="00AB7410"/>
    <w:rsid w:val="00AB7C88"/>
    <w:rsid w:val="00AB7E4F"/>
    <w:rsid w:val="00AC0F3C"/>
    <w:rsid w:val="00AC122D"/>
    <w:rsid w:val="00AC1D2D"/>
    <w:rsid w:val="00AC1F44"/>
    <w:rsid w:val="00AC2079"/>
    <w:rsid w:val="00AC265C"/>
    <w:rsid w:val="00AC2F08"/>
    <w:rsid w:val="00AC3DA4"/>
    <w:rsid w:val="00AC3DDD"/>
    <w:rsid w:val="00AC42C7"/>
    <w:rsid w:val="00AC4426"/>
    <w:rsid w:val="00AC4E4A"/>
    <w:rsid w:val="00AC4ED9"/>
    <w:rsid w:val="00AC5884"/>
    <w:rsid w:val="00AC5F2C"/>
    <w:rsid w:val="00AC6322"/>
    <w:rsid w:val="00AC63C6"/>
    <w:rsid w:val="00AC645A"/>
    <w:rsid w:val="00AC65CE"/>
    <w:rsid w:val="00AC67A2"/>
    <w:rsid w:val="00AC6D32"/>
    <w:rsid w:val="00AC7295"/>
    <w:rsid w:val="00AC77A2"/>
    <w:rsid w:val="00AC794F"/>
    <w:rsid w:val="00AC7D95"/>
    <w:rsid w:val="00AD08D5"/>
    <w:rsid w:val="00AD0D93"/>
    <w:rsid w:val="00AD0FB8"/>
    <w:rsid w:val="00AD1029"/>
    <w:rsid w:val="00AD1277"/>
    <w:rsid w:val="00AD1618"/>
    <w:rsid w:val="00AD18AE"/>
    <w:rsid w:val="00AD1B5C"/>
    <w:rsid w:val="00AD1F80"/>
    <w:rsid w:val="00AD22E9"/>
    <w:rsid w:val="00AD24EA"/>
    <w:rsid w:val="00AD276F"/>
    <w:rsid w:val="00AD3302"/>
    <w:rsid w:val="00AD3C7B"/>
    <w:rsid w:val="00AD414C"/>
    <w:rsid w:val="00AD4545"/>
    <w:rsid w:val="00AD4CC2"/>
    <w:rsid w:val="00AD594F"/>
    <w:rsid w:val="00AD5A38"/>
    <w:rsid w:val="00AD681D"/>
    <w:rsid w:val="00AD6C25"/>
    <w:rsid w:val="00AD790C"/>
    <w:rsid w:val="00AE0489"/>
    <w:rsid w:val="00AE10C8"/>
    <w:rsid w:val="00AE1474"/>
    <w:rsid w:val="00AE158F"/>
    <w:rsid w:val="00AE159D"/>
    <w:rsid w:val="00AE2512"/>
    <w:rsid w:val="00AE2D90"/>
    <w:rsid w:val="00AE3861"/>
    <w:rsid w:val="00AE3FC4"/>
    <w:rsid w:val="00AE3FDB"/>
    <w:rsid w:val="00AE45AC"/>
    <w:rsid w:val="00AE48C0"/>
    <w:rsid w:val="00AE4AD0"/>
    <w:rsid w:val="00AE4ECA"/>
    <w:rsid w:val="00AE5015"/>
    <w:rsid w:val="00AE5640"/>
    <w:rsid w:val="00AE6573"/>
    <w:rsid w:val="00AE66D9"/>
    <w:rsid w:val="00AE6C11"/>
    <w:rsid w:val="00AE73DA"/>
    <w:rsid w:val="00AE7854"/>
    <w:rsid w:val="00AE7DB8"/>
    <w:rsid w:val="00AE7FBE"/>
    <w:rsid w:val="00AF0620"/>
    <w:rsid w:val="00AF1096"/>
    <w:rsid w:val="00AF18D3"/>
    <w:rsid w:val="00AF1AA1"/>
    <w:rsid w:val="00AF1CF1"/>
    <w:rsid w:val="00AF2406"/>
    <w:rsid w:val="00AF2958"/>
    <w:rsid w:val="00AF2CA4"/>
    <w:rsid w:val="00AF31CE"/>
    <w:rsid w:val="00AF3A27"/>
    <w:rsid w:val="00AF3FD4"/>
    <w:rsid w:val="00AF45E0"/>
    <w:rsid w:val="00AF47E3"/>
    <w:rsid w:val="00AF4A0F"/>
    <w:rsid w:val="00AF4CF2"/>
    <w:rsid w:val="00AF5268"/>
    <w:rsid w:val="00AF562E"/>
    <w:rsid w:val="00AF5676"/>
    <w:rsid w:val="00AF5F34"/>
    <w:rsid w:val="00AF6A16"/>
    <w:rsid w:val="00AF6D8A"/>
    <w:rsid w:val="00AF6FC7"/>
    <w:rsid w:val="00B0038F"/>
    <w:rsid w:val="00B0055D"/>
    <w:rsid w:val="00B0059B"/>
    <w:rsid w:val="00B00664"/>
    <w:rsid w:val="00B00972"/>
    <w:rsid w:val="00B00D3A"/>
    <w:rsid w:val="00B01D03"/>
    <w:rsid w:val="00B02FDC"/>
    <w:rsid w:val="00B02FE5"/>
    <w:rsid w:val="00B0348C"/>
    <w:rsid w:val="00B036FA"/>
    <w:rsid w:val="00B03AA8"/>
    <w:rsid w:val="00B04586"/>
    <w:rsid w:val="00B047B0"/>
    <w:rsid w:val="00B04B52"/>
    <w:rsid w:val="00B04E1E"/>
    <w:rsid w:val="00B04FCF"/>
    <w:rsid w:val="00B0508B"/>
    <w:rsid w:val="00B050B5"/>
    <w:rsid w:val="00B05301"/>
    <w:rsid w:val="00B05630"/>
    <w:rsid w:val="00B05B08"/>
    <w:rsid w:val="00B05B51"/>
    <w:rsid w:val="00B05BDD"/>
    <w:rsid w:val="00B05CFB"/>
    <w:rsid w:val="00B060E3"/>
    <w:rsid w:val="00B068AC"/>
    <w:rsid w:val="00B06B14"/>
    <w:rsid w:val="00B06D41"/>
    <w:rsid w:val="00B07291"/>
    <w:rsid w:val="00B07BFF"/>
    <w:rsid w:val="00B07CB8"/>
    <w:rsid w:val="00B07D70"/>
    <w:rsid w:val="00B107CC"/>
    <w:rsid w:val="00B108FB"/>
    <w:rsid w:val="00B10AAC"/>
    <w:rsid w:val="00B10C17"/>
    <w:rsid w:val="00B10FB5"/>
    <w:rsid w:val="00B117E7"/>
    <w:rsid w:val="00B11B42"/>
    <w:rsid w:val="00B11F78"/>
    <w:rsid w:val="00B11F7C"/>
    <w:rsid w:val="00B122CB"/>
    <w:rsid w:val="00B124A2"/>
    <w:rsid w:val="00B12507"/>
    <w:rsid w:val="00B12921"/>
    <w:rsid w:val="00B12A87"/>
    <w:rsid w:val="00B12B3B"/>
    <w:rsid w:val="00B12B8B"/>
    <w:rsid w:val="00B12C1B"/>
    <w:rsid w:val="00B12F41"/>
    <w:rsid w:val="00B13026"/>
    <w:rsid w:val="00B13102"/>
    <w:rsid w:val="00B1326A"/>
    <w:rsid w:val="00B139EF"/>
    <w:rsid w:val="00B13BB8"/>
    <w:rsid w:val="00B13E60"/>
    <w:rsid w:val="00B13FF8"/>
    <w:rsid w:val="00B142F4"/>
    <w:rsid w:val="00B14419"/>
    <w:rsid w:val="00B14B1D"/>
    <w:rsid w:val="00B14D13"/>
    <w:rsid w:val="00B156FA"/>
    <w:rsid w:val="00B15BB9"/>
    <w:rsid w:val="00B15BE0"/>
    <w:rsid w:val="00B169AC"/>
    <w:rsid w:val="00B17755"/>
    <w:rsid w:val="00B17816"/>
    <w:rsid w:val="00B17FD8"/>
    <w:rsid w:val="00B201A3"/>
    <w:rsid w:val="00B20393"/>
    <w:rsid w:val="00B213DC"/>
    <w:rsid w:val="00B21AFA"/>
    <w:rsid w:val="00B21B52"/>
    <w:rsid w:val="00B21E0E"/>
    <w:rsid w:val="00B22CC0"/>
    <w:rsid w:val="00B23013"/>
    <w:rsid w:val="00B23051"/>
    <w:rsid w:val="00B238EA"/>
    <w:rsid w:val="00B23AA0"/>
    <w:rsid w:val="00B24035"/>
    <w:rsid w:val="00B2480A"/>
    <w:rsid w:val="00B24D56"/>
    <w:rsid w:val="00B24F41"/>
    <w:rsid w:val="00B251EF"/>
    <w:rsid w:val="00B260E7"/>
    <w:rsid w:val="00B2622A"/>
    <w:rsid w:val="00B27224"/>
    <w:rsid w:val="00B27963"/>
    <w:rsid w:val="00B27E3C"/>
    <w:rsid w:val="00B30228"/>
    <w:rsid w:val="00B30364"/>
    <w:rsid w:val="00B3048E"/>
    <w:rsid w:val="00B304AD"/>
    <w:rsid w:val="00B30B47"/>
    <w:rsid w:val="00B30FD4"/>
    <w:rsid w:val="00B313FC"/>
    <w:rsid w:val="00B31514"/>
    <w:rsid w:val="00B31DA4"/>
    <w:rsid w:val="00B31F98"/>
    <w:rsid w:val="00B327BE"/>
    <w:rsid w:val="00B32AC4"/>
    <w:rsid w:val="00B33468"/>
    <w:rsid w:val="00B33823"/>
    <w:rsid w:val="00B33984"/>
    <w:rsid w:val="00B34981"/>
    <w:rsid w:val="00B349FD"/>
    <w:rsid w:val="00B3524C"/>
    <w:rsid w:val="00B35262"/>
    <w:rsid w:val="00B35706"/>
    <w:rsid w:val="00B35846"/>
    <w:rsid w:val="00B35858"/>
    <w:rsid w:val="00B35C6C"/>
    <w:rsid w:val="00B36042"/>
    <w:rsid w:val="00B36136"/>
    <w:rsid w:val="00B36155"/>
    <w:rsid w:val="00B37D23"/>
    <w:rsid w:val="00B37EE7"/>
    <w:rsid w:val="00B4074E"/>
    <w:rsid w:val="00B4074F"/>
    <w:rsid w:val="00B40C8F"/>
    <w:rsid w:val="00B40EC9"/>
    <w:rsid w:val="00B4172E"/>
    <w:rsid w:val="00B4188E"/>
    <w:rsid w:val="00B41934"/>
    <w:rsid w:val="00B41E50"/>
    <w:rsid w:val="00B420B3"/>
    <w:rsid w:val="00B4220A"/>
    <w:rsid w:val="00B42479"/>
    <w:rsid w:val="00B42844"/>
    <w:rsid w:val="00B4329C"/>
    <w:rsid w:val="00B432F5"/>
    <w:rsid w:val="00B43C53"/>
    <w:rsid w:val="00B44DE1"/>
    <w:rsid w:val="00B44F94"/>
    <w:rsid w:val="00B45214"/>
    <w:rsid w:val="00B45562"/>
    <w:rsid w:val="00B455B3"/>
    <w:rsid w:val="00B45B78"/>
    <w:rsid w:val="00B45EC3"/>
    <w:rsid w:val="00B4711F"/>
    <w:rsid w:val="00B4789C"/>
    <w:rsid w:val="00B500F8"/>
    <w:rsid w:val="00B509E0"/>
    <w:rsid w:val="00B50FE4"/>
    <w:rsid w:val="00B510AC"/>
    <w:rsid w:val="00B514FA"/>
    <w:rsid w:val="00B516A1"/>
    <w:rsid w:val="00B516B4"/>
    <w:rsid w:val="00B5190B"/>
    <w:rsid w:val="00B51DC6"/>
    <w:rsid w:val="00B51DEA"/>
    <w:rsid w:val="00B51F5D"/>
    <w:rsid w:val="00B52530"/>
    <w:rsid w:val="00B52809"/>
    <w:rsid w:val="00B52C40"/>
    <w:rsid w:val="00B52DC3"/>
    <w:rsid w:val="00B533AC"/>
    <w:rsid w:val="00B536B2"/>
    <w:rsid w:val="00B537C9"/>
    <w:rsid w:val="00B538B3"/>
    <w:rsid w:val="00B53BC1"/>
    <w:rsid w:val="00B53C2C"/>
    <w:rsid w:val="00B54ECE"/>
    <w:rsid w:val="00B54F44"/>
    <w:rsid w:val="00B5507B"/>
    <w:rsid w:val="00B55112"/>
    <w:rsid w:val="00B5584E"/>
    <w:rsid w:val="00B55A38"/>
    <w:rsid w:val="00B56D40"/>
    <w:rsid w:val="00B56D6D"/>
    <w:rsid w:val="00B56F83"/>
    <w:rsid w:val="00B57097"/>
    <w:rsid w:val="00B5735E"/>
    <w:rsid w:val="00B5766E"/>
    <w:rsid w:val="00B57AA5"/>
    <w:rsid w:val="00B601F2"/>
    <w:rsid w:val="00B6077C"/>
    <w:rsid w:val="00B60A92"/>
    <w:rsid w:val="00B60B29"/>
    <w:rsid w:val="00B61339"/>
    <w:rsid w:val="00B618F2"/>
    <w:rsid w:val="00B61BBF"/>
    <w:rsid w:val="00B61D10"/>
    <w:rsid w:val="00B61FB5"/>
    <w:rsid w:val="00B62312"/>
    <w:rsid w:val="00B62321"/>
    <w:rsid w:val="00B62466"/>
    <w:rsid w:val="00B6284A"/>
    <w:rsid w:val="00B6295F"/>
    <w:rsid w:val="00B6363D"/>
    <w:rsid w:val="00B638A7"/>
    <w:rsid w:val="00B63CB8"/>
    <w:rsid w:val="00B63DB6"/>
    <w:rsid w:val="00B63F48"/>
    <w:rsid w:val="00B64116"/>
    <w:rsid w:val="00B6468C"/>
    <w:rsid w:val="00B65252"/>
    <w:rsid w:val="00B65E03"/>
    <w:rsid w:val="00B65F64"/>
    <w:rsid w:val="00B661A6"/>
    <w:rsid w:val="00B66439"/>
    <w:rsid w:val="00B66776"/>
    <w:rsid w:val="00B6681B"/>
    <w:rsid w:val="00B66893"/>
    <w:rsid w:val="00B67412"/>
    <w:rsid w:val="00B67C68"/>
    <w:rsid w:val="00B67CB9"/>
    <w:rsid w:val="00B70C26"/>
    <w:rsid w:val="00B70DB6"/>
    <w:rsid w:val="00B7109F"/>
    <w:rsid w:val="00B716E9"/>
    <w:rsid w:val="00B72049"/>
    <w:rsid w:val="00B72B3F"/>
    <w:rsid w:val="00B72EBA"/>
    <w:rsid w:val="00B731A9"/>
    <w:rsid w:val="00B7360A"/>
    <w:rsid w:val="00B73BB6"/>
    <w:rsid w:val="00B73C45"/>
    <w:rsid w:val="00B74355"/>
    <w:rsid w:val="00B74537"/>
    <w:rsid w:val="00B747E8"/>
    <w:rsid w:val="00B74A6A"/>
    <w:rsid w:val="00B74C91"/>
    <w:rsid w:val="00B74ED9"/>
    <w:rsid w:val="00B75571"/>
    <w:rsid w:val="00B764E3"/>
    <w:rsid w:val="00B767DC"/>
    <w:rsid w:val="00B76C33"/>
    <w:rsid w:val="00B77059"/>
    <w:rsid w:val="00B777AB"/>
    <w:rsid w:val="00B77950"/>
    <w:rsid w:val="00B77C5F"/>
    <w:rsid w:val="00B800CE"/>
    <w:rsid w:val="00B808EB"/>
    <w:rsid w:val="00B80D11"/>
    <w:rsid w:val="00B80DF2"/>
    <w:rsid w:val="00B80EB5"/>
    <w:rsid w:val="00B80EF4"/>
    <w:rsid w:val="00B80F91"/>
    <w:rsid w:val="00B8186E"/>
    <w:rsid w:val="00B81884"/>
    <w:rsid w:val="00B81EC4"/>
    <w:rsid w:val="00B81F13"/>
    <w:rsid w:val="00B82012"/>
    <w:rsid w:val="00B82077"/>
    <w:rsid w:val="00B82238"/>
    <w:rsid w:val="00B830F1"/>
    <w:rsid w:val="00B8413E"/>
    <w:rsid w:val="00B84440"/>
    <w:rsid w:val="00B84505"/>
    <w:rsid w:val="00B84C6E"/>
    <w:rsid w:val="00B85830"/>
    <w:rsid w:val="00B85FC4"/>
    <w:rsid w:val="00B861DC"/>
    <w:rsid w:val="00B86272"/>
    <w:rsid w:val="00B86296"/>
    <w:rsid w:val="00B877C5"/>
    <w:rsid w:val="00B90038"/>
    <w:rsid w:val="00B906BF"/>
    <w:rsid w:val="00B91CD8"/>
    <w:rsid w:val="00B930D0"/>
    <w:rsid w:val="00B93554"/>
    <w:rsid w:val="00B93971"/>
    <w:rsid w:val="00B93A32"/>
    <w:rsid w:val="00B93C19"/>
    <w:rsid w:val="00B942B0"/>
    <w:rsid w:val="00B9483C"/>
    <w:rsid w:val="00B9484B"/>
    <w:rsid w:val="00B95108"/>
    <w:rsid w:val="00B951BC"/>
    <w:rsid w:val="00B952E5"/>
    <w:rsid w:val="00B95737"/>
    <w:rsid w:val="00B95A6F"/>
    <w:rsid w:val="00B962B3"/>
    <w:rsid w:val="00B9694D"/>
    <w:rsid w:val="00B96994"/>
    <w:rsid w:val="00B96F2A"/>
    <w:rsid w:val="00B97139"/>
    <w:rsid w:val="00B97568"/>
    <w:rsid w:val="00B97ABD"/>
    <w:rsid w:val="00B97F1A"/>
    <w:rsid w:val="00BA07D1"/>
    <w:rsid w:val="00BA197A"/>
    <w:rsid w:val="00BA1DF3"/>
    <w:rsid w:val="00BA1E2F"/>
    <w:rsid w:val="00BA2241"/>
    <w:rsid w:val="00BA2670"/>
    <w:rsid w:val="00BA2923"/>
    <w:rsid w:val="00BA2B65"/>
    <w:rsid w:val="00BA31C3"/>
    <w:rsid w:val="00BA32C4"/>
    <w:rsid w:val="00BA3424"/>
    <w:rsid w:val="00BA3564"/>
    <w:rsid w:val="00BA3A1F"/>
    <w:rsid w:val="00BA4189"/>
    <w:rsid w:val="00BA41CE"/>
    <w:rsid w:val="00BA49A3"/>
    <w:rsid w:val="00BA49B4"/>
    <w:rsid w:val="00BA4D35"/>
    <w:rsid w:val="00BA5645"/>
    <w:rsid w:val="00BA5D3B"/>
    <w:rsid w:val="00BA62D6"/>
    <w:rsid w:val="00BA62F1"/>
    <w:rsid w:val="00BA67D8"/>
    <w:rsid w:val="00BA6A28"/>
    <w:rsid w:val="00BA6C09"/>
    <w:rsid w:val="00BA6C72"/>
    <w:rsid w:val="00BA6F27"/>
    <w:rsid w:val="00BA6FB2"/>
    <w:rsid w:val="00BA7875"/>
    <w:rsid w:val="00BA7CA4"/>
    <w:rsid w:val="00BA7D56"/>
    <w:rsid w:val="00BA7E4C"/>
    <w:rsid w:val="00BB01FA"/>
    <w:rsid w:val="00BB04F1"/>
    <w:rsid w:val="00BB052B"/>
    <w:rsid w:val="00BB0BC9"/>
    <w:rsid w:val="00BB0FDB"/>
    <w:rsid w:val="00BB13AE"/>
    <w:rsid w:val="00BB159C"/>
    <w:rsid w:val="00BB1626"/>
    <w:rsid w:val="00BB1759"/>
    <w:rsid w:val="00BB1A3A"/>
    <w:rsid w:val="00BB1B21"/>
    <w:rsid w:val="00BB1D2D"/>
    <w:rsid w:val="00BB1DE6"/>
    <w:rsid w:val="00BB1FE3"/>
    <w:rsid w:val="00BB2101"/>
    <w:rsid w:val="00BB257B"/>
    <w:rsid w:val="00BB2B72"/>
    <w:rsid w:val="00BB3319"/>
    <w:rsid w:val="00BB3C79"/>
    <w:rsid w:val="00BB3CC7"/>
    <w:rsid w:val="00BB3F25"/>
    <w:rsid w:val="00BB41A3"/>
    <w:rsid w:val="00BB46B0"/>
    <w:rsid w:val="00BB48E4"/>
    <w:rsid w:val="00BB4B1F"/>
    <w:rsid w:val="00BB53A3"/>
    <w:rsid w:val="00BB5760"/>
    <w:rsid w:val="00BB5923"/>
    <w:rsid w:val="00BB5F9C"/>
    <w:rsid w:val="00BB774E"/>
    <w:rsid w:val="00BC0ACA"/>
    <w:rsid w:val="00BC1D8B"/>
    <w:rsid w:val="00BC20C7"/>
    <w:rsid w:val="00BC247C"/>
    <w:rsid w:val="00BC2D73"/>
    <w:rsid w:val="00BC313C"/>
    <w:rsid w:val="00BC34C2"/>
    <w:rsid w:val="00BC3DB9"/>
    <w:rsid w:val="00BC3DC1"/>
    <w:rsid w:val="00BC3DF6"/>
    <w:rsid w:val="00BC3FF4"/>
    <w:rsid w:val="00BC4296"/>
    <w:rsid w:val="00BC43F9"/>
    <w:rsid w:val="00BC4925"/>
    <w:rsid w:val="00BC4CA6"/>
    <w:rsid w:val="00BC56A2"/>
    <w:rsid w:val="00BC5863"/>
    <w:rsid w:val="00BC5C56"/>
    <w:rsid w:val="00BC5EF0"/>
    <w:rsid w:val="00BC5F39"/>
    <w:rsid w:val="00BC606D"/>
    <w:rsid w:val="00BC6136"/>
    <w:rsid w:val="00BC615E"/>
    <w:rsid w:val="00BC6F27"/>
    <w:rsid w:val="00BC71E5"/>
    <w:rsid w:val="00BC7499"/>
    <w:rsid w:val="00BC7572"/>
    <w:rsid w:val="00BC7879"/>
    <w:rsid w:val="00BC7DFE"/>
    <w:rsid w:val="00BC7E66"/>
    <w:rsid w:val="00BC7E93"/>
    <w:rsid w:val="00BC7E96"/>
    <w:rsid w:val="00BC7FC3"/>
    <w:rsid w:val="00BD0D11"/>
    <w:rsid w:val="00BD0E8B"/>
    <w:rsid w:val="00BD122C"/>
    <w:rsid w:val="00BD1701"/>
    <w:rsid w:val="00BD199D"/>
    <w:rsid w:val="00BD1C69"/>
    <w:rsid w:val="00BD1E90"/>
    <w:rsid w:val="00BD271B"/>
    <w:rsid w:val="00BD2745"/>
    <w:rsid w:val="00BD27CF"/>
    <w:rsid w:val="00BD2B8E"/>
    <w:rsid w:val="00BD3041"/>
    <w:rsid w:val="00BD320E"/>
    <w:rsid w:val="00BD3644"/>
    <w:rsid w:val="00BD3821"/>
    <w:rsid w:val="00BD3D32"/>
    <w:rsid w:val="00BD4AD4"/>
    <w:rsid w:val="00BD4BE9"/>
    <w:rsid w:val="00BD53D4"/>
    <w:rsid w:val="00BD5DF5"/>
    <w:rsid w:val="00BD6010"/>
    <w:rsid w:val="00BD6099"/>
    <w:rsid w:val="00BD609F"/>
    <w:rsid w:val="00BD6A07"/>
    <w:rsid w:val="00BD7283"/>
    <w:rsid w:val="00BD7435"/>
    <w:rsid w:val="00BD79A8"/>
    <w:rsid w:val="00BD7B03"/>
    <w:rsid w:val="00BD7EE8"/>
    <w:rsid w:val="00BE0587"/>
    <w:rsid w:val="00BE0602"/>
    <w:rsid w:val="00BE07E8"/>
    <w:rsid w:val="00BE0D18"/>
    <w:rsid w:val="00BE0EA1"/>
    <w:rsid w:val="00BE2054"/>
    <w:rsid w:val="00BE20DA"/>
    <w:rsid w:val="00BE21D0"/>
    <w:rsid w:val="00BE2388"/>
    <w:rsid w:val="00BE28E5"/>
    <w:rsid w:val="00BE2F6B"/>
    <w:rsid w:val="00BE389F"/>
    <w:rsid w:val="00BE3D42"/>
    <w:rsid w:val="00BE3E6E"/>
    <w:rsid w:val="00BE4032"/>
    <w:rsid w:val="00BE43A4"/>
    <w:rsid w:val="00BE476B"/>
    <w:rsid w:val="00BE4C4E"/>
    <w:rsid w:val="00BE4E31"/>
    <w:rsid w:val="00BE5090"/>
    <w:rsid w:val="00BE5233"/>
    <w:rsid w:val="00BE52A0"/>
    <w:rsid w:val="00BE549A"/>
    <w:rsid w:val="00BE5E8E"/>
    <w:rsid w:val="00BE652F"/>
    <w:rsid w:val="00BE6774"/>
    <w:rsid w:val="00BE680C"/>
    <w:rsid w:val="00BE6BD0"/>
    <w:rsid w:val="00BE6D19"/>
    <w:rsid w:val="00BE714B"/>
    <w:rsid w:val="00BE7A71"/>
    <w:rsid w:val="00BE7DBB"/>
    <w:rsid w:val="00BF028E"/>
    <w:rsid w:val="00BF09A9"/>
    <w:rsid w:val="00BF0ADD"/>
    <w:rsid w:val="00BF0D82"/>
    <w:rsid w:val="00BF1C60"/>
    <w:rsid w:val="00BF1E82"/>
    <w:rsid w:val="00BF2035"/>
    <w:rsid w:val="00BF24DA"/>
    <w:rsid w:val="00BF278B"/>
    <w:rsid w:val="00BF2827"/>
    <w:rsid w:val="00BF283C"/>
    <w:rsid w:val="00BF3C1A"/>
    <w:rsid w:val="00BF3F2C"/>
    <w:rsid w:val="00BF4D5D"/>
    <w:rsid w:val="00BF5332"/>
    <w:rsid w:val="00BF5654"/>
    <w:rsid w:val="00BF58D7"/>
    <w:rsid w:val="00BF593B"/>
    <w:rsid w:val="00BF5EB8"/>
    <w:rsid w:val="00BF61CA"/>
    <w:rsid w:val="00BF65BE"/>
    <w:rsid w:val="00BF6B9D"/>
    <w:rsid w:val="00BF6C79"/>
    <w:rsid w:val="00BF7039"/>
    <w:rsid w:val="00BF7F3C"/>
    <w:rsid w:val="00C001E6"/>
    <w:rsid w:val="00C005BD"/>
    <w:rsid w:val="00C00A33"/>
    <w:rsid w:val="00C00C0C"/>
    <w:rsid w:val="00C00DCF"/>
    <w:rsid w:val="00C00F46"/>
    <w:rsid w:val="00C0126B"/>
    <w:rsid w:val="00C0173B"/>
    <w:rsid w:val="00C01AE8"/>
    <w:rsid w:val="00C01CC0"/>
    <w:rsid w:val="00C01D00"/>
    <w:rsid w:val="00C01FCC"/>
    <w:rsid w:val="00C0384F"/>
    <w:rsid w:val="00C03A65"/>
    <w:rsid w:val="00C0423A"/>
    <w:rsid w:val="00C04287"/>
    <w:rsid w:val="00C04363"/>
    <w:rsid w:val="00C0486D"/>
    <w:rsid w:val="00C04CF2"/>
    <w:rsid w:val="00C04F25"/>
    <w:rsid w:val="00C05305"/>
    <w:rsid w:val="00C0596A"/>
    <w:rsid w:val="00C05BF8"/>
    <w:rsid w:val="00C06183"/>
    <w:rsid w:val="00C061EA"/>
    <w:rsid w:val="00C066C0"/>
    <w:rsid w:val="00C06928"/>
    <w:rsid w:val="00C06D47"/>
    <w:rsid w:val="00C06E52"/>
    <w:rsid w:val="00C07248"/>
    <w:rsid w:val="00C0751E"/>
    <w:rsid w:val="00C0781D"/>
    <w:rsid w:val="00C079C2"/>
    <w:rsid w:val="00C07BA1"/>
    <w:rsid w:val="00C07DFD"/>
    <w:rsid w:val="00C10463"/>
    <w:rsid w:val="00C105B2"/>
    <w:rsid w:val="00C11162"/>
    <w:rsid w:val="00C1137B"/>
    <w:rsid w:val="00C1160F"/>
    <w:rsid w:val="00C11A04"/>
    <w:rsid w:val="00C11AA9"/>
    <w:rsid w:val="00C11CB8"/>
    <w:rsid w:val="00C11D2A"/>
    <w:rsid w:val="00C12662"/>
    <w:rsid w:val="00C128A0"/>
    <w:rsid w:val="00C13635"/>
    <w:rsid w:val="00C13898"/>
    <w:rsid w:val="00C13AA8"/>
    <w:rsid w:val="00C13FCE"/>
    <w:rsid w:val="00C14771"/>
    <w:rsid w:val="00C14C9F"/>
    <w:rsid w:val="00C1520C"/>
    <w:rsid w:val="00C15900"/>
    <w:rsid w:val="00C15C64"/>
    <w:rsid w:val="00C15E78"/>
    <w:rsid w:val="00C15EBD"/>
    <w:rsid w:val="00C16222"/>
    <w:rsid w:val="00C16359"/>
    <w:rsid w:val="00C16631"/>
    <w:rsid w:val="00C1692A"/>
    <w:rsid w:val="00C16BBE"/>
    <w:rsid w:val="00C1769C"/>
    <w:rsid w:val="00C17808"/>
    <w:rsid w:val="00C179C0"/>
    <w:rsid w:val="00C17D07"/>
    <w:rsid w:val="00C17D47"/>
    <w:rsid w:val="00C205BF"/>
    <w:rsid w:val="00C20D55"/>
    <w:rsid w:val="00C214C8"/>
    <w:rsid w:val="00C21998"/>
    <w:rsid w:val="00C219E8"/>
    <w:rsid w:val="00C2227F"/>
    <w:rsid w:val="00C22506"/>
    <w:rsid w:val="00C22AE8"/>
    <w:rsid w:val="00C22D8D"/>
    <w:rsid w:val="00C23311"/>
    <w:rsid w:val="00C233CC"/>
    <w:rsid w:val="00C2340D"/>
    <w:rsid w:val="00C23526"/>
    <w:rsid w:val="00C23A6C"/>
    <w:rsid w:val="00C23E1B"/>
    <w:rsid w:val="00C23E36"/>
    <w:rsid w:val="00C253FD"/>
    <w:rsid w:val="00C2571F"/>
    <w:rsid w:val="00C259CD"/>
    <w:rsid w:val="00C259F0"/>
    <w:rsid w:val="00C25B9A"/>
    <w:rsid w:val="00C25CEB"/>
    <w:rsid w:val="00C25F34"/>
    <w:rsid w:val="00C2625C"/>
    <w:rsid w:val="00C26517"/>
    <w:rsid w:val="00C27426"/>
    <w:rsid w:val="00C276F3"/>
    <w:rsid w:val="00C27822"/>
    <w:rsid w:val="00C279C1"/>
    <w:rsid w:val="00C27B7E"/>
    <w:rsid w:val="00C27C2C"/>
    <w:rsid w:val="00C30415"/>
    <w:rsid w:val="00C3057F"/>
    <w:rsid w:val="00C30841"/>
    <w:rsid w:val="00C31047"/>
    <w:rsid w:val="00C31694"/>
    <w:rsid w:val="00C318F8"/>
    <w:rsid w:val="00C31D65"/>
    <w:rsid w:val="00C323BD"/>
    <w:rsid w:val="00C3322B"/>
    <w:rsid w:val="00C33966"/>
    <w:rsid w:val="00C33B19"/>
    <w:rsid w:val="00C33DAB"/>
    <w:rsid w:val="00C34138"/>
    <w:rsid w:val="00C34F3E"/>
    <w:rsid w:val="00C35F4B"/>
    <w:rsid w:val="00C3610E"/>
    <w:rsid w:val="00C361A3"/>
    <w:rsid w:val="00C36309"/>
    <w:rsid w:val="00C36B99"/>
    <w:rsid w:val="00C36D33"/>
    <w:rsid w:val="00C36D98"/>
    <w:rsid w:val="00C36E08"/>
    <w:rsid w:val="00C36FE6"/>
    <w:rsid w:val="00C37259"/>
    <w:rsid w:val="00C375A2"/>
    <w:rsid w:val="00C3770E"/>
    <w:rsid w:val="00C379D9"/>
    <w:rsid w:val="00C40C3C"/>
    <w:rsid w:val="00C41006"/>
    <w:rsid w:val="00C4165D"/>
    <w:rsid w:val="00C41886"/>
    <w:rsid w:val="00C41D9D"/>
    <w:rsid w:val="00C41DFC"/>
    <w:rsid w:val="00C42F62"/>
    <w:rsid w:val="00C43382"/>
    <w:rsid w:val="00C434A9"/>
    <w:rsid w:val="00C440C8"/>
    <w:rsid w:val="00C44103"/>
    <w:rsid w:val="00C442FC"/>
    <w:rsid w:val="00C447A9"/>
    <w:rsid w:val="00C453C0"/>
    <w:rsid w:val="00C45D18"/>
    <w:rsid w:val="00C46384"/>
    <w:rsid w:val="00C46427"/>
    <w:rsid w:val="00C46551"/>
    <w:rsid w:val="00C46759"/>
    <w:rsid w:val="00C46C8D"/>
    <w:rsid w:val="00C47281"/>
    <w:rsid w:val="00C47448"/>
    <w:rsid w:val="00C47AEA"/>
    <w:rsid w:val="00C501D0"/>
    <w:rsid w:val="00C50298"/>
    <w:rsid w:val="00C50669"/>
    <w:rsid w:val="00C5068D"/>
    <w:rsid w:val="00C5083A"/>
    <w:rsid w:val="00C516A8"/>
    <w:rsid w:val="00C51952"/>
    <w:rsid w:val="00C519C1"/>
    <w:rsid w:val="00C52578"/>
    <w:rsid w:val="00C52929"/>
    <w:rsid w:val="00C52DD7"/>
    <w:rsid w:val="00C52DE3"/>
    <w:rsid w:val="00C532E2"/>
    <w:rsid w:val="00C53EF0"/>
    <w:rsid w:val="00C5408D"/>
    <w:rsid w:val="00C547B4"/>
    <w:rsid w:val="00C54B45"/>
    <w:rsid w:val="00C54DAF"/>
    <w:rsid w:val="00C550E5"/>
    <w:rsid w:val="00C55137"/>
    <w:rsid w:val="00C5528B"/>
    <w:rsid w:val="00C55445"/>
    <w:rsid w:val="00C557F2"/>
    <w:rsid w:val="00C558AA"/>
    <w:rsid w:val="00C55FB0"/>
    <w:rsid w:val="00C56945"/>
    <w:rsid w:val="00C56CD4"/>
    <w:rsid w:val="00C56D1B"/>
    <w:rsid w:val="00C56F39"/>
    <w:rsid w:val="00C578F7"/>
    <w:rsid w:val="00C605EF"/>
    <w:rsid w:val="00C60AB5"/>
    <w:rsid w:val="00C6139F"/>
    <w:rsid w:val="00C6145B"/>
    <w:rsid w:val="00C6257C"/>
    <w:rsid w:val="00C6286C"/>
    <w:rsid w:val="00C62B3D"/>
    <w:rsid w:val="00C6330D"/>
    <w:rsid w:val="00C63E5C"/>
    <w:rsid w:val="00C63E66"/>
    <w:rsid w:val="00C641BA"/>
    <w:rsid w:val="00C6480C"/>
    <w:rsid w:val="00C649E4"/>
    <w:rsid w:val="00C65225"/>
    <w:rsid w:val="00C65586"/>
    <w:rsid w:val="00C658C1"/>
    <w:rsid w:val="00C6619D"/>
    <w:rsid w:val="00C6650C"/>
    <w:rsid w:val="00C666C3"/>
    <w:rsid w:val="00C66743"/>
    <w:rsid w:val="00C66C00"/>
    <w:rsid w:val="00C67053"/>
    <w:rsid w:val="00C67417"/>
    <w:rsid w:val="00C6799F"/>
    <w:rsid w:val="00C702DA"/>
    <w:rsid w:val="00C703F0"/>
    <w:rsid w:val="00C713B7"/>
    <w:rsid w:val="00C716B4"/>
    <w:rsid w:val="00C716BD"/>
    <w:rsid w:val="00C7195D"/>
    <w:rsid w:val="00C71D14"/>
    <w:rsid w:val="00C72D09"/>
    <w:rsid w:val="00C73085"/>
    <w:rsid w:val="00C731DD"/>
    <w:rsid w:val="00C73370"/>
    <w:rsid w:val="00C739A9"/>
    <w:rsid w:val="00C73D32"/>
    <w:rsid w:val="00C74188"/>
    <w:rsid w:val="00C74854"/>
    <w:rsid w:val="00C74962"/>
    <w:rsid w:val="00C75059"/>
    <w:rsid w:val="00C7507B"/>
    <w:rsid w:val="00C754E1"/>
    <w:rsid w:val="00C755F4"/>
    <w:rsid w:val="00C75D8E"/>
    <w:rsid w:val="00C7605F"/>
    <w:rsid w:val="00C761A4"/>
    <w:rsid w:val="00C765C9"/>
    <w:rsid w:val="00C7660D"/>
    <w:rsid w:val="00C76BDD"/>
    <w:rsid w:val="00C76E82"/>
    <w:rsid w:val="00C776D6"/>
    <w:rsid w:val="00C776FE"/>
    <w:rsid w:val="00C778C9"/>
    <w:rsid w:val="00C77CB8"/>
    <w:rsid w:val="00C77E35"/>
    <w:rsid w:val="00C802D3"/>
    <w:rsid w:val="00C80794"/>
    <w:rsid w:val="00C80831"/>
    <w:rsid w:val="00C813B3"/>
    <w:rsid w:val="00C82178"/>
    <w:rsid w:val="00C825EB"/>
    <w:rsid w:val="00C82905"/>
    <w:rsid w:val="00C82997"/>
    <w:rsid w:val="00C82F13"/>
    <w:rsid w:val="00C831F8"/>
    <w:rsid w:val="00C832AE"/>
    <w:rsid w:val="00C83406"/>
    <w:rsid w:val="00C8359A"/>
    <w:rsid w:val="00C837A6"/>
    <w:rsid w:val="00C83B60"/>
    <w:rsid w:val="00C83DE0"/>
    <w:rsid w:val="00C83EE7"/>
    <w:rsid w:val="00C8411A"/>
    <w:rsid w:val="00C84405"/>
    <w:rsid w:val="00C84CE4"/>
    <w:rsid w:val="00C859ED"/>
    <w:rsid w:val="00C85F05"/>
    <w:rsid w:val="00C85F41"/>
    <w:rsid w:val="00C86839"/>
    <w:rsid w:val="00C86A40"/>
    <w:rsid w:val="00C86A52"/>
    <w:rsid w:val="00C87226"/>
    <w:rsid w:val="00C8756A"/>
    <w:rsid w:val="00C87575"/>
    <w:rsid w:val="00C8766A"/>
    <w:rsid w:val="00C87E96"/>
    <w:rsid w:val="00C87FF2"/>
    <w:rsid w:val="00C906F0"/>
    <w:rsid w:val="00C90B55"/>
    <w:rsid w:val="00C915FD"/>
    <w:rsid w:val="00C91722"/>
    <w:rsid w:val="00C91FAD"/>
    <w:rsid w:val="00C91FBD"/>
    <w:rsid w:val="00C921C1"/>
    <w:rsid w:val="00C925AB"/>
    <w:rsid w:val="00C928DD"/>
    <w:rsid w:val="00C92A6C"/>
    <w:rsid w:val="00C9398D"/>
    <w:rsid w:val="00C94C30"/>
    <w:rsid w:val="00C94EA4"/>
    <w:rsid w:val="00C9503D"/>
    <w:rsid w:val="00C9528E"/>
    <w:rsid w:val="00C958A4"/>
    <w:rsid w:val="00C958AC"/>
    <w:rsid w:val="00C9619A"/>
    <w:rsid w:val="00C96225"/>
    <w:rsid w:val="00C96838"/>
    <w:rsid w:val="00C973B5"/>
    <w:rsid w:val="00C976A4"/>
    <w:rsid w:val="00C97FA2"/>
    <w:rsid w:val="00CA01D0"/>
    <w:rsid w:val="00CA11DD"/>
    <w:rsid w:val="00CA1827"/>
    <w:rsid w:val="00CA1BC1"/>
    <w:rsid w:val="00CA1E4F"/>
    <w:rsid w:val="00CA2076"/>
    <w:rsid w:val="00CA268F"/>
    <w:rsid w:val="00CA272E"/>
    <w:rsid w:val="00CA2C6C"/>
    <w:rsid w:val="00CA2D1C"/>
    <w:rsid w:val="00CA3535"/>
    <w:rsid w:val="00CA38C0"/>
    <w:rsid w:val="00CA3BC7"/>
    <w:rsid w:val="00CA3C52"/>
    <w:rsid w:val="00CA3E44"/>
    <w:rsid w:val="00CA3F67"/>
    <w:rsid w:val="00CA409C"/>
    <w:rsid w:val="00CA45FA"/>
    <w:rsid w:val="00CA477D"/>
    <w:rsid w:val="00CA4E3F"/>
    <w:rsid w:val="00CA57B9"/>
    <w:rsid w:val="00CA5922"/>
    <w:rsid w:val="00CA5C41"/>
    <w:rsid w:val="00CA602C"/>
    <w:rsid w:val="00CA604B"/>
    <w:rsid w:val="00CA62D5"/>
    <w:rsid w:val="00CA63D5"/>
    <w:rsid w:val="00CA6541"/>
    <w:rsid w:val="00CA774A"/>
    <w:rsid w:val="00CA7AAA"/>
    <w:rsid w:val="00CB059A"/>
    <w:rsid w:val="00CB0B84"/>
    <w:rsid w:val="00CB0BC8"/>
    <w:rsid w:val="00CB105A"/>
    <w:rsid w:val="00CB107A"/>
    <w:rsid w:val="00CB2C2C"/>
    <w:rsid w:val="00CB2DC5"/>
    <w:rsid w:val="00CB3842"/>
    <w:rsid w:val="00CB3977"/>
    <w:rsid w:val="00CB39C7"/>
    <w:rsid w:val="00CB42D0"/>
    <w:rsid w:val="00CB47AA"/>
    <w:rsid w:val="00CB48BE"/>
    <w:rsid w:val="00CB51BE"/>
    <w:rsid w:val="00CB549E"/>
    <w:rsid w:val="00CB5A4E"/>
    <w:rsid w:val="00CB5AF0"/>
    <w:rsid w:val="00CB5C25"/>
    <w:rsid w:val="00CB60F7"/>
    <w:rsid w:val="00CB621D"/>
    <w:rsid w:val="00CB62B4"/>
    <w:rsid w:val="00CB6C7D"/>
    <w:rsid w:val="00CB6D32"/>
    <w:rsid w:val="00CB6E9D"/>
    <w:rsid w:val="00CB70F8"/>
    <w:rsid w:val="00CB7103"/>
    <w:rsid w:val="00CB764E"/>
    <w:rsid w:val="00CB7F4D"/>
    <w:rsid w:val="00CC021F"/>
    <w:rsid w:val="00CC0807"/>
    <w:rsid w:val="00CC0A1E"/>
    <w:rsid w:val="00CC0E5B"/>
    <w:rsid w:val="00CC0EC9"/>
    <w:rsid w:val="00CC19EC"/>
    <w:rsid w:val="00CC2B61"/>
    <w:rsid w:val="00CC2F64"/>
    <w:rsid w:val="00CC34EA"/>
    <w:rsid w:val="00CC3899"/>
    <w:rsid w:val="00CC3C8E"/>
    <w:rsid w:val="00CC4045"/>
    <w:rsid w:val="00CC4547"/>
    <w:rsid w:val="00CC5137"/>
    <w:rsid w:val="00CC524C"/>
    <w:rsid w:val="00CC558D"/>
    <w:rsid w:val="00CC5784"/>
    <w:rsid w:val="00CC5C2B"/>
    <w:rsid w:val="00CC681B"/>
    <w:rsid w:val="00CC7353"/>
    <w:rsid w:val="00CC7547"/>
    <w:rsid w:val="00CC770D"/>
    <w:rsid w:val="00CC7C8D"/>
    <w:rsid w:val="00CC7E81"/>
    <w:rsid w:val="00CD1BE6"/>
    <w:rsid w:val="00CD1D32"/>
    <w:rsid w:val="00CD1E5A"/>
    <w:rsid w:val="00CD2552"/>
    <w:rsid w:val="00CD299B"/>
    <w:rsid w:val="00CD33A5"/>
    <w:rsid w:val="00CD3534"/>
    <w:rsid w:val="00CD3AC9"/>
    <w:rsid w:val="00CD40CE"/>
    <w:rsid w:val="00CD4147"/>
    <w:rsid w:val="00CD58AF"/>
    <w:rsid w:val="00CD6BE1"/>
    <w:rsid w:val="00CD6D05"/>
    <w:rsid w:val="00CD7507"/>
    <w:rsid w:val="00CD7557"/>
    <w:rsid w:val="00CD756B"/>
    <w:rsid w:val="00CD7690"/>
    <w:rsid w:val="00CD79CF"/>
    <w:rsid w:val="00CD7B10"/>
    <w:rsid w:val="00CE0D50"/>
    <w:rsid w:val="00CE0F56"/>
    <w:rsid w:val="00CE16D8"/>
    <w:rsid w:val="00CE1812"/>
    <w:rsid w:val="00CE1915"/>
    <w:rsid w:val="00CE1C9E"/>
    <w:rsid w:val="00CE1D2B"/>
    <w:rsid w:val="00CE1DC6"/>
    <w:rsid w:val="00CE2164"/>
    <w:rsid w:val="00CE23A1"/>
    <w:rsid w:val="00CE259A"/>
    <w:rsid w:val="00CE34A0"/>
    <w:rsid w:val="00CE3513"/>
    <w:rsid w:val="00CE35BD"/>
    <w:rsid w:val="00CE3864"/>
    <w:rsid w:val="00CE3EB8"/>
    <w:rsid w:val="00CE413D"/>
    <w:rsid w:val="00CE5104"/>
    <w:rsid w:val="00CE5414"/>
    <w:rsid w:val="00CE6694"/>
    <w:rsid w:val="00CE6942"/>
    <w:rsid w:val="00CE6A71"/>
    <w:rsid w:val="00CE6D6C"/>
    <w:rsid w:val="00CE70B5"/>
    <w:rsid w:val="00CE758E"/>
    <w:rsid w:val="00CE7881"/>
    <w:rsid w:val="00CE7A65"/>
    <w:rsid w:val="00CF09B2"/>
    <w:rsid w:val="00CF0B81"/>
    <w:rsid w:val="00CF0C86"/>
    <w:rsid w:val="00CF0C9C"/>
    <w:rsid w:val="00CF131D"/>
    <w:rsid w:val="00CF173B"/>
    <w:rsid w:val="00CF1902"/>
    <w:rsid w:val="00CF1CC3"/>
    <w:rsid w:val="00CF1ED6"/>
    <w:rsid w:val="00CF21CF"/>
    <w:rsid w:val="00CF26B2"/>
    <w:rsid w:val="00CF2885"/>
    <w:rsid w:val="00CF2AC1"/>
    <w:rsid w:val="00CF309B"/>
    <w:rsid w:val="00CF36A7"/>
    <w:rsid w:val="00CF41BE"/>
    <w:rsid w:val="00CF454B"/>
    <w:rsid w:val="00CF56EC"/>
    <w:rsid w:val="00CF5A68"/>
    <w:rsid w:val="00CF5E47"/>
    <w:rsid w:val="00CF5EB0"/>
    <w:rsid w:val="00CF61ED"/>
    <w:rsid w:val="00CF6915"/>
    <w:rsid w:val="00CF6CF4"/>
    <w:rsid w:val="00CF6FCB"/>
    <w:rsid w:val="00CF723A"/>
    <w:rsid w:val="00CF72A5"/>
    <w:rsid w:val="00CF7A4D"/>
    <w:rsid w:val="00D003D5"/>
    <w:rsid w:val="00D00433"/>
    <w:rsid w:val="00D00913"/>
    <w:rsid w:val="00D00B69"/>
    <w:rsid w:val="00D00ECB"/>
    <w:rsid w:val="00D00F48"/>
    <w:rsid w:val="00D01467"/>
    <w:rsid w:val="00D01686"/>
    <w:rsid w:val="00D01704"/>
    <w:rsid w:val="00D01CC0"/>
    <w:rsid w:val="00D0210A"/>
    <w:rsid w:val="00D02294"/>
    <w:rsid w:val="00D028C8"/>
    <w:rsid w:val="00D02962"/>
    <w:rsid w:val="00D02AF5"/>
    <w:rsid w:val="00D02B91"/>
    <w:rsid w:val="00D02E13"/>
    <w:rsid w:val="00D03397"/>
    <w:rsid w:val="00D0348A"/>
    <w:rsid w:val="00D0356E"/>
    <w:rsid w:val="00D03AA9"/>
    <w:rsid w:val="00D047C9"/>
    <w:rsid w:val="00D04F22"/>
    <w:rsid w:val="00D0544E"/>
    <w:rsid w:val="00D05552"/>
    <w:rsid w:val="00D059A6"/>
    <w:rsid w:val="00D059DF"/>
    <w:rsid w:val="00D05C8C"/>
    <w:rsid w:val="00D06E5A"/>
    <w:rsid w:val="00D06EB5"/>
    <w:rsid w:val="00D07142"/>
    <w:rsid w:val="00D07BF7"/>
    <w:rsid w:val="00D07EAF"/>
    <w:rsid w:val="00D105CD"/>
    <w:rsid w:val="00D10D6E"/>
    <w:rsid w:val="00D11D44"/>
    <w:rsid w:val="00D11FC0"/>
    <w:rsid w:val="00D11FD6"/>
    <w:rsid w:val="00D1216A"/>
    <w:rsid w:val="00D129DA"/>
    <w:rsid w:val="00D12B17"/>
    <w:rsid w:val="00D12CCF"/>
    <w:rsid w:val="00D13011"/>
    <w:rsid w:val="00D1334A"/>
    <w:rsid w:val="00D1370E"/>
    <w:rsid w:val="00D1377D"/>
    <w:rsid w:val="00D13E2C"/>
    <w:rsid w:val="00D145F0"/>
    <w:rsid w:val="00D14B42"/>
    <w:rsid w:val="00D15500"/>
    <w:rsid w:val="00D156FA"/>
    <w:rsid w:val="00D15857"/>
    <w:rsid w:val="00D15DAE"/>
    <w:rsid w:val="00D15E43"/>
    <w:rsid w:val="00D163B6"/>
    <w:rsid w:val="00D164AB"/>
    <w:rsid w:val="00D1710D"/>
    <w:rsid w:val="00D175F1"/>
    <w:rsid w:val="00D17ACF"/>
    <w:rsid w:val="00D17D4C"/>
    <w:rsid w:val="00D17D5F"/>
    <w:rsid w:val="00D200C8"/>
    <w:rsid w:val="00D205DE"/>
    <w:rsid w:val="00D208E3"/>
    <w:rsid w:val="00D20A1E"/>
    <w:rsid w:val="00D20B34"/>
    <w:rsid w:val="00D20E5F"/>
    <w:rsid w:val="00D20EBE"/>
    <w:rsid w:val="00D21624"/>
    <w:rsid w:val="00D21AB7"/>
    <w:rsid w:val="00D21BF2"/>
    <w:rsid w:val="00D21CD0"/>
    <w:rsid w:val="00D21D41"/>
    <w:rsid w:val="00D2212E"/>
    <w:rsid w:val="00D223B2"/>
    <w:rsid w:val="00D22446"/>
    <w:rsid w:val="00D228BE"/>
    <w:rsid w:val="00D22C9C"/>
    <w:rsid w:val="00D22DD9"/>
    <w:rsid w:val="00D23D63"/>
    <w:rsid w:val="00D23DAC"/>
    <w:rsid w:val="00D23E0C"/>
    <w:rsid w:val="00D243D3"/>
    <w:rsid w:val="00D246D8"/>
    <w:rsid w:val="00D24CAB"/>
    <w:rsid w:val="00D253DB"/>
    <w:rsid w:val="00D271E2"/>
    <w:rsid w:val="00D2786B"/>
    <w:rsid w:val="00D27970"/>
    <w:rsid w:val="00D27BAF"/>
    <w:rsid w:val="00D27C1C"/>
    <w:rsid w:val="00D310EC"/>
    <w:rsid w:val="00D31C66"/>
    <w:rsid w:val="00D32453"/>
    <w:rsid w:val="00D3309F"/>
    <w:rsid w:val="00D33111"/>
    <w:rsid w:val="00D333B9"/>
    <w:rsid w:val="00D34344"/>
    <w:rsid w:val="00D3481D"/>
    <w:rsid w:val="00D35DC6"/>
    <w:rsid w:val="00D360C2"/>
    <w:rsid w:val="00D363DC"/>
    <w:rsid w:val="00D4131B"/>
    <w:rsid w:val="00D413D8"/>
    <w:rsid w:val="00D41525"/>
    <w:rsid w:val="00D41607"/>
    <w:rsid w:val="00D41B45"/>
    <w:rsid w:val="00D41E0F"/>
    <w:rsid w:val="00D422F7"/>
    <w:rsid w:val="00D4257D"/>
    <w:rsid w:val="00D426C9"/>
    <w:rsid w:val="00D4288F"/>
    <w:rsid w:val="00D42CE7"/>
    <w:rsid w:val="00D42E22"/>
    <w:rsid w:val="00D4415E"/>
    <w:rsid w:val="00D449AE"/>
    <w:rsid w:val="00D44EDF"/>
    <w:rsid w:val="00D45E73"/>
    <w:rsid w:val="00D4656A"/>
    <w:rsid w:val="00D46894"/>
    <w:rsid w:val="00D469F8"/>
    <w:rsid w:val="00D46BD9"/>
    <w:rsid w:val="00D46C55"/>
    <w:rsid w:val="00D46D9E"/>
    <w:rsid w:val="00D475F6"/>
    <w:rsid w:val="00D47B56"/>
    <w:rsid w:val="00D47BF7"/>
    <w:rsid w:val="00D507C6"/>
    <w:rsid w:val="00D50AF9"/>
    <w:rsid w:val="00D51D09"/>
    <w:rsid w:val="00D51FEF"/>
    <w:rsid w:val="00D52066"/>
    <w:rsid w:val="00D521AB"/>
    <w:rsid w:val="00D5271E"/>
    <w:rsid w:val="00D532F0"/>
    <w:rsid w:val="00D53BE0"/>
    <w:rsid w:val="00D53E6A"/>
    <w:rsid w:val="00D53E6D"/>
    <w:rsid w:val="00D540CB"/>
    <w:rsid w:val="00D5448D"/>
    <w:rsid w:val="00D54ABA"/>
    <w:rsid w:val="00D54F23"/>
    <w:rsid w:val="00D54F30"/>
    <w:rsid w:val="00D55343"/>
    <w:rsid w:val="00D55ABA"/>
    <w:rsid w:val="00D55FD0"/>
    <w:rsid w:val="00D5670D"/>
    <w:rsid w:val="00D56D32"/>
    <w:rsid w:val="00D575CE"/>
    <w:rsid w:val="00D57676"/>
    <w:rsid w:val="00D606C1"/>
    <w:rsid w:val="00D607DE"/>
    <w:rsid w:val="00D61667"/>
    <w:rsid w:val="00D61887"/>
    <w:rsid w:val="00D61A2E"/>
    <w:rsid w:val="00D61ED1"/>
    <w:rsid w:val="00D6314A"/>
    <w:rsid w:val="00D634CD"/>
    <w:rsid w:val="00D63679"/>
    <w:rsid w:val="00D63841"/>
    <w:rsid w:val="00D63972"/>
    <w:rsid w:val="00D63B76"/>
    <w:rsid w:val="00D63CBF"/>
    <w:rsid w:val="00D64191"/>
    <w:rsid w:val="00D643BD"/>
    <w:rsid w:val="00D64C72"/>
    <w:rsid w:val="00D64D03"/>
    <w:rsid w:val="00D64F2B"/>
    <w:rsid w:val="00D6516C"/>
    <w:rsid w:val="00D65650"/>
    <w:rsid w:val="00D65BC4"/>
    <w:rsid w:val="00D65E28"/>
    <w:rsid w:val="00D65ED3"/>
    <w:rsid w:val="00D66109"/>
    <w:rsid w:val="00D66482"/>
    <w:rsid w:val="00D66647"/>
    <w:rsid w:val="00D66673"/>
    <w:rsid w:val="00D668F7"/>
    <w:rsid w:val="00D66AB8"/>
    <w:rsid w:val="00D66C3A"/>
    <w:rsid w:val="00D66C5E"/>
    <w:rsid w:val="00D67888"/>
    <w:rsid w:val="00D678B7"/>
    <w:rsid w:val="00D67DC6"/>
    <w:rsid w:val="00D703C4"/>
    <w:rsid w:val="00D704A2"/>
    <w:rsid w:val="00D7050D"/>
    <w:rsid w:val="00D70610"/>
    <w:rsid w:val="00D70F46"/>
    <w:rsid w:val="00D712C4"/>
    <w:rsid w:val="00D717BD"/>
    <w:rsid w:val="00D722E4"/>
    <w:rsid w:val="00D72B26"/>
    <w:rsid w:val="00D73630"/>
    <w:rsid w:val="00D73798"/>
    <w:rsid w:val="00D739A4"/>
    <w:rsid w:val="00D739FD"/>
    <w:rsid w:val="00D74252"/>
    <w:rsid w:val="00D744D5"/>
    <w:rsid w:val="00D747D3"/>
    <w:rsid w:val="00D74AD3"/>
    <w:rsid w:val="00D75527"/>
    <w:rsid w:val="00D75FBB"/>
    <w:rsid w:val="00D7612B"/>
    <w:rsid w:val="00D76B29"/>
    <w:rsid w:val="00D76B74"/>
    <w:rsid w:val="00D77343"/>
    <w:rsid w:val="00D77D05"/>
    <w:rsid w:val="00D802CE"/>
    <w:rsid w:val="00D804BF"/>
    <w:rsid w:val="00D8132C"/>
    <w:rsid w:val="00D81F95"/>
    <w:rsid w:val="00D82339"/>
    <w:rsid w:val="00D82FE2"/>
    <w:rsid w:val="00D831B0"/>
    <w:rsid w:val="00D838AE"/>
    <w:rsid w:val="00D83992"/>
    <w:rsid w:val="00D83DA7"/>
    <w:rsid w:val="00D84045"/>
    <w:rsid w:val="00D8417C"/>
    <w:rsid w:val="00D8478C"/>
    <w:rsid w:val="00D85567"/>
    <w:rsid w:val="00D8577C"/>
    <w:rsid w:val="00D85A66"/>
    <w:rsid w:val="00D86646"/>
    <w:rsid w:val="00D86A3D"/>
    <w:rsid w:val="00D86B16"/>
    <w:rsid w:val="00D86CD6"/>
    <w:rsid w:val="00D86FA0"/>
    <w:rsid w:val="00D86FDD"/>
    <w:rsid w:val="00D8743C"/>
    <w:rsid w:val="00D901B0"/>
    <w:rsid w:val="00D91277"/>
    <w:rsid w:val="00D913A9"/>
    <w:rsid w:val="00D9196E"/>
    <w:rsid w:val="00D925A9"/>
    <w:rsid w:val="00D92E02"/>
    <w:rsid w:val="00D93336"/>
    <w:rsid w:val="00D9339B"/>
    <w:rsid w:val="00D935FF"/>
    <w:rsid w:val="00D93AF9"/>
    <w:rsid w:val="00D93C71"/>
    <w:rsid w:val="00D9472E"/>
    <w:rsid w:val="00D95079"/>
    <w:rsid w:val="00D95879"/>
    <w:rsid w:val="00D9621E"/>
    <w:rsid w:val="00D96523"/>
    <w:rsid w:val="00D97055"/>
    <w:rsid w:val="00D9728D"/>
    <w:rsid w:val="00D975D3"/>
    <w:rsid w:val="00D97C10"/>
    <w:rsid w:val="00D97DB2"/>
    <w:rsid w:val="00DA00FD"/>
    <w:rsid w:val="00DA0425"/>
    <w:rsid w:val="00DA053E"/>
    <w:rsid w:val="00DA0876"/>
    <w:rsid w:val="00DA093D"/>
    <w:rsid w:val="00DA0990"/>
    <w:rsid w:val="00DA0E05"/>
    <w:rsid w:val="00DA0F37"/>
    <w:rsid w:val="00DA0F41"/>
    <w:rsid w:val="00DA1006"/>
    <w:rsid w:val="00DA138E"/>
    <w:rsid w:val="00DA16EC"/>
    <w:rsid w:val="00DA1B44"/>
    <w:rsid w:val="00DA1C2A"/>
    <w:rsid w:val="00DA1F2E"/>
    <w:rsid w:val="00DA24A0"/>
    <w:rsid w:val="00DA24BA"/>
    <w:rsid w:val="00DA25FD"/>
    <w:rsid w:val="00DA2652"/>
    <w:rsid w:val="00DA2668"/>
    <w:rsid w:val="00DA2829"/>
    <w:rsid w:val="00DA2BA2"/>
    <w:rsid w:val="00DA3D65"/>
    <w:rsid w:val="00DA3F42"/>
    <w:rsid w:val="00DA57E8"/>
    <w:rsid w:val="00DA5B95"/>
    <w:rsid w:val="00DA63EF"/>
    <w:rsid w:val="00DA6538"/>
    <w:rsid w:val="00DA6876"/>
    <w:rsid w:val="00DA6C81"/>
    <w:rsid w:val="00DA6E42"/>
    <w:rsid w:val="00DA70BD"/>
    <w:rsid w:val="00DA7367"/>
    <w:rsid w:val="00DB048E"/>
    <w:rsid w:val="00DB0AF7"/>
    <w:rsid w:val="00DB0C01"/>
    <w:rsid w:val="00DB12DE"/>
    <w:rsid w:val="00DB16AB"/>
    <w:rsid w:val="00DB1B18"/>
    <w:rsid w:val="00DB31E2"/>
    <w:rsid w:val="00DB3BAC"/>
    <w:rsid w:val="00DB3EB6"/>
    <w:rsid w:val="00DB3F65"/>
    <w:rsid w:val="00DB496C"/>
    <w:rsid w:val="00DB4B2F"/>
    <w:rsid w:val="00DB4B3D"/>
    <w:rsid w:val="00DB4EE7"/>
    <w:rsid w:val="00DB5130"/>
    <w:rsid w:val="00DB51AC"/>
    <w:rsid w:val="00DB534B"/>
    <w:rsid w:val="00DB5DF9"/>
    <w:rsid w:val="00DB6176"/>
    <w:rsid w:val="00DB702C"/>
    <w:rsid w:val="00DB7DCE"/>
    <w:rsid w:val="00DC0304"/>
    <w:rsid w:val="00DC03B5"/>
    <w:rsid w:val="00DC06FB"/>
    <w:rsid w:val="00DC088F"/>
    <w:rsid w:val="00DC14C7"/>
    <w:rsid w:val="00DC2106"/>
    <w:rsid w:val="00DC2139"/>
    <w:rsid w:val="00DC2B9D"/>
    <w:rsid w:val="00DC32FB"/>
    <w:rsid w:val="00DC331F"/>
    <w:rsid w:val="00DC501D"/>
    <w:rsid w:val="00DC508A"/>
    <w:rsid w:val="00DC5161"/>
    <w:rsid w:val="00DC6603"/>
    <w:rsid w:val="00DC66EC"/>
    <w:rsid w:val="00DC6BDE"/>
    <w:rsid w:val="00DC6D8D"/>
    <w:rsid w:val="00DC6F13"/>
    <w:rsid w:val="00DC71E8"/>
    <w:rsid w:val="00DC75A4"/>
    <w:rsid w:val="00DD0649"/>
    <w:rsid w:val="00DD0D08"/>
    <w:rsid w:val="00DD0EB0"/>
    <w:rsid w:val="00DD13C9"/>
    <w:rsid w:val="00DD1C1F"/>
    <w:rsid w:val="00DD20C0"/>
    <w:rsid w:val="00DD3703"/>
    <w:rsid w:val="00DD3BC7"/>
    <w:rsid w:val="00DD3CDB"/>
    <w:rsid w:val="00DD3EAF"/>
    <w:rsid w:val="00DD41B9"/>
    <w:rsid w:val="00DD43D2"/>
    <w:rsid w:val="00DD4564"/>
    <w:rsid w:val="00DD4C9D"/>
    <w:rsid w:val="00DD4CE1"/>
    <w:rsid w:val="00DD56B9"/>
    <w:rsid w:val="00DD56DB"/>
    <w:rsid w:val="00DD5D30"/>
    <w:rsid w:val="00DD5D58"/>
    <w:rsid w:val="00DD63D9"/>
    <w:rsid w:val="00DD6470"/>
    <w:rsid w:val="00DD6568"/>
    <w:rsid w:val="00DD687B"/>
    <w:rsid w:val="00DD70B8"/>
    <w:rsid w:val="00DD7344"/>
    <w:rsid w:val="00DD7475"/>
    <w:rsid w:val="00DD7C2A"/>
    <w:rsid w:val="00DE0C49"/>
    <w:rsid w:val="00DE0EB6"/>
    <w:rsid w:val="00DE198E"/>
    <w:rsid w:val="00DE1C41"/>
    <w:rsid w:val="00DE1E13"/>
    <w:rsid w:val="00DE21CF"/>
    <w:rsid w:val="00DE22BE"/>
    <w:rsid w:val="00DE26C4"/>
    <w:rsid w:val="00DE2830"/>
    <w:rsid w:val="00DE28CF"/>
    <w:rsid w:val="00DE2D39"/>
    <w:rsid w:val="00DE2E65"/>
    <w:rsid w:val="00DE33E4"/>
    <w:rsid w:val="00DE3AD2"/>
    <w:rsid w:val="00DE4442"/>
    <w:rsid w:val="00DE4684"/>
    <w:rsid w:val="00DE4782"/>
    <w:rsid w:val="00DE49AA"/>
    <w:rsid w:val="00DE4B5A"/>
    <w:rsid w:val="00DE57A4"/>
    <w:rsid w:val="00DE5B66"/>
    <w:rsid w:val="00DE5E13"/>
    <w:rsid w:val="00DE5F07"/>
    <w:rsid w:val="00DE60F8"/>
    <w:rsid w:val="00DE66DF"/>
    <w:rsid w:val="00DE69CB"/>
    <w:rsid w:val="00DE7022"/>
    <w:rsid w:val="00DE7472"/>
    <w:rsid w:val="00DE7A18"/>
    <w:rsid w:val="00DE7F42"/>
    <w:rsid w:val="00DF0159"/>
    <w:rsid w:val="00DF0867"/>
    <w:rsid w:val="00DF13A4"/>
    <w:rsid w:val="00DF1E0C"/>
    <w:rsid w:val="00DF203F"/>
    <w:rsid w:val="00DF20A2"/>
    <w:rsid w:val="00DF22DA"/>
    <w:rsid w:val="00DF295E"/>
    <w:rsid w:val="00DF2B0B"/>
    <w:rsid w:val="00DF2BEA"/>
    <w:rsid w:val="00DF2DD5"/>
    <w:rsid w:val="00DF3095"/>
    <w:rsid w:val="00DF3674"/>
    <w:rsid w:val="00DF3A32"/>
    <w:rsid w:val="00DF3B1B"/>
    <w:rsid w:val="00DF44E0"/>
    <w:rsid w:val="00DF49DB"/>
    <w:rsid w:val="00DF4B26"/>
    <w:rsid w:val="00DF4DD1"/>
    <w:rsid w:val="00DF5EBA"/>
    <w:rsid w:val="00DF6BBF"/>
    <w:rsid w:val="00DF6E8B"/>
    <w:rsid w:val="00DF70DF"/>
    <w:rsid w:val="00DF7799"/>
    <w:rsid w:val="00DF78F1"/>
    <w:rsid w:val="00E0071C"/>
    <w:rsid w:val="00E00A89"/>
    <w:rsid w:val="00E00C3F"/>
    <w:rsid w:val="00E00FE7"/>
    <w:rsid w:val="00E0187E"/>
    <w:rsid w:val="00E01F24"/>
    <w:rsid w:val="00E02389"/>
    <w:rsid w:val="00E02A8C"/>
    <w:rsid w:val="00E032B6"/>
    <w:rsid w:val="00E03325"/>
    <w:rsid w:val="00E03989"/>
    <w:rsid w:val="00E04310"/>
    <w:rsid w:val="00E04820"/>
    <w:rsid w:val="00E052BC"/>
    <w:rsid w:val="00E053C5"/>
    <w:rsid w:val="00E056E7"/>
    <w:rsid w:val="00E05808"/>
    <w:rsid w:val="00E05B06"/>
    <w:rsid w:val="00E06CC8"/>
    <w:rsid w:val="00E06FA1"/>
    <w:rsid w:val="00E0781D"/>
    <w:rsid w:val="00E07824"/>
    <w:rsid w:val="00E10027"/>
    <w:rsid w:val="00E10334"/>
    <w:rsid w:val="00E104C7"/>
    <w:rsid w:val="00E10D85"/>
    <w:rsid w:val="00E1127C"/>
    <w:rsid w:val="00E113EC"/>
    <w:rsid w:val="00E11D41"/>
    <w:rsid w:val="00E12097"/>
    <w:rsid w:val="00E12230"/>
    <w:rsid w:val="00E125F6"/>
    <w:rsid w:val="00E13AD3"/>
    <w:rsid w:val="00E13EE1"/>
    <w:rsid w:val="00E142EF"/>
    <w:rsid w:val="00E14D5A"/>
    <w:rsid w:val="00E14E1D"/>
    <w:rsid w:val="00E159C1"/>
    <w:rsid w:val="00E170B2"/>
    <w:rsid w:val="00E1788A"/>
    <w:rsid w:val="00E2003F"/>
    <w:rsid w:val="00E2053A"/>
    <w:rsid w:val="00E206D6"/>
    <w:rsid w:val="00E21115"/>
    <w:rsid w:val="00E21530"/>
    <w:rsid w:val="00E215F8"/>
    <w:rsid w:val="00E219EB"/>
    <w:rsid w:val="00E21A91"/>
    <w:rsid w:val="00E21CD6"/>
    <w:rsid w:val="00E220BA"/>
    <w:rsid w:val="00E221C6"/>
    <w:rsid w:val="00E2223B"/>
    <w:rsid w:val="00E22359"/>
    <w:rsid w:val="00E22AD3"/>
    <w:rsid w:val="00E22CCD"/>
    <w:rsid w:val="00E22D1A"/>
    <w:rsid w:val="00E22D73"/>
    <w:rsid w:val="00E233DD"/>
    <w:rsid w:val="00E236AF"/>
    <w:rsid w:val="00E23874"/>
    <w:rsid w:val="00E23AA0"/>
    <w:rsid w:val="00E240BD"/>
    <w:rsid w:val="00E243A6"/>
    <w:rsid w:val="00E24708"/>
    <w:rsid w:val="00E2498A"/>
    <w:rsid w:val="00E24B29"/>
    <w:rsid w:val="00E24C32"/>
    <w:rsid w:val="00E24F96"/>
    <w:rsid w:val="00E25415"/>
    <w:rsid w:val="00E25534"/>
    <w:rsid w:val="00E25A4C"/>
    <w:rsid w:val="00E25A96"/>
    <w:rsid w:val="00E25F14"/>
    <w:rsid w:val="00E26264"/>
    <w:rsid w:val="00E263C6"/>
    <w:rsid w:val="00E265EA"/>
    <w:rsid w:val="00E266BD"/>
    <w:rsid w:val="00E26733"/>
    <w:rsid w:val="00E26DE4"/>
    <w:rsid w:val="00E26E7E"/>
    <w:rsid w:val="00E27167"/>
    <w:rsid w:val="00E27285"/>
    <w:rsid w:val="00E2777B"/>
    <w:rsid w:val="00E306AA"/>
    <w:rsid w:val="00E30C38"/>
    <w:rsid w:val="00E30DE9"/>
    <w:rsid w:val="00E31315"/>
    <w:rsid w:val="00E31647"/>
    <w:rsid w:val="00E31703"/>
    <w:rsid w:val="00E31E14"/>
    <w:rsid w:val="00E32808"/>
    <w:rsid w:val="00E3287C"/>
    <w:rsid w:val="00E338F0"/>
    <w:rsid w:val="00E33940"/>
    <w:rsid w:val="00E34A16"/>
    <w:rsid w:val="00E34A93"/>
    <w:rsid w:val="00E34C51"/>
    <w:rsid w:val="00E3634F"/>
    <w:rsid w:val="00E36434"/>
    <w:rsid w:val="00E36823"/>
    <w:rsid w:val="00E368AB"/>
    <w:rsid w:val="00E36BA5"/>
    <w:rsid w:val="00E37109"/>
    <w:rsid w:val="00E37692"/>
    <w:rsid w:val="00E376EA"/>
    <w:rsid w:val="00E40734"/>
    <w:rsid w:val="00E41741"/>
    <w:rsid w:val="00E425A7"/>
    <w:rsid w:val="00E426D8"/>
    <w:rsid w:val="00E42AA8"/>
    <w:rsid w:val="00E42DFE"/>
    <w:rsid w:val="00E431F8"/>
    <w:rsid w:val="00E43219"/>
    <w:rsid w:val="00E43479"/>
    <w:rsid w:val="00E43CB9"/>
    <w:rsid w:val="00E43DBB"/>
    <w:rsid w:val="00E44666"/>
    <w:rsid w:val="00E45827"/>
    <w:rsid w:val="00E45DCF"/>
    <w:rsid w:val="00E45EE7"/>
    <w:rsid w:val="00E46113"/>
    <w:rsid w:val="00E46C34"/>
    <w:rsid w:val="00E470D1"/>
    <w:rsid w:val="00E4727C"/>
    <w:rsid w:val="00E47812"/>
    <w:rsid w:val="00E47848"/>
    <w:rsid w:val="00E50357"/>
    <w:rsid w:val="00E505BC"/>
    <w:rsid w:val="00E505CA"/>
    <w:rsid w:val="00E508FB"/>
    <w:rsid w:val="00E50A16"/>
    <w:rsid w:val="00E50BB3"/>
    <w:rsid w:val="00E51400"/>
    <w:rsid w:val="00E51B1A"/>
    <w:rsid w:val="00E51BEB"/>
    <w:rsid w:val="00E51C11"/>
    <w:rsid w:val="00E51CE5"/>
    <w:rsid w:val="00E51E88"/>
    <w:rsid w:val="00E52084"/>
    <w:rsid w:val="00E5274C"/>
    <w:rsid w:val="00E52B68"/>
    <w:rsid w:val="00E52B83"/>
    <w:rsid w:val="00E531FD"/>
    <w:rsid w:val="00E5349C"/>
    <w:rsid w:val="00E540D2"/>
    <w:rsid w:val="00E55835"/>
    <w:rsid w:val="00E55C09"/>
    <w:rsid w:val="00E5646D"/>
    <w:rsid w:val="00E56859"/>
    <w:rsid w:val="00E57BB7"/>
    <w:rsid w:val="00E57D96"/>
    <w:rsid w:val="00E57DFA"/>
    <w:rsid w:val="00E6002F"/>
    <w:rsid w:val="00E60215"/>
    <w:rsid w:val="00E605E0"/>
    <w:rsid w:val="00E6065D"/>
    <w:rsid w:val="00E6097D"/>
    <w:rsid w:val="00E60A17"/>
    <w:rsid w:val="00E61810"/>
    <w:rsid w:val="00E61CF0"/>
    <w:rsid w:val="00E61EFB"/>
    <w:rsid w:val="00E62640"/>
    <w:rsid w:val="00E62704"/>
    <w:rsid w:val="00E62780"/>
    <w:rsid w:val="00E632EF"/>
    <w:rsid w:val="00E634CE"/>
    <w:rsid w:val="00E634ED"/>
    <w:rsid w:val="00E6380C"/>
    <w:rsid w:val="00E63E0A"/>
    <w:rsid w:val="00E645EE"/>
    <w:rsid w:val="00E64BF6"/>
    <w:rsid w:val="00E65031"/>
    <w:rsid w:val="00E65C3B"/>
    <w:rsid w:val="00E6609D"/>
    <w:rsid w:val="00E66385"/>
    <w:rsid w:val="00E66414"/>
    <w:rsid w:val="00E67134"/>
    <w:rsid w:val="00E675B9"/>
    <w:rsid w:val="00E67632"/>
    <w:rsid w:val="00E70741"/>
    <w:rsid w:val="00E70A20"/>
    <w:rsid w:val="00E71143"/>
    <w:rsid w:val="00E713B4"/>
    <w:rsid w:val="00E7144A"/>
    <w:rsid w:val="00E71529"/>
    <w:rsid w:val="00E71601"/>
    <w:rsid w:val="00E7183C"/>
    <w:rsid w:val="00E71D76"/>
    <w:rsid w:val="00E72035"/>
    <w:rsid w:val="00E72CFE"/>
    <w:rsid w:val="00E73257"/>
    <w:rsid w:val="00E73B5B"/>
    <w:rsid w:val="00E73BCC"/>
    <w:rsid w:val="00E73CFA"/>
    <w:rsid w:val="00E73E26"/>
    <w:rsid w:val="00E7439D"/>
    <w:rsid w:val="00E74655"/>
    <w:rsid w:val="00E74718"/>
    <w:rsid w:val="00E74915"/>
    <w:rsid w:val="00E7541D"/>
    <w:rsid w:val="00E7553A"/>
    <w:rsid w:val="00E75780"/>
    <w:rsid w:val="00E76101"/>
    <w:rsid w:val="00E762AE"/>
    <w:rsid w:val="00E76466"/>
    <w:rsid w:val="00E76AE4"/>
    <w:rsid w:val="00E76B1A"/>
    <w:rsid w:val="00E76BD4"/>
    <w:rsid w:val="00E76CA3"/>
    <w:rsid w:val="00E76CEC"/>
    <w:rsid w:val="00E76F2D"/>
    <w:rsid w:val="00E773FD"/>
    <w:rsid w:val="00E77474"/>
    <w:rsid w:val="00E776DD"/>
    <w:rsid w:val="00E77A42"/>
    <w:rsid w:val="00E77D14"/>
    <w:rsid w:val="00E80132"/>
    <w:rsid w:val="00E809F9"/>
    <w:rsid w:val="00E80D4A"/>
    <w:rsid w:val="00E81188"/>
    <w:rsid w:val="00E81D45"/>
    <w:rsid w:val="00E81DAC"/>
    <w:rsid w:val="00E81F5A"/>
    <w:rsid w:val="00E82BC1"/>
    <w:rsid w:val="00E82FE7"/>
    <w:rsid w:val="00E830A1"/>
    <w:rsid w:val="00E84254"/>
    <w:rsid w:val="00E845B1"/>
    <w:rsid w:val="00E84A35"/>
    <w:rsid w:val="00E84B4A"/>
    <w:rsid w:val="00E84F64"/>
    <w:rsid w:val="00E8534A"/>
    <w:rsid w:val="00E85AC9"/>
    <w:rsid w:val="00E85FF2"/>
    <w:rsid w:val="00E8647D"/>
    <w:rsid w:val="00E86673"/>
    <w:rsid w:val="00E871C6"/>
    <w:rsid w:val="00E87610"/>
    <w:rsid w:val="00E87611"/>
    <w:rsid w:val="00E9009B"/>
    <w:rsid w:val="00E9030B"/>
    <w:rsid w:val="00E903AA"/>
    <w:rsid w:val="00E907DB"/>
    <w:rsid w:val="00E908CB"/>
    <w:rsid w:val="00E91DBB"/>
    <w:rsid w:val="00E921F2"/>
    <w:rsid w:val="00E92918"/>
    <w:rsid w:val="00E92B5F"/>
    <w:rsid w:val="00E93183"/>
    <w:rsid w:val="00E93527"/>
    <w:rsid w:val="00E9390D"/>
    <w:rsid w:val="00E93B02"/>
    <w:rsid w:val="00E94265"/>
    <w:rsid w:val="00E9448B"/>
    <w:rsid w:val="00E945EB"/>
    <w:rsid w:val="00E946DA"/>
    <w:rsid w:val="00E9495F"/>
    <w:rsid w:val="00E94CB2"/>
    <w:rsid w:val="00E95455"/>
    <w:rsid w:val="00E958A4"/>
    <w:rsid w:val="00E959A1"/>
    <w:rsid w:val="00E960C5"/>
    <w:rsid w:val="00E96665"/>
    <w:rsid w:val="00E9719E"/>
    <w:rsid w:val="00E9780C"/>
    <w:rsid w:val="00E97E76"/>
    <w:rsid w:val="00E97F1E"/>
    <w:rsid w:val="00EA0A63"/>
    <w:rsid w:val="00EA0D0A"/>
    <w:rsid w:val="00EA0EEE"/>
    <w:rsid w:val="00EA14DA"/>
    <w:rsid w:val="00EA167D"/>
    <w:rsid w:val="00EA1CA7"/>
    <w:rsid w:val="00EA1EC0"/>
    <w:rsid w:val="00EA1FE8"/>
    <w:rsid w:val="00EA227F"/>
    <w:rsid w:val="00EA2387"/>
    <w:rsid w:val="00EA2763"/>
    <w:rsid w:val="00EA2BB7"/>
    <w:rsid w:val="00EA2ECE"/>
    <w:rsid w:val="00EA3CE5"/>
    <w:rsid w:val="00EA43F3"/>
    <w:rsid w:val="00EA469A"/>
    <w:rsid w:val="00EA49A1"/>
    <w:rsid w:val="00EA4B9B"/>
    <w:rsid w:val="00EA4BAE"/>
    <w:rsid w:val="00EA4EDA"/>
    <w:rsid w:val="00EA5825"/>
    <w:rsid w:val="00EA58D4"/>
    <w:rsid w:val="00EA5B28"/>
    <w:rsid w:val="00EA5B4D"/>
    <w:rsid w:val="00EA6DEF"/>
    <w:rsid w:val="00EA7429"/>
    <w:rsid w:val="00EA7797"/>
    <w:rsid w:val="00EA79C3"/>
    <w:rsid w:val="00EA7D10"/>
    <w:rsid w:val="00EB06C3"/>
    <w:rsid w:val="00EB16A5"/>
    <w:rsid w:val="00EB1AF6"/>
    <w:rsid w:val="00EB1DDF"/>
    <w:rsid w:val="00EB20FC"/>
    <w:rsid w:val="00EB248C"/>
    <w:rsid w:val="00EB2545"/>
    <w:rsid w:val="00EB28EC"/>
    <w:rsid w:val="00EB2BDE"/>
    <w:rsid w:val="00EB3623"/>
    <w:rsid w:val="00EB38C4"/>
    <w:rsid w:val="00EB3A0B"/>
    <w:rsid w:val="00EB3D7F"/>
    <w:rsid w:val="00EB3F29"/>
    <w:rsid w:val="00EB3FF4"/>
    <w:rsid w:val="00EB46C9"/>
    <w:rsid w:val="00EB4D60"/>
    <w:rsid w:val="00EB525E"/>
    <w:rsid w:val="00EB52BD"/>
    <w:rsid w:val="00EB54F6"/>
    <w:rsid w:val="00EB574F"/>
    <w:rsid w:val="00EB590C"/>
    <w:rsid w:val="00EB6B6D"/>
    <w:rsid w:val="00EB6CAD"/>
    <w:rsid w:val="00EB6D66"/>
    <w:rsid w:val="00EB6E16"/>
    <w:rsid w:val="00EC0341"/>
    <w:rsid w:val="00EC037D"/>
    <w:rsid w:val="00EC04B3"/>
    <w:rsid w:val="00EC05A3"/>
    <w:rsid w:val="00EC0778"/>
    <w:rsid w:val="00EC0BBC"/>
    <w:rsid w:val="00EC1165"/>
    <w:rsid w:val="00EC11F0"/>
    <w:rsid w:val="00EC18DF"/>
    <w:rsid w:val="00EC1BA9"/>
    <w:rsid w:val="00EC2581"/>
    <w:rsid w:val="00EC2CC7"/>
    <w:rsid w:val="00EC2E97"/>
    <w:rsid w:val="00EC313C"/>
    <w:rsid w:val="00EC3750"/>
    <w:rsid w:val="00EC3DA7"/>
    <w:rsid w:val="00EC3F37"/>
    <w:rsid w:val="00EC4B99"/>
    <w:rsid w:val="00EC525E"/>
    <w:rsid w:val="00EC529C"/>
    <w:rsid w:val="00EC5414"/>
    <w:rsid w:val="00EC5741"/>
    <w:rsid w:val="00EC58DE"/>
    <w:rsid w:val="00EC59B4"/>
    <w:rsid w:val="00EC5AE0"/>
    <w:rsid w:val="00EC6066"/>
    <w:rsid w:val="00EC626C"/>
    <w:rsid w:val="00EC678B"/>
    <w:rsid w:val="00EC6CB8"/>
    <w:rsid w:val="00EC72A5"/>
    <w:rsid w:val="00EC796C"/>
    <w:rsid w:val="00EC7A80"/>
    <w:rsid w:val="00EC7BD8"/>
    <w:rsid w:val="00ED0769"/>
    <w:rsid w:val="00ED086E"/>
    <w:rsid w:val="00ED0A23"/>
    <w:rsid w:val="00ED0AAA"/>
    <w:rsid w:val="00ED0B80"/>
    <w:rsid w:val="00ED0C07"/>
    <w:rsid w:val="00ED0C8D"/>
    <w:rsid w:val="00ED1592"/>
    <w:rsid w:val="00ED15AD"/>
    <w:rsid w:val="00ED19AE"/>
    <w:rsid w:val="00ED19D2"/>
    <w:rsid w:val="00ED23D0"/>
    <w:rsid w:val="00ED28AE"/>
    <w:rsid w:val="00ED2960"/>
    <w:rsid w:val="00ED2DB7"/>
    <w:rsid w:val="00ED3429"/>
    <w:rsid w:val="00ED36F3"/>
    <w:rsid w:val="00ED39DE"/>
    <w:rsid w:val="00ED3D75"/>
    <w:rsid w:val="00ED4B6B"/>
    <w:rsid w:val="00ED4E0E"/>
    <w:rsid w:val="00ED5388"/>
    <w:rsid w:val="00ED5499"/>
    <w:rsid w:val="00ED554A"/>
    <w:rsid w:val="00ED5B25"/>
    <w:rsid w:val="00ED6A4B"/>
    <w:rsid w:val="00ED6CC1"/>
    <w:rsid w:val="00ED7095"/>
    <w:rsid w:val="00ED7302"/>
    <w:rsid w:val="00ED7527"/>
    <w:rsid w:val="00ED7A6F"/>
    <w:rsid w:val="00ED7C25"/>
    <w:rsid w:val="00ED7F29"/>
    <w:rsid w:val="00EE013D"/>
    <w:rsid w:val="00EE0428"/>
    <w:rsid w:val="00EE0AD3"/>
    <w:rsid w:val="00EE0F95"/>
    <w:rsid w:val="00EE127B"/>
    <w:rsid w:val="00EE2128"/>
    <w:rsid w:val="00EE22E9"/>
    <w:rsid w:val="00EE289E"/>
    <w:rsid w:val="00EE2A3D"/>
    <w:rsid w:val="00EE3367"/>
    <w:rsid w:val="00EE3A03"/>
    <w:rsid w:val="00EE3DB3"/>
    <w:rsid w:val="00EE42B6"/>
    <w:rsid w:val="00EE475E"/>
    <w:rsid w:val="00EE47C3"/>
    <w:rsid w:val="00EE6546"/>
    <w:rsid w:val="00EE6745"/>
    <w:rsid w:val="00EE6757"/>
    <w:rsid w:val="00EE6F30"/>
    <w:rsid w:val="00EE6F61"/>
    <w:rsid w:val="00EE7264"/>
    <w:rsid w:val="00EE7CBD"/>
    <w:rsid w:val="00EF10F4"/>
    <w:rsid w:val="00EF173C"/>
    <w:rsid w:val="00EF1799"/>
    <w:rsid w:val="00EF1EE4"/>
    <w:rsid w:val="00EF1F57"/>
    <w:rsid w:val="00EF23D7"/>
    <w:rsid w:val="00EF23E3"/>
    <w:rsid w:val="00EF27AE"/>
    <w:rsid w:val="00EF2853"/>
    <w:rsid w:val="00EF2B2B"/>
    <w:rsid w:val="00EF2CE7"/>
    <w:rsid w:val="00EF330E"/>
    <w:rsid w:val="00EF3B40"/>
    <w:rsid w:val="00EF4220"/>
    <w:rsid w:val="00EF44BC"/>
    <w:rsid w:val="00EF4939"/>
    <w:rsid w:val="00EF4F36"/>
    <w:rsid w:val="00EF526D"/>
    <w:rsid w:val="00EF5793"/>
    <w:rsid w:val="00EF5AC9"/>
    <w:rsid w:val="00EF5D55"/>
    <w:rsid w:val="00EF62A6"/>
    <w:rsid w:val="00EF67AA"/>
    <w:rsid w:val="00EF6AC0"/>
    <w:rsid w:val="00EF6C72"/>
    <w:rsid w:val="00EF7489"/>
    <w:rsid w:val="00EF7823"/>
    <w:rsid w:val="00EF79A8"/>
    <w:rsid w:val="00EF7A23"/>
    <w:rsid w:val="00F00120"/>
    <w:rsid w:val="00F0054B"/>
    <w:rsid w:val="00F00FEC"/>
    <w:rsid w:val="00F0109A"/>
    <w:rsid w:val="00F01DA7"/>
    <w:rsid w:val="00F01EE6"/>
    <w:rsid w:val="00F02067"/>
    <w:rsid w:val="00F022DE"/>
    <w:rsid w:val="00F028DE"/>
    <w:rsid w:val="00F0310F"/>
    <w:rsid w:val="00F03D23"/>
    <w:rsid w:val="00F04106"/>
    <w:rsid w:val="00F045E0"/>
    <w:rsid w:val="00F049CD"/>
    <w:rsid w:val="00F04C62"/>
    <w:rsid w:val="00F04DD8"/>
    <w:rsid w:val="00F0587C"/>
    <w:rsid w:val="00F05A29"/>
    <w:rsid w:val="00F05A87"/>
    <w:rsid w:val="00F05FEA"/>
    <w:rsid w:val="00F06B46"/>
    <w:rsid w:val="00F06CB5"/>
    <w:rsid w:val="00F07599"/>
    <w:rsid w:val="00F0780A"/>
    <w:rsid w:val="00F07949"/>
    <w:rsid w:val="00F07958"/>
    <w:rsid w:val="00F10CF7"/>
    <w:rsid w:val="00F10FA9"/>
    <w:rsid w:val="00F115C2"/>
    <w:rsid w:val="00F11852"/>
    <w:rsid w:val="00F11ACD"/>
    <w:rsid w:val="00F12152"/>
    <w:rsid w:val="00F12773"/>
    <w:rsid w:val="00F135FF"/>
    <w:rsid w:val="00F13716"/>
    <w:rsid w:val="00F13A29"/>
    <w:rsid w:val="00F13B78"/>
    <w:rsid w:val="00F13FFD"/>
    <w:rsid w:val="00F148DA"/>
    <w:rsid w:val="00F14DC1"/>
    <w:rsid w:val="00F14F36"/>
    <w:rsid w:val="00F1558C"/>
    <w:rsid w:val="00F159A4"/>
    <w:rsid w:val="00F15E8D"/>
    <w:rsid w:val="00F1633E"/>
    <w:rsid w:val="00F165F6"/>
    <w:rsid w:val="00F16846"/>
    <w:rsid w:val="00F17165"/>
    <w:rsid w:val="00F17368"/>
    <w:rsid w:val="00F175B2"/>
    <w:rsid w:val="00F17A33"/>
    <w:rsid w:val="00F17A42"/>
    <w:rsid w:val="00F201EA"/>
    <w:rsid w:val="00F203C4"/>
    <w:rsid w:val="00F2040C"/>
    <w:rsid w:val="00F204CB"/>
    <w:rsid w:val="00F208AF"/>
    <w:rsid w:val="00F211A8"/>
    <w:rsid w:val="00F21D89"/>
    <w:rsid w:val="00F2245E"/>
    <w:rsid w:val="00F22CAE"/>
    <w:rsid w:val="00F23667"/>
    <w:rsid w:val="00F23B0E"/>
    <w:rsid w:val="00F23D8B"/>
    <w:rsid w:val="00F242D0"/>
    <w:rsid w:val="00F24320"/>
    <w:rsid w:val="00F24577"/>
    <w:rsid w:val="00F24965"/>
    <w:rsid w:val="00F24C5F"/>
    <w:rsid w:val="00F24E37"/>
    <w:rsid w:val="00F25C50"/>
    <w:rsid w:val="00F26AEC"/>
    <w:rsid w:val="00F26BE4"/>
    <w:rsid w:val="00F272BD"/>
    <w:rsid w:val="00F27419"/>
    <w:rsid w:val="00F27560"/>
    <w:rsid w:val="00F278A6"/>
    <w:rsid w:val="00F279E3"/>
    <w:rsid w:val="00F27B15"/>
    <w:rsid w:val="00F308BC"/>
    <w:rsid w:val="00F309D4"/>
    <w:rsid w:val="00F313D7"/>
    <w:rsid w:val="00F31660"/>
    <w:rsid w:val="00F31CC5"/>
    <w:rsid w:val="00F32EF6"/>
    <w:rsid w:val="00F33289"/>
    <w:rsid w:val="00F33876"/>
    <w:rsid w:val="00F34173"/>
    <w:rsid w:val="00F34540"/>
    <w:rsid w:val="00F34C14"/>
    <w:rsid w:val="00F34C87"/>
    <w:rsid w:val="00F34CB4"/>
    <w:rsid w:val="00F355F1"/>
    <w:rsid w:val="00F35631"/>
    <w:rsid w:val="00F3576C"/>
    <w:rsid w:val="00F359E9"/>
    <w:rsid w:val="00F35A53"/>
    <w:rsid w:val="00F360D4"/>
    <w:rsid w:val="00F3662C"/>
    <w:rsid w:val="00F368FC"/>
    <w:rsid w:val="00F36932"/>
    <w:rsid w:val="00F36AB8"/>
    <w:rsid w:val="00F370CF"/>
    <w:rsid w:val="00F37136"/>
    <w:rsid w:val="00F372EB"/>
    <w:rsid w:val="00F378A7"/>
    <w:rsid w:val="00F37B1B"/>
    <w:rsid w:val="00F37C5C"/>
    <w:rsid w:val="00F37D7F"/>
    <w:rsid w:val="00F37DEA"/>
    <w:rsid w:val="00F405DC"/>
    <w:rsid w:val="00F40673"/>
    <w:rsid w:val="00F40E89"/>
    <w:rsid w:val="00F40F34"/>
    <w:rsid w:val="00F412D2"/>
    <w:rsid w:val="00F41ED8"/>
    <w:rsid w:val="00F429B6"/>
    <w:rsid w:val="00F42D33"/>
    <w:rsid w:val="00F42EE8"/>
    <w:rsid w:val="00F430A0"/>
    <w:rsid w:val="00F4347E"/>
    <w:rsid w:val="00F43ABD"/>
    <w:rsid w:val="00F43D22"/>
    <w:rsid w:val="00F43D5B"/>
    <w:rsid w:val="00F44176"/>
    <w:rsid w:val="00F44E05"/>
    <w:rsid w:val="00F451BE"/>
    <w:rsid w:val="00F453EB"/>
    <w:rsid w:val="00F459F2"/>
    <w:rsid w:val="00F45A7C"/>
    <w:rsid w:val="00F45CCC"/>
    <w:rsid w:val="00F45F7F"/>
    <w:rsid w:val="00F460BE"/>
    <w:rsid w:val="00F4675E"/>
    <w:rsid w:val="00F46A19"/>
    <w:rsid w:val="00F46D62"/>
    <w:rsid w:val="00F46DB2"/>
    <w:rsid w:val="00F4720D"/>
    <w:rsid w:val="00F47671"/>
    <w:rsid w:val="00F47947"/>
    <w:rsid w:val="00F47980"/>
    <w:rsid w:val="00F47DCB"/>
    <w:rsid w:val="00F507F5"/>
    <w:rsid w:val="00F508B1"/>
    <w:rsid w:val="00F50965"/>
    <w:rsid w:val="00F5097C"/>
    <w:rsid w:val="00F50B60"/>
    <w:rsid w:val="00F51AD9"/>
    <w:rsid w:val="00F51EA6"/>
    <w:rsid w:val="00F51FBD"/>
    <w:rsid w:val="00F520AE"/>
    <w:rsid w:val="00F523FB"/>
    <w:rsid w:val="00F5245A"/>
    <w:rsid w:val="00F5274A"/>
    <w:rsid w:val="00F52DA3"/>
    <w:rsid w:val="00F52DC3"/>
    <w:rsid w:val="00F5368D"/>
    <w:rsid w:val="00F53774"/>
    <w:rsid w:val="00F53816"/>
    <w:rsid w:val="00F53AA4"/>
    <w:rsid w:val="00F53BB7"/>
    <w:rsid w:val="00F54226"/>
    <w:rsid w:val="00F5541C"/>
    <w:rsid w:val="00F557E2"/>
    <w:rsid w:val="00F55CDA"/>
    <w:rsid w:val="00F56063"/>
    <w:rsid w:val="00F56258"/>
    <w:rsid w:val="00F564A0"/>
    <w:rsid w:val="00F565D4"/>
    <w:rsid w:val="00F56FF2"/>
    <w:rsid w:val="00F574FB"/>
    <w:rsid w:val="00F57564"/>
    <w:rsid w:val="00F578B4"/>
    <w:rsid w:val="00F578CD"/>
    <w:rsid w:val="00F57974"/>
    <w:rsid w:val="00F57BC5"/>
    <w:rsid w:val="00F57CEC"/>
    <w:rsid w:val="00F60474"/>
    <w:rsid w:val="00F608C6"/>
    <w:rsid w:val="00F609F7"/>
    <w:rsid w:val="00F60C89"/>
    <w:rsid w:val="00F60DA0"/>
    <w:rsid w:val="00F61688"/>
    <w:rsid w:val="00F618F9"/>
    <w:rsid w:val="00F6206D"/>
    <w:rsid w:val="00F62207"/>
    <w:rsid w:val="00F6242F"/>
    <w:rsid w:val="00F62622"/>
    <w:rsid w:val="00F62B64"/>
    <w:rsid w:val="00F62B86"/>
    <w:rsid w:val="00F63BAA"/>
    <w:rsid w:val="00F63F2D"/>
    <w:rsid w:val="00F64168"/>
    <w:rsid w:val="00F650BB"/>
    <w:rsid w:val="00F65707"/>
    <w:rsid w:val="00F65C6D"/>
    <w:rsid w:val="00F67BDF"/>
    <w:rsid w:val="00F67F9A"/>
    <w:rsid w:val="00F67FA6"/>
    <w:rsid w:val="00F7080A"/>
    <w:rsid w:val="00F709C1"/>
    <w:rsid w:val="00F70E5F"/>
    <w:rsid w:val="00F7108B"/>
    <w:rsid w:val="00F7124D"/>
    <w:rsid w:val="00F713EF"/>
    <w:rsid w:val="00F71512"/>
    <w:rsid w:val="00F717CE"/>
    <w:rsid w:val="00F720D7"/>
    <w:rsid w:val="00F72309"/>
    <w:rsid w:val="00F7246C"/>
    <w:rsid w:val="00F7277D"/>
    <w:rsid w:val="00F72DE1"/>
    <w:rsid w:val="00F73190"/>
    <w:rsid w:val="00F732E7"/>
    <w:rsid w:val="00F7356D"/>
    <w:rsid w:val="00F735B5"/>
    <w:rsid w:val="00F7386D"/>
    <w:rsid w:val="00F745ED"/>
    <w:rsid w:val="00F75003"/>
    <w:rsid w:val="00F75B2B"/>
    <w:rsid w:val="00F75C97"/>
    <w:rsid w:val="00F7604B"/>
    <w:rsid w:val="00F764AF"/>
    <w:rsid w:val="00F766BF"/>
    <w:rsid w:val="00F768D5"/>
    <w:rsid w:val="00F76BD0"/>
    <w:rsid w:val="00F76F2D"/>
    <w:rsid w:val="00F772BC"/>
    <w:rsid w:val="00F7734A"/>
    <w:rsid w:val="00F77982"/>
    <w:rsid w:val="00F779A7"/>
    <w:rsid w:val="00F77B75"/>
    <w:rsid w:val="00F80566"/>
    <w:rsid w:val="00F80993"/>
    <w:rsid w:val="00F809CC"/>
    <w:rsid w:val="00F81532"/>
    <w:rsid w:val="00F82B3E"/>
    <w:rsid w:val="00F82D72"/>
    <w:rsid w:val="00F8356B"/>
    <w:rsid w:val="00F83DAE"/>
    <w:rsid w:val="00F845CA"/>
    <w:rsid w:val="00F84A2B"/>
    <w:rsid w:val="00F84A63"/>
    <w:rsid w:val="00F84BE7"/>
    <w:rsid w:val="00F85399"/>
    <w:rsid w:val="00F855D2"/>
    <w:rsid w:val="00F85B8A"/>
    <w:rsid w:val="00F85C46"/>
    <w:rsid w:val="00F864A1"/>
    <w:rsid w:val="00F868AC"/>
    <w:rsid w:val="00F86F2E"/>
    <w:rsid w:val="00F8715B"/>
    <w:rsid w:val="00F875EC"/>
    <w:rsid w:val="00F87698"/>
    <w:rsid w:val="00F87D7A"/>
    <w:rsid w:val="00F87DB4"/>
    <w:rsid w:val="00F913A2"/>
    <w:rsid w:val="00F91C64"/>
    <w:rsid w:val="00F91F05"/>
    <w:rsid w:val="00F91FBC"/>
    <w:rsid w:val="00F9290B"/>
    <w:rsid w:val="00F92924"/>
    <w:rsid w:val="00F929D6"/>
    <w:rsid w:val="00F92ABC"/>
    <w:rsid w:val="00F92C8E"/>
    <w:rsid w:val="00F93614"/>
    <w:rsid w:val="00F93658"/>
    <w:rsid w:val="00F94039"/>
    <w:rsid w:val="00F94100"/>
    <w:rsid w:val="00F95627"/>
    <w:rsid w:val="00F9566F"/>
    <w:rsid w:val="00F957D9"/>
    <w:rsid w:val="00F95887"/>
    <w:rsid w:val="00F95C0D"/>
    <w:rsid w:val="00F95C6E"/>
    <w:rsid w:val="00F95F50"/>
    <w:rsid w:val="00F96281"/>
    <w:rsid w:val="00F963CA"/>
    <w:rsid w:val="00F9674C"/>
    <w:rsid w:val="00F969B9"/>
    <w:rsid w:val="00F96A7C"/>
    <w:rsid w:val="00F96AFA"/>
    <w:rsid w:val="00F96F38"/>
    <w:rsid w:val="00F97599"/>
    <w:rsid w:val="00F9769C"/>
    <w:rsid w:val="00F9774D"/>
    <w:rsid w:val="00F9777F"/>
    <w:rsid w:val="00F9793F"/>
    <w:rsid w:val="00F97985"/>
    <w:rsid w:val="00F97C2D"/>
    <w:rsid w:val="00FA0014"/>
    <w:rsid w:val="00FA0418"/>
    <w:rsid w:val="00FA042E"/>
    <w:rsid w:val="00FA08B5"/>
    <w:rsid w:val="00FA10B3"/>
    <w:rsid w:val="00FA1D0F"/>
    <w:rsid w:val="00FA2D40"/>
    <w:rsid w:val="00FA333B"/>
    <w:rsid w:val="00FA45CE"/>
    <w:rsid w:val="00FA4DDF"/>
    <w:rsid w:val="00FA508C"/>
    <w:rsid w:val="00FA52B2"/>
    <w:rsid w:val="00FA5425"/>
    <w:rsid w:val="00FA5529"/>
    <w:rsid w:val="00FA6462"/>
    <w:rsid w:val="00FA6731"/>
    <w:rsid w:val="00FA6AE8"/>
    <w:rsid w:val="00FA75AB"/>
    <w:rsid w:val="00FA7FDD"/>
    <w:rsid w:val="00FB0003"/>
    <w:rsid w:val="00FB0030"/>
    <w:rsid w:val="00FB1211"/>
    <w:rsid w:val="00FB129F"/>
    <w:rsid w:val="00FB172D"/>
    <w:rsid w:val="00FB1C30"/>
    <w:rsid w:val="00FB1E6D"/>
    <w:rsid w:val="00FB1FCF"/>
    <w:rsid w:val="00FB21A9"/>
    <w:rsid w:val="00FB29D5"/>
    <w:rsid w:val="00FB2D03"/>
    <w:rsid w:val="00FB2DC1"/>
    <w:rsid w:val="00FB3C69"/>
    <w:rsid w:val="00FB41DA"/>
    <w:rsid w:val="00FB4A5B"/>
    <w:rsid w:val="00FB4C85"/>
    <w:rsid w:val="00FB4EA8"/>
    <w:rsid w:val="00FB4F3A"/>
    <w:rsid w:val="00FB57EE"/>
    <w:rsid w:val="00FB5FDB"/>
    <w:rsid w:val="00FB68B7"/>
    <w:rsid w:val="00FB6A46"/>
    <w:rsid w:val="00FB7070"/>
    <w:rsid w:val="00FB73FE"/>
    <w:rsid w:val="00FB7518"/>
    <w:rsid w:val="00FB7764"/>
    <w:rsid w:val="00FB7BB0"/>
    <w:rsid w:val="00FB7BD8"/>
    <w:rsid w:val="00FB7D24"/>
    <w:rsid w:val="00FC0154"/>
    <w:rsid w:val="00FC02E8"/>
    <w:rsid w:val="00FC0630"/>
    <w:rsid w:val="00FC0F6E"/>
    <w:rsid w:val="00FC1628"/>
    <w:rsid w:val="00FC1A60"/>
    <w:rsid w:val="00FC1AB2"/>
    <w:rsid w:val="00FC1B7F"/>
    <w:rsid w:val="00FC223D"/>
    <w:rsid w:val="00FC230A"/>
    <w:rsid w:val="00FC2370"/>
    <w:rsid w:val="00FC26BB"/>
    <w:rsid w:val="00FC26BE"/>
    <w:rsid w:val="00FC2D7D"/>
    <w:rsid w:val="00FC3028"/>
    <w:rsid w:val="00FC3C66"/>
    <w:rsid w:val="00FC3F75"/>
    <w:rsid w:val="00FC4DDD"/>
    <w:rsid w:val="00FC4DFD"/>
    <w:rsid w:val="00FC5049"/>
    <w:rsid w:val="00FC51DA"/>
    <w:rsid w:val="00FC5345"/>
    <w:rsid w:val="00FC5F65"/>
    <w:rsid w:val="00FC66E0"/>
    <w:rsid w:val="00FC6B09"/>
    <w:rsid w:val="00FC6D73"/>
    <w:rsid w:val="00FC6E04"/>
    <w:rsid w:val="00FC6F79"/>
    <w:rsid w:val="00FC6FB3"/>
    <w:rsid w:val="00FC7301"/>
    <w:rsid w:val="00FC73C6"/>
    <w:rsid w:val="00FC7B1F"/>
    <w:rsid w:val="00FC7E84"/>
    <w:rsid w:val="00FD0608"/>
    <w:rsid w:val="00FD08D2"/>
    <w:rsid w:val="00FD0B37"/>
    <w:rsid w:val="00FD0CE2"/>
    <w:rsid w:val="00FD1893"/>
    <w:rsid w:val="00FD19A9"/>
    <w:rsid w:val="00FD21EF"/>
    <w:rsid w:val="00FD2424"/>
    <w:rsid w:val="00FD295E"/>
    <w:rsid w:val="00FD3CCF"/>
    <w:rsid w:val="00FD3E6F"/>
    <w:rsid w:val="00FD4D4A"/>
    <w:rsid w:val="00FD4EE9"/>
    <w:rsid w:val="00FD5A41"/>
    <w:rsid w:val="00FD5A5B"/>
    <w:rsid w:val="00FD5B0D"/>
    <w:rsid w:val="00FD5CE6"/>
    <w:rsid w:val="00FD5D81"/>
    <w:rsid w:val="00FD628C"/>
    <w:rsid w:val="00FD6441"/>
    <w:rsid w:val="00FD6A90"/>
    <w:rsid w:val="00FD6D31"/>
    <w:rsid w:val="00FD6F4D"/>
    <w:rsid w:val="00FD73FB"/>
    <w:rsid w:val="00FE01DB"/>
    <w:rsid w:val="00FE04EC"/>
    <w:rsid w:val="00FE057A"/>
    <w:rsid w:val="00FE05EF"/>
    <w:rsid w:val="00FE0F23"/>
    <w:rsid w:val="00FE1B22"/>
    <w:rsid w:val="00FE2084"/>
    <w:rsid w:val="00FE25A5"/>
    <w:rsid w:val="00FE26F1"/>
    <w:rsid w:val="00FE2768"/>
    <w:rsid w:val="00FE2A80"/>
    <w:rsid w:val="00FE2BA9"/>
    <w:rsid w:val="00FE37BC"/>
    <w:rsid w:val="00FE4159"/>
    <w:rsid w:val="00FE4746"/>
    <w:rsid w:val="00FE4753"/>
    <w:rsid w:val="00FE4869"/>
    <w:rsid w:val="00FE4FBF"/>
    <w:rsid w:val="00FE5441"/>
    <w:rsid w:val="00FE589C"/>
    <w:rsid w:val="00FE64C4"/>
    <w:rsid w:val="00FE683D"/>
    <w:rsid w:val="00FE6BC2"/>
    <w:rsid w:val="00FE6D62"/>
    <w:rsid w:val="00FE742B"/>
    <w:rsid w:val="00FE797C"/>
    <w:rsid w:val="00FE79FC"/>
    <w:rsid w:val="00FE7A44"/>
    <w:rsid w:val="00FE7F51"/>
    <w:rsid w:val="00FF047F"/>
    <w:rsid w:val="00FF06CE"/>
    <w:rsid w:val="00FF24B2"/>
    <w:rsid w:val="00FF28FF"/>
    <w:rsid w:val="00FF2A3E"/>
    <w:rsid w:val="00FF3AC8"/>
    <w:rsid w:val="00FF3B30"/>
    <w:rsid w:val="00FF3E7A"/>
    <w:rsid w:val="00FF41A0"/>
    <w:rsid w:val="00FF4BD6"/>
    <w:rsid w:val="00FF4C35"/>
    <w:rsid w:val="00FF4D6D"/>
    <w:rsid w:val="00FF539E"/>
    <w:rsid w:val="00FF54D4"/>
    <w:rsid w:val="00FF557F"/>
    <w:rsid w:val="00FF5634"/>
    <w:rsid w:val="00FF5D6B"/>
    <w:rsid w:val="00FF5D8D"/>
    <w:rsid w:val="00FF6453"/>
    <w:rsid w:val="00FF6769"/>
    <w:rsid w:val="00FF6E5D"/>
    <w:rsid w:val="00FF6EF8"/>
    <w:rsid w:val="00FF70D4"/>
    <w:rsid w:val="00FF7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C6B09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ko-KR"/>
    </w:rPr>
  </w:style>
  <w:style w:type="paragraph" w:customStyle="1" w:styleId="h1">
    <w:name w:val="h1"/>
    <w:basedOn w:val="Normal"/>
    <w:rsid w:val="00FC6B09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rico, Ronafe</dc:creator>
  <cp:keywords/>
  <dc:description/>
  <cp:lastModifiedBy>Rubrico, Ronafe</cp:lastModifiedBy>
  <cp:revision>3</cp:revision>
  <dcterms:created xsi:type="dcterms:W3CDTF">2013-03-12T05:34:00Z</dcterms:created>
  <dcterms:modified xsi:type="dcterms:W3CDTF">2013-03-12T05:47:00Z</dcterms:modified>
</cp:coreProperties>
</file>